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sv-SE" w:eastAsia="sv-SE"/>
        </w:rPr>
        <w:id w:val="-104144155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D06E4B5" w14:textId="0D4746B8" w:rsidR="00AC480F" w:rsidRPr="00FA3928" w:rsidRDefault="001408D4">
          <w:pPr>
            <w:pStyle w:val="TOCHeading"/>
            <w:rPr>
              <w:b w:val="0"/>
              <w:bCs w:val="0"/>
              <w:sz w:val="21"/>
              <w:szCs w:val="21"/>
            </w:rPr>
          </w:pPr>
          <w:r>
            <w:t>Additional File 1</w:t>
          </w:r>
          <w:r>
            <w:br/>
          </w:r>
          <w:r>
            <w:br/>
          </w:r>
          <w:r w:rsidR="00AC480F" w:rsidRPr="00FA3928">
            <w:rPr>
              <w:b w:val="0"/>
              <w:bCs w:val="0"/>
              <w:sz w:val="21"/>
              <w:szCs w:val="21"/>
            </w:rPr>
            <w:t>Table of Contents</w:t>
          </w:r>
        </w:p>
        <w:p w14:paraId="2D34FC82" w14:textId="11E3D814" w:rsidR="000E43EE" w:rsidRPr="006B5B48" w:rsidRDefault="00AC480F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r w:rsidRPr="006B5B48">
            <w:rPr>
              <w:b w:val="0"/>
              <w:bCs w:val="0"/>
              <w:i w:val="0"/>
              <w:iCs w:val="0"/>
              <w:sz w:val="15"/>
              <w:szCs w:val="15"/>
            </w:rPr>
            <w:fldChar w:fldCharType="begin"/>
          </w:r>
          <w:r w:rsidRPr="006B5B48">
            <w:rPr>
              <w:b w:val="0"/>
              <w:bCs w:val="0"/>
              <w:i w:val="0"/>
              <w:iCs w:val="0"/>
              <w:sz w:val="15"/>
              <w:szCs w:val="15"/>
              <w:lang w:val="en-US"/>
            </w:rPr>
            <w:instrText xml:space="preserve"> TOC \o "1-3" \h \z \u </w:instrText>
          </w:r>
          <w:r w:rsidRPr="006B5B48">
            <w:rPr>
              <w:b w:val="0"/>
              <w:bCs w:val="0"/>
              <w:i w:val="0"/>
              <w:iCs w:val="0"/>
              <w:sz w:val="15"/>
              <w:szCs w:val="15"/>
            </w:rPr>
            <w:fldChar w:fldCharType="separate"/>
          </w:r>
          <w:hyperlink w:anchor="_Toc223514359" w:history="1">
            <w:r w:rsidR="000E43EE"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1. Initiation of medicines in 60-year-old men and women of low to moderate SCORE risk. HR (% CI) from unadjusted cox regression analyses of BMI, SBP and LDL-C.</w:t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59 \h </w:instrText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2</w:t>
            </w:r>
            <w:r w:rsidR="000E43EE"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C7D945" w14:textId="32939F6F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0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2.  Initiation of medicines in 60-year-old men and women of low to moderate SCORE risk. HR (95% CI) from cox regression analyses of Diet, adjusted for SBP (antihypertensives) or LDL-C (lipid-lowering medicines), BMI and randomization-group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0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2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1E7284C" w14:textId="24FB2848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1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3. Initiation of medicines in 60-year-old men and women of low to moderate SCORE risk. HR (95% CI) from cox regression analyses of Physical activity, adjusted for SBP (antihypertensives) or LDL-C (lipid-lowering medicines), BMI and randomization-group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1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3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01CB97" w14:textId="3FDB8828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2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4. Initiation of medicines in 60-year-old women and men of low to moderate SCORE risk. HR (95% CI) from cox regression analyses of Diet, adjusted for SCORE risk level, BMI and randomization-group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2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4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EC53D8" w14:textId="6D5BBC13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3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5. Initiation of medicines in 60-year-old women and men of low to moderate SCORE risk. HR (95% CI) from cox regression analyses of Physical activity, adjusted for SCORE risk level, BMI and randomization-group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3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5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596633" w14:textId="249091EB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4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6. Initiation of medicines in 60-year-old women and men of low to moderate SCORE risk. HR (95% CI) from cox regression analyses using continuous HDS, adjusted for SCORE risk level and randomization group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4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5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4B29F8C" w14:textId="3D6C319E" w:rsidR="000E43EE" w:rsidRPr="006B5B48" w:rsidRDefault="000E43E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0"/>
              <w:szCs w:val="20"/>
              <w:lang w:val="en-US" w:eastAsia="en-US"/>
              <w14:ligatures w14:val="standardContextual"/>
            </w:rPr>
          </w:pPr>
          <w:hyperlink w:anchor="_Toc223514365" w:history="1">
            <w:r w:rsidRPr="006B5B48">
              <w:rPr>
                <w:rStyle w:val="Hyperlink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>Table A7. Median (IQR) for SBP, LDL-C and BMI (continuous) in antihypertensive and lipid-lowering naïve women and men of different Physical Activity and Diet categories.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223514365 \h </w:instrTex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t>6</w:t>
            </w:r>
            <w:r w:rsidRPr="006B5B48">
              <w:rPr>
                <w:b w:val="0"/>
                <w:bCs w:val="0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80C2CD" w14:textId="639FA2B6" w:rsidR="00AC480F" w:rsidRPr="00AC480F" w:rsidRDefault="00AC480F">
          <w:pPr>
            <w:rPr>
              <w:lang w:val="en-US"/>
            </w:rPr>
          </w:pPr>
          <w:r w:rsidRPr="006B5B48">
            <w:rPr>
              <w:noProof/>
              <w:sz w:val="15"/>
              <w:szCs w:val="15"/>
            </w:rPr>
            <w:fldChar w:fldCharType="end"/>
          </w:r>
        </w:p>
      </w:sdtContent>
    </w:sdt>
    <w:p w14:paraId="04454E45" w14:textId="357A1426" w:rsidR="009B5BE3" w:rsidRPr="00D64710" w:rsidRDefault="00B8291E" w:rsidP="00D64710">
      <w:pPr>
        <w:spacing w:after="160" w:line="278" w:lineRule="auto"/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37376607" w14:textId="7788FE85" w:rsidR="00F2436B" w:rsidRPr="00D64710" w:rsidRDefault="00BC0257" w:rsidP="00C70A54">
      <w:pPr>
        <w:pStyle w:val="Heading1"/>
        <w:rPr>
          <w:sz w:val="18"/>
          <w:szCs w:val="18"/>
        </w:rPr>
      </w:pPr>
      <w:bookmarkStart w:id="0" w:name="_Toc223514359"/>
      <w:r w:rsidRPr="00D64710">
        <w:rPr>
          <w:sz w:val="18"/>
          <w:szCs w:val="18"/>
        </w:rPr>
        <w:lastRenderedPageBreak/>
        <w:t xml:space="preserve">Table </w:t>
      </w:r>
      <w:r w:rsidR="00393B0F" w:rsidRPr="00D64710">
        <w:rPr>
          <w:sz w:val="18"/>
          <w:szCs w:val="18"/>
        </w:rPr>
        <w:t>A</w:t>
      </w:r>
      <w:r w:rsidR="000F4D1C" w:rsidRPr="00D64710">
        <w:rPr>
          <w:sz w:val="18"/>
          <w:szCs w:val="18"/>
        </w:rPr>
        <w:t>1</w:t>
      </w:r>
      <w:r w:rsidR="0064476B" w:rsidRPr="00D64710">
        <w:rPr>
          <w:sz w:val="18"/>
          <w:szCs w:val="18"/>
        </w:rPr>
        <w:t>.</w:t>
      </w:r>
      <w:r w:rsidR="000F4D1C" w:rsidRPr="00D64710">
        <w:rPr>
          <w:sz w:val="18"/>
          <w:szCs w:val="18"/>
        </w:rPr>
        <w:t xml:space="preserve"> Initiation of medicines in </w:t>
      </w:r>
      <w:r w:rsidR="00F0785F" w:rsidRPr="00D64710">
        <w:rPr>
          <w:sz w:val="18"/>
          <w:szCs w:val="18"/>
        </w:rPr>
        <w:t>60-year-old</w:t>
      </w:r>
      <w:r w:rsidR="000F4D1C" w:rsidRPr="00D64710">
        <w:rPr>
          <w:sz w:val="18"/>
          <w:szCs w:val="18"/>
        </w:rPr>
        <w:t xml:space="preserve"> men and women of low to moderate SCORE ris</w:t>
      </w:r>
      <w:r w:rsidR="007F6C10" w:rsidRPr="00D64710">
        <w:rPr>
          <w:sz w:val="18"/>
          <w:szCs w:val="18"/>
        </w:rPr>
        <w:t>k</w:t>
      </w:r>
      <w:r w:rsidR="0091603B" w:rsidRPr="00D64710">
        <w:rPr>
          <w:sz w:val="18"/>
          <w:szCs w:val="18"/>
        </w:rPr>
        <w:t>.</w:t>
      </w:r>
      <w:r w:rsidR="00E45265" w:rsidRPr="00D64710">
        <w:rPr>
          <w:sz w:val="18"/>
          <w:szCs w:val="18"/>
        </w:rPr>
        <w:t xml:space="preserve"> HR (% CI)</w:t>
      </w:r>
      <w:r w:rsidR="0091603B" w:rsidRPr="00D64710">
        <w:rPr>
          <w:sz w:val="18"/>
          <w:szCs w:val="18"/>
        </w:rPr>
        <w:t xml:space="preserve"> </w:t>
      </w:r>
      <w:r w:rsidR="0064476B" w:rsidRPr="00D64710">
        <w:rPr>
          <w:sz w:val="18"/>
          <w:szCs w:val="18"/>
        </w:rPr>
        <w:t>from unadjusted cox regression analyses</w:t>
      </w:r>
      <w:r w:rsidRPr="00D64710">
        <w:rPr>
          <w:sz w:val="18"/>
          <w:szCs w:val="18"/>
        </w:rPr>
        <w:t xml:space="preserve"> of BMI</w:t>
      </w:r>
      <w:r w:rsidR="000F4D1C" w:rsidRPr="00D64710">
        <w:rPr>
          <w:sz w:val="18"/>
          <w:szCs w:val="18"/>
        </w:rPr>
        <w:t>, SBP and LDL-C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6"/>
        <w:gridCol w:w="1771"/>
        <w:gridCol w:w="1619"/>
        <w:gridCol w:w="2068"/>
        <w:gridCol w:w="2156"/>
      </w:tblGrid>
      <w:tr w:rsidR="00EC736F" w14:paraId="09E0CAEA" w14:textId="77777777" w:rsidTr="002355AE">
        <w:tc>
          <w:tcPr>
            <w:tcW w:w="928" w:type="pct"/>
          </w:tcPr>
          <w:p w14:paraId="356645BC" w14:textId="267B19D7" w:rsidR="00EC736F" w:rsidRPr="00E23D44" w:rsidRDefault="00EB65F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Crude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HR (95% CI)</w:t>
            </w:r>
          </w:p>
        </w:tc>
        <w:tc>
          <w:tcPr>
            <w:tcW w:w="1813" w:type="pct"/>
            <w:gridSpan w:val="2"/>
          </w:tcPr>
          <w:p w14:paraId="2F8E090D" w14:textId="77777777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259" w:type="pct"/>
            <w:gridSpan w:val="2"/>
          </w:tcPr>
          <w:p w14:paraId="76FE03B2" w14:textId="77777777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Men</w:t>
            </w:r>
          </w:p>
        </w:tc>
      </w:tr>
      <w:tr w:rsidR="00EC736F" w14:paraId="548BC43E" w14:textId="77777777" w:rsidTr="00554A56">
        <w:tc>
          <w:tcPr>
            <w:tcW w:w="928" w:type="pct"/>
          </w:tcPr>
          <w:p w14:paraId="0FD5213E" w14:textId="77777777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7" w:type="pct"/>
          </w:tcPr>
          <w:p w14:paraId="7E68FDC5" w14:textId="507D95C4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723CA4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866" w:type="pct"/>
          </w:tcPr>
          <w:p w14:paraId="1CDC5BE4" w14:textId="1982F855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723CA4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723CA4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  <w:r w:rsidR="00723CA4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6" w:type="pct"/>
          </w:tcPr>
          <w:p w14:paraId="4CBDEDE7" w14:textId="486DFF8C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723CA4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1153" w:type="pct"/>
          </w:tcPr>
          <w:p w14:paraId="2D5C99FA" w14:textId="646EA99D" w:rsidR="00EC736F" w:rsidRPr="00E23D44" w:rsidRDefault="00EC736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E04415">
              <w:rPr>
                <w:rFonts w:asciiTheme="minorHAnsi" w:hAnsiTheme="minorHAnsi" w:cstheme="minorHAnsi"/>
                <w:sz w:val="16"/>
                <w:szCs w:val="16"/>
              </w:rPr>
              <w:t>ipid</w:t>
            </w:r>
            <w:r w:rsidR="0096403B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proofErr w:type="spellStart"/>
            <w:r w:rsidR="00E04415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</w:tr>
      <w:tr w:rsidR="00554A56" w14:paraId="7BF43CDD" w14:textId="77777777" w:rsidTr="00554A56">
        <w:tc>
          <w:tcPr>
            <w:tcW w:w="928" w:type="pct"/>
          </w:tcPr>
          <w:p w14:paraId="165FABE7" w14:textId="77777777" w:rsidR="00554A56" w:rsidRDefault="00C0021D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MI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&lt;2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25-3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&gt;30</w:t>
            </w:r>
          </w:p>
          <w:p w14:paraId="029A00DF" w14:textId="6D15199A" w:rsidR="00C0021D" w:rsidRPr="00E23D44" w:rsidRDefault="00C0021D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/tot</w:t>
            </w:r>
          </w:p>
        </w:tc>
        <w:tc>
          <w:tcPr>
            <w:tcW w:w="947" w:type="pct"/>
          </w:tcPr>
          <w:p w14:paraId="7074EE53" w14:textId="77777777" w:rsidR="00554A56" w:rsidRDefault="00554A56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866864B" w14:textId="77777777" w:rsidR="00296F97" w:rsidRDefault="00296F9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FC1DE16" w14:textId="77777777" w:rsidR="00296F97" w:rsidRPr="00BB1925" w:rsidRDefault="00296F9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B192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58 (1.03-2.44)</w:t>
            </w:r>
          </w:p>
          <w:p w14:paraId="411ADF38" w14:textId="77777777" w:rsidR="00296F97" w:rsidRPr="00BB1925" w:rsidRDefault="00BB1925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B192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.10 (1.32-3.32)</w:t>
            </w:r>
          </w:p>
          <w:p w14:paraId="69201784" w14:textId="2EBADDD5" w:rsidR="00BB1925" w:rsidRPr="00E23D44" w:rsidRDefault="00BB1925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5/782</w:t>
            </w:r>
          </w:p>
        </w:tc>
        <w:tc>
          <w:tcPr>
            <w:tcW w:w="866" w:type="pct"/>
          </w:tcPr>
          <w:p w14:paraId="62C3C91F" w14:textId="77777777" w:rsidR="00554A56" w:rsidRDefault="00554A56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C34D3A4" w14:textId="77777777" w:rsidR="009B631D" w:rsidRDefault="009B631D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3341C10" w14:textId="77777777" w:rsidR="009B631D" w:rsidRDefault="009B631D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4 (</w:t>
            </w: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>0.93-1.93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3EA9E38F" w14:textId="77777777" w:rsidR="009B631D" w:rsidRDefault="00AB7CE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6 (</w:t>
            </w: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>0.68-1.65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0F331F1D" w14:textId="06FF21FE" w:rsidR="00AB7CE3" w:rsidRPr="00E23D44" w:rsidRDefault="00AB7CE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7/872</w:t>
            </w:r>
          </w:p>
        </w:tc>
        <w:tc>
          <w:tcPr>
            <w:tcW w:w="1106" w:type="pct"/>
          </w:tcPr>
          <w:p w14:paraId="6ED896CF" w14:textId="77777777" w:rsidR="00554A56" w:rsidRDefault="00554A56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7B005B0" w14:textId="77777777" w:rsidR="003559D5" w:rsidRDefault="003559D5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3E9D8F3" w14:textId="77777777" w:rsidR="003559D5" w:rsidRPr="000A2393" w:rsidRDefault="00BA1D74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A239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89 (1.13-3.18)</w:t>
            </w:r>
          </w:p>
          <w:p w14:paraId="497581B4" w14:textId="77777777" w:rsidR="00BA1D74" w:rsidRPr="000A2393" w:rsidRDefault="00BA1D74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A239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.34 (1.25-4.39)</w:t>
            </w:r>
          </w:p>
          <w:p w14:paraId="373D6531" w14:textId="3B58BA5C" w:rsidR="00BA1D74" w:rsidRPr="00C20EE6" w:rsidRDefault="000A2393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/558</w:t>
            </w:r>
          </w:p>
        </w:tc>
        <w:tc>
          <w:tcPr>
            <w:tcW w:w="1153" w:type="pct"/>
          </w:tcPr>
          <w:p w14:paraId="3109158A" w14:textId="77777777" w:rsidR="00554A56" w:rsidRDefault="00554A56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F1E14DD" w14:textId="77777777" w:rsidR="00C0021D" w:rsidRDefault="00C0021D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A4B0E4A" w14:textId="398267FA" w:rsidR="00C0021D" w:rsidRPr="000A2393" w:rsidRDefault="008979EE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A239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.04 (1.26-3.30)</w:t>
            </w:r>
          </w:p>
          <w:p w14:paraId="47D3BD3D" w14:textId="175700A5" w:rsidR="008979EE" w:rsidRPr="000A2393" w:rsidRDefault="00D20EA3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A239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92 (1.09-3.38)</w:t>
            </w:r>
          </w:p>
          <w:p w14:paraId="495FD17B" w14:textId="08C54AAA" w:rsidR="00C0021D" w:rsidRPr="00C20EE6" w:rsidRDefault="00C0021D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8/763</w:t>
            </w:r>
          </w:p>
        </w:tc>
      </w:tr>
      <w:tr w:rsidR="00216D0E" w14:paraId="77DA8EB1" w14:textId="77777777" w:rsidTr="00554A56">
        <w:tc>
          <w:tcPr>
            <w:tcW w:w="928" w:type="pct"/>
          </w:tcPr>
          <w:p w14:paraId="78B47F1D" w14:textId="56D5635C" w:rsidR="00216D0E" w:rsidRDefault="00216D0E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BP</w:t>
            </w:r>
          </w:p>
        </w:tc>
        <w:tc>
          <w:tcPr>
            <w:tcW w:w="947" w:type="pct"/>
          </w:tcPr>
          <w:p w14:paraId="1A366789" w14:textId="0B908736" w:rsidR="00216D0E" w:rsidRPr="00796F9B" w:rsidRDefault="00796F9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96F9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06 (1.04-1.07)</w:t>
            </w:r>
          </w:p>
          <w:p w14:paraId="3F7D65EF" w14:textId="742FAEAE" w:rsidR="00796F9B" w:rsidRDefault="00796F9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5/782</w:t>
            </w:r>
          </w:p>
        </w:tc>
        <w:tc>
          <w:tcPr>
            <w:tcW w:w="866" w:type="pct"/>
          </w:tcPr>
          <w:p w14:paraId="4AA8B9D7" w14:textId="60A96961" w:rsidR="00216D0E" w:rsidRDefault="00E6598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0 (0.99-1.01)</w:t>
            </w:r>
          </w:p>
          <w:p w14:paraId="48BC58F7" w14:textId="10A4C4A6" w:rsidR="00E6598A" w:rsidRDefault="00E6598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7/1019</w:t>
            </w:r>
          </w:p>
        </w:tc>
        <w:tc>
          <w:tcPr>
            <w:tcW w:w="1106" w:type="pct"/>
          </w:tcPr>
          <w:p w14:paraId="40F3B660" w14:textId="77777777" w:rsidR="00216D0E" w:rsidRPr="00796F9B" w:rsidRDefault="00975D9A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96F9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06</w:t>
            </w:r>
            <w:r w:rsidR="00F44C4B" w:rsidRPr="00796F9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(1.05-1.08)</w:t>
            </w:r>
          </w:p>
          <w:p w14:paraId="7CADDF15" w14:textId="52162EEE" w:rsidR="00F44C4B" w:rsidRDefault="00F44C4B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/558</w:t>
            </w:r>
          </w:p>
        </w:tc>
        <w:tc>
          <w:tcPr>
            <w:tcW w:w="1153" w:type="pct"/>
          </w:tcPr>
          <w:p w14:paraId="5AD2FCEB" w14:textId="133BD83E" w:rsidR="00216D0E" w:rsidRDefault="00D86FA7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01 (0.995-1.02)</w:t>
            </w:r>
          </w:p>
          <w:p w14:paraId="3554234A" w14:textId="1B08C902" w:rsidR="003F1E46" w:rsidRDefault="003F1E46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8/764</w:t>
            </w:r>
          </w:p>
        </w:tc>
      </w:tr>
      <w:tr w:rsidR="00216D0E" w14:paraId="4C0BA08E" w14:textId="77777777" w:rsidTr="00554A56">
        <w:tc>
          <w:tcPr>
            <w:tcW w:w="928" w:type="pct"/>
          </w:tcPr>
          <w:p w14:paraId="027E05BA" w14:textId="530A0806" w:rsidR="00216D0E" w:rsidRDefault="00216D0E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DL-C</w:t>
            </w:r>
          </w:p>
        </w:tc>
        <w:tc>
          <w:tcPr>
            <w:tcW w:w="947" w:type="pct"/>
          </w:tcPr>
          <w:p w14:paraId="26ED814E" w14:textId="77777777" w:rsidR="00216D0E" w:rsidRDefault="003B7826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4 (0.77-1.15)</w:t>
            </w:r>
          </w:p>
          <w:p w14:paraId="37AE6A44" w14:textId="55FD3AB1" w:rsidR="005C3713" w:rsidRDefault="005C371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3/776</w:t>
            </w:r>
          </w:p>
        </w:tc>
        <w:tc>
          <w:tcPr>
            <w:tcW w:w="866" w:type="pct"/>
          </w:tcPr>
          <w:p w14:paraId="4C6CC606" w14:textId="25335C9E" w:rsidR="00216D0E" w:rsidRPr="005073E1" w:rsidRDefault="00042F8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073E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84 (</w:t>
            </w:r>
            <w:r w:rsidR="005073E1" w:rsidRPr="005073E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53-2.20)</w:t>
            </w:r>
          </w:p>
          <w:p w14:paraId="392F874D" w14:textId="57F166C8" w:rsidR="00042F8B" w:rsidRDefault="00042F8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4/1013</w:t>
            </w:r>
          </w:p>
        </w:tc>
        <w:tc>
          <w:tcPr>
            <w:tcW w:w="1106" w:type="pct"/>
          </w:tcPr>
          <w:p w14:paraId="05ADC086" w14:textId="21F76841" w:rsidR="00216D0E" w:rsidRDefault="00F07186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6 (0.76-1.20)</w:t>
            </w:r>
          </w:p>
          <w:p w14:paraId="6F666239" w14:textId="05A4B4B3" w:rsidR="00F07186" w:rsidRDefault="00F07186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/555</w:t>
            </w:r>
          </w:p>
        </w:tc>
        <w:tc>
          <w:tcPr>
            <w:tcW w:w="1153" w:type="pct"/>
          </w:tcPr>
          <w:p w14:paraId="509A0F94" w14:textId="7287D611" w:rsidR="00216D0E" w:rsidRPr="00E36C37" w:rsidRDefault="00E36C37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36C3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57 (1.27-1.94)</w:t>
            </w:r>
          </w:p>
          <w:p w14:paraId="45D308F6" w14:textId="4AD96749" w:rsidR="008A17F5" w:rsidRDefault="008A17F5" w:rsidP="00612023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6/</w:t>
            </w:r>
            <w:r w:rsidR="00E36C3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9</w:t>
            </w:r>
          </w:p>
        </w:tc>
      </w:tr>
    </w:tbl>
    <w:p w14:paraId="0F5BECE4" w14:textId="46393BBE" w:rsidR="00EC736F" w:rsidRPr="00D64710" w:rsidRDefault="00140439">
      <w:pPr>
        <w:rPr>
          <w:i/>
          <w:iCs/>
          <w:color w:val="156082" w:themeColor="accent1"/>
          <w:sz w:val="18"/>
          <w:szCs w:val="18"/>
          <w:lang w:val="en-US"/>
        </w:rPr>
      </w:pPr>
      <w:r w:rsidRPr="00140439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543AED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Body mass index</w:t>
      </w:r>
      <w:r w:rsidR="00543AED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="00430D81" w:rsidRPr="00140439">
        <w:rPr>
          <w:i/>
          <w:iCs/>
          <w:color w:val="0E2841" w:themeColor="text2"/>
          <w:sz w:val="18"/>
          <w:szCs w:val="18"/>
          <w:lang w:val="en-US"/>
        </w:rPr>
        <w:t>SBP = Systolic blood pressure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>;</w:t>
      </w:r>
      <w:r w:rsidR="00430D81" w:rsidRPr="00140439">
        <w:rPr>
          <w:i/>
          <w:iCs/>
          <w:color w:val="0E2841" w:themeColor="text2"/>
          <w:sz w:val="18"/>
          <w:szCs w:val="18"/>
          <w:lang w:val="en-US"/>
        </w:rPr>
        <w:t xml:space="preserve"> LDL-</w:t>
      </w:r>
      <w:proofErr w:type="gramStart"/>
      <w:r w:rsidR="00430D81" w:rsidRPr="00140439">
        <w:rPr>
          <w:i/>
          <w:iCs/>
          <w:color w:val="0E2841" w:themeColor="text2"/>
          <w:sz w:val="18"/>
          <w:szCs w:val="18"/>
          <w:lang w:val="en-US"/>
        </w:rPr>
        <w:t>C</w:t>
      </w:r>
      <w:r w:rsidR="00543AED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430D81" w:rsidRPr="00140439">
        <w:rPr>
          <w:i/>
          <w:iCs/>
          <w:color w:val="0E2841" w:themeColor="text2"/>
          <w:sz w:val="18"/>
          <w:szCs w:val="18"/>
          <w:lang w:val="en-US"/>
        </w:rPr>
        <w:t xml:space="preserve"> low</w:t>
      </w:r>
      <w:proofErr w:type="gramEnd"/>
      <w:r w:rsidR="00430D81" w:rsidRPr="00140439">
        <w:rPr>
          <w:i/>
          <w:iCs/>
          <w:color w:val="0E2841" w:themeColor="text2"/>
          <w:sz w:val="18"/>
          <w:szCs w:val="18"/>
          <w:lang w:val="en-US"/>
        </w:rPr>
        <w:t xml:space="preserve"> density lipoprotein cholesterol</w:t>
      </w:r>
    </w:p>
    <w:p w14:paraId="58F94586" w14:textId="25177CEA" w:rsidR="00AA692D" w:rsidRPr="00D64710" w:rsidRDefault="00AA692D" w:rsidP="00C70A54">
      <w:pPr>
        <w:pStyle w:val="Heading1"/>
        <w:rPr>
          <w:sz w:val="18"/>
          <w:szCs w:val="18"/>
        </w:rPr>
      </w:pPr>
      <w:bookmarkStart w:id="1" w:name="_Toc223514360"/>
      <w:r w:rsidRPr="00D64710">
        <w:rPr>
          <w:sz w:val="18"/>
          <w:szCs w:val="18"/>
        </w:rPr>
        <w:t>Tabl</w:t>
      </w:r>
      <w:r w:rsidR="00393B0F" w:rsidRPr="00D64710">
        <w:rPr>
          <w:sz w:val="18"/>
          <w:szCs w:val="18"/>
        </w:rPr>
        <w:t xml:space="preserve">e </w:t>
      </w:r>
      <w:r w:rsidR="00AD32D7" w:rsidRPr="00D64710">
        <w:rPr>
          <w:sz w:val="18"/>
          <w:szCs w:val="18"/>
        </w:rPr>
        <w:t>A2</w:t>
      </w:r>
      <w:r w:rsidR="00E82708" w:rsidRPr="00D64710">
        <w:rPr>
          <w:sz w:val="18"/>
          <w:szCs w:val="18"/>
        </w:rPr>
        <w:t>.</w:t>
      </w:r>
      <w:r w:rsidRPr="00D64710">
        <w:rPr>
          <w:sz w:val="18"/>
          <w:szCs w:val="18"/>
        </w:rPr>
        <w:t xml:space="preserve">  Initiation of medicines in </w:t>
      </w:r>
      <w:r w:rsidR="00482791" w:rsidRPr="00D64710">
        <w:rPr>
          <w:sz w:val="18"/>
          <w:szCs w:val="18"/>
        </w:rPr>
        <w:t>60-year-old</w:t>
      </w:r>
      <w:r w:rsidRPr="00D64710">
        <w:rPr>
          <w:sz w:val="18"/>
          <w:szCs w:val="18"/>
        </w:rPr>
        <w:t xml:space="preserve"> men and women of low to moderate SCORE risk. </w:t>
      </w:r>
      <w:r w:rsidR="007F6C10" w:rsidRPr="00D64710">
        <w:rPr>
          <w:sz w:val="18"/>
          <w:szCs w:val="18"/>
        </w:rPr>
        <w:t>HR (95% CI) from cox regression analyses of Diet, adjusted for SBP (antihypertensives) or LDL-C (lipid-lowering medicines), BMI and randomization-group.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5"/>
        <w:gridCol w:w="1874"/>
        <w:gridCol w:w="1750"/>
        <w:gridCol w:w="1975"/>
        <w:gridCol w:w="2016"/>
      </w:tblGrid>
      <w:tr w:rsidR="00063727" w14:paraId="19DED288" w14:textId="77777777" w:rsidTr="00E23D44">
        <w:tc>
          <w:tcPr>
            <w:tcW w:w="928" w:type="pct"/>
          </w:tcPr>
          <w:p w14:paraId="6182B33B" w14:textId="19954BF6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dj</w:t>
            </w:r>
            <w:r w:rsidR="00EB65F3" w:rsidRPr="00BC1EB1">
              <w:rPr>
                <w:rFonts w:asciiTheme="minorHAnsi" w:hAnsiTheme="minorHAnsi" w:cstheme="minorHAnsi"/>
                <w:sz w:val="16"/>
                <w:szCs w:val="16"/>
              </w:rPr>
              <w:t>usted</w:t>
            </w:r>
            <w:proofErr w:type="spellEnd"/>
            <w:r w:rsidR="00EB65F3"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HR (95% CI)</w:t>
            </w:r>
          </w:p>
        </w:tc>
        <w:tc>
          <w:tcPr>
            <w:tcW w:w="1938" w:type="pct"/>
            <w:gridSpan w:val="2"/>
          </w:tcPr>
          <w:p w14:paraId="6E22C2C3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134" w:type="pct"/>
            <w:gridSpan w:val="2"/>
          </w:tcPr>
          <w:p w14:paraId="469694FF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Men</w:t>
            </w:r>
          </w:p>
        </w:tc>
      </w:tr>
      <w:tr w:rsidR="00063727" w14:paraId="5A824417" w14:textId="77777777" w:rsidTr="00E23D44">
        <w:tc>
          <w:tcPr>
            <w:tcW w:w="928" w:type="pct"/>
          </w:tcPr>
          <w:p w14:paraId="143F615C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2" w:type="pct"/>
          </w:tcPr>
          <w:p w14:paraId="5E86B181" w14:textId="626932FA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936" w:type="pct"/>
          </w:tcPr>
          <w:p w14:paraId="70548CB5" w14:textId="6028C1ED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  <w:tc>
          <w:tcPr>
            <w:tcW w:w="1056" w:type="pct"/>
          </w:tcPr>
          <w:p w14:paraId="76A6FCB4" w14:textId="23614603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1078" w:type="pct"/>
          </w:tcPr>
          <w:p w14:paraId="7F397674" w14:textId="2D5D45C5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</w:tr>
      <w:tr w:rsidR="00063727" w14:paraId="2867E16B" w14:textId="77777777" w:rsidTr="00E23D44">
        <w:tc>
          <w:tcPr>
            <w:tcW w:w="928" w:type="pct"/>
          </w:tcPr>
          <w:p w14:paraId="527AFB40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et 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Least Healthy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Moderately healthy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iest</w:t>
            </w:r>
          </w:p>
        </w:tc>
        <w:tc>
          <w:tcPr>
            <w:tcW w:w="1002" w:type="pct"/>
          </w:tcPr>
          <w:p w14:paraId="5305985F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8B3515A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2449F32" w14:textId="0C910544" w:rsidR="00063727" w:rsidRPr="00BC1EB1" w:rsidRDefault="00ED09DE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74 (0.90-3.36)</w:t>
            </w:r>
          </w:p>
          <w:p w14:paraId="0D9C0F2B" w14:textId="30595AA2" w:rsidR="00063727" w:rsidRPr="00BC1EB1" w:rsidRDefault="006D3A6D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64 (1.26-5.52)</w:t>
            </w:r>
          </w:p>
        </w:tc>
        <w:tc>
          <w:tcPr>
            <w:tcW w:w="936" w:type="pct"/>
          </w:tcPr>
          <w:p w14:paraId="36FE9B78" w14:textId="77777777" w:rsidR="00063727" w:rsidRPr="00BC1EB1" w:rsidRDefault="00063727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E921498" w14:textId="77777777" w:rsidR="00AC37EC" w:rsidRPr="00BC1EB1" w:rsidRDefault="00AC37EC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CFED536" w14:textId="00919EBC" w:rsidR="00063727" w:rsidRPr="00BC1EB1" w:rsidRDefault="00907C2D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70 (0.95-</w:t>
            </w:r>
            <w:r w:rsidR="00562D25" w:rsidRPr="00BC1EB1">
              <w:rPr>
                <w:rFonts w:asciiTheme="minorHAnsi" w:hAnsiTheme="minorHAnsi" w:cstheme="minorHAnsi"/>
                <w:sz w:val="16"/>
                <w:szCs w:val="16"/>
              </w:rPr>
              <w:t>3.03)</w:t>
            </w:r>
            <w:r w:rsidR="00562D25" w:rsidRPr="00BC1EB1">
              <w:rPr>
                <w:rFonts w:asciiTheme="minorHAnsi" w:hAnsiTheme="minorHAnsi" w:cstheme="minorHAnsi"/>
                <w:sz w:val="16"/>
                <w:szCs w:val="16"/>
              </w:rPr>
              <w:br/>
              <w:t>1.58 (0.79-3.16)</w:t>
            </w:r>
          </w:p>
        </w:tc>
        <w:tc>
          <w:tcPr>
            <w:tcW w:w="1056" w:type="pct"/>
          </w:tcPr>
          <w:p w14:paraId="074665B7" w14:textId="77777777" w:rsidR="00063727" w:rsidRPr="00BC1EB1" w:rsidRDefault="00063727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B8E2F1" w14:textId="77777777" w:rsidR="00063727" w:rsidRPr="00BC1EB1" w:rsidRDefault="00063727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03C3FF" w14:textId="2AFD45E5" w:rsidR="00063727" w:rsidRPr="00BC1EB1" w:rsidRDefault="007D5009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8 (0.45-1.74)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="009A38D2" w:rsidRPr="00BC1EB1">
              <w:rPr>
                <w:rFonts w:asciiTheme="minorHAnsi" w:hAnsiTheme="minorHAnsi" w:cstheme="minorHAnsi"/>
                <w:sz w:val="16"/>
                <w:szCs w:val="16"/>
              </w:rPr>
              <w:t>1.10 (0.48-2.52)</w:t>
            </w:r>
          </w:p>
        </w:tc>
        <w:tc>
          <w:tcPr>
            <w:tcW w:w="1078" w:type="pct"/>
          </w:tcPr>
          <w:p w14:paraId="0482E921" w14:textId="77777777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364226" w14:textId="77777777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3FE2392" w14:textId="77777777" w:rsidR="00063727" w:rsidRPr="00BC1EB1" w:rsidRDefault="00675FA0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02 (0.58-1.80)</w:t>
            </w:r>
          </w:p>
          <w:p w14:paraId="7BAFF571" w14:textId="69CF241B" w:rsidR="00675FA0" w:rsidRPr="00BC1EB1" w:rsidRDefault="00675FA0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32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61-2.74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063727" w14:paraId="24287F24" w14:textId="77777777" w:rsidTr="00E23D44">
        <w:tc>
          <w:tcPr>
            <w:tcW w:w="928" w:type="pct"/>
          </w:tcPr>
          <w:p w14:paraId="343F98F8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ation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Control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Intervention</w:t>
            </w:r>
          </w:p>
        </w:tc>
        <w:tc>
          <w:tcPr>
            <w:tcW w:w="1002" w:type="pct"/>
          </w:tcPr>
          <w:p w14:paraId="06DC266F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6BB169D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25F57E9" w14:textId="01CA7C54" w:rsidR="00063727" w:rsidRPr="00BC1EB1" w:rsidRDefault="00CF6AAD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7 (</w:t>
            </w:r>
            <w:r w:rsidR="00ED09DE" w:rsidRPr="00BC1EB1">
              <w:rPr>
                <w:rFonts w:asciiTheme="minorHAnsi" w:hAnsiTheme="minorHAnsi" w:cstheme="minorHAnsi"/>
                <w:sz w:val="16"/>
                <w:szCs w:val="16"/>
              </w:rPr>
              <w:t>0.60-1.27)</w:t>
            </w:r>
          </w:p>
        </w:tc>
        <w:tc>
          <w:tcPr>
            <w:tcW w:w="936" w:type="pct"/>
          </w:tcPr>
          <w:p w14:paraId="6EBC3512" w14:textId="77777777" w:rsidR="00063727" w:rsidRPr="00BC1EB1" w:rsidRDefault="00063727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54CF2EB" w14:textId="77777777" w:rsidR="00063727" w:rsidRPr="00BC1EB1" w:rsidRDefault="00063727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0FF31E" w14:textId="48CBD5C5" w:rsidR="00063727" w:rsidRPr="00BC1EB1" w:rsidRDefault="002550CF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18 (2.13-4.75)</w:t>
            </w:r>
          </w:p>
        </w:tc>
        <w:tc>
          <w:tcPr>
            <w:tcW w:w="1056" w:type="pct"/>
          </w:tcPr>
          <w:p w14:paraId="62EEA641" w14:textId="77777777" w:rsidR="00063727" w:rsidRPr="00BC1EB1" w:rsidRDefault="00063727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6CFC14" w14:textId="77777777" w:rsidR="00063727" w:rsidRPr="00BC1EB1" w:rsidRDefault="00063727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80F7DC3" w14:textId="137E3584" w:rsidR="00063727" w:rsidRPr="00BC1EB1" w:rsidRDefault="007462D0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4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74-</w:t>
            </w:r>
            <w:r w:rsidR="007D5009" w:rsidRPr="00BC1EB1">
              <w:rPr>
                <w:rFonts w:asciiTheme="minorHAnsi" w:hAnsiTheme="minorHAnsi" w:cstheme="minorHAnsi"/>
                <w:sz w:val="16"/>
                <w:szCs w:val="16"/>
              </w:rPr>
              <w:t>1.75</w:t>
            </w:r>
            <w:proofErr w:type="gramEnd"/>
            <w:r w:rsidR="007D5009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78" w:type="pct"/>
          </w:tcPr>
          <w:p w14:paraId="555843EE" w14:textId="77777777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632F41A" w14:textId="77777777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BCB5FD6" w14:textId="4ABB1461" w:rsidR="00063727" w:rsidRPr="00BC1EB1" w:rsidRDefault="00913063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44 (</w:t>
            </w:r>
            <w:proofErr w:type="gramStart"/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62-3.67</w:t>
            </w:r>
            <w:proofErr w:type="gramEnd"/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63727" w14:paraId="2030D802" w14:textId="77777777" w:rsidTr="00E23D44">
        <w:tc>
          <w:tcPr>
            <w:tcW w:w="928" w:type="pct"/>
          </w:tcPr>
          <w:p w14:paraId="302BCAB3" w14:textId="04AF65FC" w:rsidR="00063727" w:rsidRPr="00BC1EB1" w:rsidRDefault="008A2F73" w:rsidP="00FC6C5C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MI</w:t>
            </w:r>
            <w:r w:rsidR="000C586A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  <w:r w:rsidR="0037473F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  <w:r w:rsidR="000C586A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</w:t>
            </w:r>
            <w:r w:rsidR="00FC6C5C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  <w:r w:rsidR="00FC6C5C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25-30</w:t>
            </w:r>
            <w:r w:rsidR="00FC6C5C"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&gt;30</w:t>
            </w:r>
          </w:p>
        </w:tc>
        <w:tc>
          <w:tcPr>
            <w:tcW w:w="1002" w:type="pct"/>
          </w:tcPr>
          <w:p w14:paraId="01B01035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FE9C41" w14:textId="77777777" w:rsidR="0037473F" w:rsidRPr="00BC1EB1" w:rsidRDefault="0037473F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4BA9ED6" w14:textId="77777777" w:rsidR="0037473F" w:rsidRPr="00BC1EB1" w:rsidRDefault="00CC095C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27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2-1.97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068D8346" w14:textId="32E6D660" w:rsidR="00CC095C" w:rsidRPr="00BC1EB1" w:rsidRDefault="00FF331B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40 (0.87-2.26)</w:t>
            </w:r>
          </w:p>
        </w:tc>
        <w:tc>
          <w:tcPr>
            <w:tcW w:w="936" w:type="pct"/>
          </w:tcPr>
          <w:p w14:paraId="549DF3AA" w14:textId="77777777" w:rsidR="00063727" w:rsidRPr="00BC1EB1" w:rsidRDefault="00063727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FA2CA9" w14:textId="77777777" w:rsidR="002550CF" w:rsidRPr="00BC1EB1" w:rsidRDefault="002550CF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0761B9" w14:textId="77777777" w:rsidR="002550CF" w:rsidRPr="00BC1EB1" w:rsidRDefault="002550CF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47 (</w:t>
            </w:r>
            <w:r w:rsidR="001D392F" w:rsidRPr="00BC1EB1">
              <w:rPr>
                <w:rFonts w:asciiTheme="minorHAnsi" w:hAnsiTheme="minorHAnsi" w:cstheme="minorHAnsi"/>
                <w:sz w:val="16"/>
                <w:szCs w:val="16"/>
              </w:rPr>
              <w:t>1.01-2.16)</w:t>
            </w:r>
          </w:p>
          <w:p w14:paraId="4DC56987" w14:textId="156DA1B7" w:rsidR="001D392F" w:rsidRPr="00BC1EB1" w:rsidRDefault="001D392F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31 (0.81-2.11)</w:t>
            </w:r>
          </w:p>
        </w:tc>
        <w:tc>
          <w:tcPr>
            <w:tcW w:w="1056" w:type="pct"/>
          </w:tcPr>
          <w:p w14:paraId="22CB5135" w14:textId="217D05C1" w:rsidR="00063727" w:rsidRPr="00BC1EB1" w:rsidRDefault="0041222C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="006A63CC" w:rsidRPr="00BC1EB1">
              <w:rPr>
                <w:rFonts w:asciiTheme="minorHAnsi" w:hAnsiTheme="minorHAnsi" w:cstheme="minorHAnsi"/>
                <w:sz w:val="16"/>
                <w:szCs w:val="16"/>
              </w:rPr>
              <w:t>1.41 (0.83-2.39)</w:t>
            </w:r>
            <w:r w:rsidR="006A63CC" w:rsidRPr="00BC1EB1">
              <w:rPr>
                <w:rFonts w:asciiTheme="minorHAnsi" w:hAnsiTheme="minorHAnsi" w:cstheme="minorHAnsi"/>
                <w:sz w:val="16"/>
                <w:szCs w:val="16"/>
              </w:rPr>
              <w:br/>
              <w:t>1.37 (</w:t>
            </w:r>
            <w:proofErr w:type="gramStart"/>
            <w:r w:rsidR="006A63CC" w:rsidRPr="00BC1EB1">
              <w:rPr>
                <w:rFonts w:asciiTheme="minorHAnsi" w:hAnsiTheme="minorHAnsi" w:cstheme="minorHAnsi"/>
                <w:sz w:val="16"/>
                <w:szCs w:val="16"/>
              </w:rPr>
              <w:t>0.70-2.65</w:t>
            </w:r>
            <w:proofErr w:type="gramEnd"/>
            <w:r w:rsidR="006A63CC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78" w:type="pct"/>
          </w:tcPr>
          <w:p w14:paraId="2AFB3D82" w14:textId="77777777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F08F73E" w14:textId="77777777" w:rsidR="004E7A51" w:rsidRPr="00BC1EB1" w:rsidRDefault="004E7A51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28EA153" w14:textId="77777777" w:rsidR="004E7A51" w:rsidRPr="00BC1EB1" w:rsidRDefault="00863939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15 (1.30-</w:t>
            </w:r>
            <w:r w:rsidR="00192759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54)</w:t>
            </w:r>
          </w:p>
          <w:p w14:paraId="7D3CCA7B" w14:textId="57E7E9BF" w:rsidR="00192759" w:rsidRPr="00BC1EB1" w:rsidRDefault="00192759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88 (1.59-5.19)</w:t>
            </w:r>
          </w:p>
        </w:tc>
      </w:tr>
      <w:tr w:rsidR="002F5A8D" w14:paraId="6BE2AACE" w14:textId="77777777" w:rsidTr="00E23D44">
        <w:tc>
          <w:tcPr>
            <w:tcW w:w="928" w:type="pct"/>
          </w:tcPr>
          <w:p w14:paraId="17A50422" w14:textId="20E29298" w:rsidR="002F5A8D" w:rsidRPr="00BC1EB1" w:rsidRDefault="002B4031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BP</w:t>
            </w:r>
          </w:p>
        </w:tc>
        <w:tc>
          <w:tcPr>
            <w:tcW w:w="1002" w:type="pct"/>
          </w:tcPr>
          <w:p w14:paraId="309C4419" w14:textId="7C69AAE0" w:rsidR="002F5A8D" w:rsidRPr="00BC1EB1" w:rsidRDefault="00CF6AAD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6 (1.04-1.07)</w:t>
            </w:r>
          </w:p>
        </w:tc>
        <w:tc>
          <w:tcPr>
            <w:tcW w:w="936" w:type="pct"/>
          </w:tcPr>
          <w:p w14:paraId="75ED5250" w14:textId="2F054F9B" w:rsidR="002F5A8D" w:rsidRPr="00BC1EB1" w:rsidRDefault="00BB3302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1056" w:type="pct"/>
          </w:tcPr>
          <w:p w14:paraId="2C7BC219" w14:textId="5BECB570" w:rsidR="002F5A8D" w:rsidRPr="00BC1EB1" w:rsidRDefault="007462D0" w:rsidP="00BB330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6 (1.04-1.08)</w:t>
            </w:r>
          </w:p>
        </w:tc>
        <w:tc>
          <w:tcPr>
            <w:tcW w:w="1078" w:type="pct"/>
          </w:tcPr>
          <w:p w14:paraId="22D1F64D" w14:textId="3F8A4B8B" w:rsidR="002F5A8D" w:rsidRPr="00BC1EB1" w:rsidRDefault="00BB3302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</w:tr>
      <w:tr w:rsidR="00954290" w14:paraId="5D834200" w14:textId="77777777" w:rsidTr="00E23D44">
        <w:tc>
          <w:tcPr>
            <w:tcW w:w="928" w:type="pct"/>
          </w:tcPr>
          <w:p w14:paraId="1CBFE2E7" w14:textId="3EEC2006" w:rsidR="00954290" w:rsidRPr="00BC1EB1" w:rsidRDefault="00954290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DL-C</w:t>
            </w:r>
          </w:p>
        </w:tc>
        <w:tc>
          <w:tcPr>
            <w:tcW w:w="1002" w:type="pct"/>
          </w:tcPr>
          <w:p w14:paraId="08706FD1" w14:textId="11A2AFAB" w:rsidR="00954290" w:rsidRPr="00BC1EB1" w:rsidRDefault="00BB3302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936" w:type="pct"/>
          </w:tcPr>
          <w:p w14:paraId="5C7E6BBB" w14:textId="56D8ADE7" w:rsidR="00954290" w:rsidRPr="00BC1EB1" w:rsidRDefault="0064037D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49 (1.24-1.79)</w:t>
            </w:r>
          </w:p>
        </w:tc>
        <w:tc>
          <w:tcPr>
            <w:tcW w:w="1056" w:type="pct"/>
          </w:tcPr>
          <w:p w14:paraId="78F7D7B8" w14:textId="047EB270" w:rsidR="00954290" w:rsidRPr="00BC1EB1" w:rsidRDefault="00BB3302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1078" w:type="pct"/>
          </w:tcPr>
          <w:p w14:paraId="571BB889" w14:textId="53628A2B" w:rsidR="00954290" w:rsidRPr="00BC1EB1" w:rsidRDefault="00863939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51 (1.20-1.91)</w:t>
            </w:r>
          </w:p>
        </w:tc>
      </w:tr>
      <w:tr w:rsidR="00063727" w14:paraId="10F22D17" w14:textId="77777777" w:rsidTr="00E23D44">
        <w:tc>
          <w:tcPr>
            <w:tcW w:w="928" w:type="pct"/>
          </w:tcPr>
          <w:p w14:paraId="0CDB79DB" w14:textId="77777777" w:rsidR="00063727" w:rsidRPr="00BC1EB1" w:rsidRDefault="000637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/tot</w:t>
            </w:r>
          </w:p>
        </w:tc>
        <w:tc>
          <w:tcPr>
            <w:tcW w:w="1002" w:type="pct"/>
          </w:tcPr>
          <w:p w14:paraId="5ADE71B7" w14:textId="77777777" w:rsidR="00063727" w:rsidRPr="00BC1EB1" w:rsidRDefault="00063727" w:rsidP="006D3A6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12/745</w:t>
            </w:r>
          </w:p>
        </w:tc>
        <w:tc>
          <w:tcPr>
            <w:tcW w:w="936" w:type="pct"/>
          </w:tcPr>
          <w:p w14:paraId="22BD6B4C" w14:textId="3672FD28" w:rsidR="00063727" w:rsidRPr="00BC1EB1" w:rsidRDefault="00063727" w:rsidP="0064037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 w:rsidR="00AC37EC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/9</w:t>
            </w:r>
            <w:r w:rsidR="00AC37EC" w:rsidRPr="00BC1EB1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1056" w:type="pct"/>
          </w:tcPr>
          <w:p w14:paraId="57CA1913" w14:textId="77777777" w:rsidR="00063727" w:rsidRPr="00BC1EB1" w:rsidRDefault="00063727" w:rsidP="00211935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85/533</w:t>
            </w:r>
          </w:p>
        </w:tc>
        <w:tc>
          <w:tcPr>
            <w:tcW w:w="1078" w:type="pct"/>
          </w:tcPr>
          <w:p w14:paraId="7F30DF44" w14:textId="4D99F09F" w:rsidR="00063727" w:rsidRPr="00BC1EB1" w:rsidRDefault="00063727" w:rsidP="00675FA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D94B80" w:rsidRPr="00BC1EB1">
              <w:rPr>
                <w:rFonts w:asciiTheme="minorHAnsi" w:hAnsiTheme="minorHAnsi" w:cstheme="minorHAnsi"/>
                <w:sz w:val="16"/>
                <w:szCs w:val="16"/>
              </w:rPr>
              <w:t>09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/7</w:t>
            </w:r>
            <w:r w:rsidR="00D94B80" w:rsidRPr="00BC1EB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</w:tr>
    </w:tbl>
    <w:p w14:paraId="57513B24" w14:textId="287FA9A5" w:rsidR="00393B0F" w:rsidRPr="00AD1FA3" w:rsidRDefault="00B070A3">
      <w:pPr>
        <w:rPr>
          <w:i/>
          <w:iCs/>
          <w:color w:val="156082" w:themeColor="accent1"/>
          <w:sz w:val="18"/>
          <w:szCs w:val="18"/>
          <w:lang w:val="en-US"/>
        </w:rPr>
      </w:pPr>
      <w:r w:rsidRPr="00140439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Body mass index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>;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SBP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>Systolic blood pressure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>LDL-C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low density lipoprotein cholesterol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>;</w:t>
      </w:r>
      <w:r w:rsidR="00492B40">
        <w:rPr>
          <w:i/>
          <w:iCs/>
          <w:color w:val="0E2841" w:themeColor="text2"/>
          <w:sz w:val="18"/>
          <w:szCs w:val="18"/>
          <w:lang w:val="en-US"/>
        </w:rPr>
        <w:t xml:space="preserve"> X</w:t>
      </w:r>
      <w:r w:rsidR="00FE212C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proofErr w:type="gramStart"/>
      <w:r w:rsidR="00492B40">
        <w:rPr>
          <w:i/>
          <w:iCs/>
          <w:color w:val="0E2841" w:themeColor="text2"/>
          <w:sz w:val="18"/>
          <w:szCs w:val="18"/>
          <w:lang w:val="en-US"/>
        </w:rPr>
        <w:t>Not</w:t>
      </w:r>
      <w:proofErr w:type="gramEnd"/>
      <w:r w:rsidR="00492B40">
        <w:rPr>
          <w:i/>
          <w:iCs/>
          <w:color w:val="0E2841" w:themeColor="text2"/>
          <w:sz w:val="18"/>
          <w:szCs w:val="18"/>
          <w:lang w:val="en-US"/>
        </w:rPr>
        <w:t xml:space="preserve"> tested</w:t>
      </w:r>
    </w:p>
    <w:p w14:paraId="33CDB15C" w14:textId="77777777" w:rsidR="00393B0F" w:rsidRPr="00B070A3" w:rsidRDefault="00393B0F">
      <w:pPr>
        <w:rPr>
          <w:lang w:val="en-US"/>
        </w:rPr>
      </w:pPr>
    </w:p>
    <w:p w14:paraId="12CF50D1" w14:textId="4AC0B62E" w:rsidR="00031FAE" w:rsidRPr="00EE6146" w:rsidRDefault="00031FAE" w:rsidP="00C70A54">
      <w:pPr>
        <w:pStyle w:val="Heading1"/>
        <w:rPr>
          <w:sz w:val="18"/>
          <w:szCs w:val="18"/>
        </w:rPr>
      </w:pPr>
      <w:bookmarkStart w:id="2" w:name="_Toc223514361"/>
      <w:r w:rsidRPr="00EE6146">
        <w:rPr>
          <w:sz w:val="18"/>
          <w:szCs w:val="18"/>
        </w:rPr>
        <w:lastRenderedPageBreak/>
        <w:t>Tabl</w:t>
      </w:r>
      <w:r w:rsidR="00E82708" w:rsidRPr="00EE6146">
        <w:rPr>
          <w:sz w:val="18"/>
          <w:szCs w:val="18"/>
        </w:rPr>
        <w:t>e</w:t>
      </w:r>
      <w:r w:rsidRPr="00EE6146">
        <w:rPr>
          <w:sz w:val="18"/>
          <w:szCs w:val="18"/>
        </w:rPr>
        <w:t xml:space="preserve"> </w:t>
      </w:r>
      <w:r w:rsidR="00AD32D7" w:rsidRPr="00EE6146">
        <w:rPr>
          <w:sz w:val="18"/>
          <w:szCs w:val="18"/>
        </w:rPr>
        <w:t>A3</w:t>
      </w:r>
      <w:r w:rsidRPr="00EE6146">
        <w:rPr>
          <w:sz w:val="18"/>
          <w:szCs w:val="18"/>
        </w:rPr>
        <w:t xml:space="preserve">. Initiation of medicines in </w:t>
      </w:r>
      <w:r w:rsidR="007F6C10" w:rsidRPr="00EE6146">
        <w:rPr>
          <w:sz w:val="18"/>
          <w:szCs w:val="18"/>
        </w:rPr>
        <w:t>60-year-old</w:t>
      </w:r>
      <w:r w:rsidRPr="00EE6146">
        <w:rPr>
          <w:sz w:val="18"/>
          <w:szCs w:val="18"/>
        </w:rPr>
        <w:t xml:space="preserve"> men and women of low to moderate SCORE risk. </w:t>
      </w:r>
      <w:r w:rsidR="0056247A" w:rsidRPr="00EE6146">
        <w:rPr>
          <w:sz w:val="18"/>
          <w:szCs w:val="18"/>
        </w:rPr>
        <w:t>HR (95% CI) from cox regression</w:t>
      </w:r>
      <w:r w:rsidRPr="00EE6146">
        <w:rPr>
          <w:sz w:val="18"/>
          <w:szCs w:val="18"/>
        </w:rPr>
        <w:t xml:space="preserve"> analys</w:t>
      </w:r>
      <w:r w:rsidR="005D5D40" w:rsidRPr="00EE6146">
        <w:rPr>
          <w:sz w:val="18"/>
          <w:szCs w:val="18"/>
        </w:rPr>
        <w:t>e</w:t>
      </w:r>
      <w:r w:rsidRPr="00EE6146">
        <w:rPr>
          <w:sz w:val="18"/>
          <w:szCs w:val="18"/>
        </w:rPr>
        <w:t xml:space="preserve">s of Physical </w:t>
      </w:r>
      <w:r w:rsidR="00486456" w:rsidRPr="00EE6146">
        <w:rPr>
          <w:sz w:val="18"/>
          <w:szCs w:val="18"/>
        </w:rPr>
        <w:t>activity</w:t>
      </w:r>
      <w:r w:rsidR="0056247A" w:rsidRPr="00EE6146">
        <w:rPr>
          <w:sz w:val="18"/>
          <w:szCs w:val="18"/>
        </w:rPr>
        <w:t xml:space="preserve">, adjusted for </w:t>
      </w:r>
      <w:r w:rsidR="00D27823" w:rsidRPr="00EE6146">
        <w:rPr>
          <w:sz w:val="18"/>
          <w:szCs w:val="18"/>
        </w:rPr>
        <w:t>SBP (antihypertensives) or LDL-C (lipid-lowering medicines), BMI and randomization-group.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5"/>
        <w:gridCol w:w="1874"/>
        <w:gridCol w:w="1750"/>
        <w:gridCol w:w="1975"/>
        <w:gridCol w:w="2016"/>
      </w:tblGrid>
      <w:tr w:rsidR="00EA6474" w14:paraId="4E9324DD" w14:textId="77777777" w:rsidTr="00E23D44">
        <w:tc>
          <w:tcPr>
            <w:tcW w:w="928" w:type="pct"/>
          </w:tcPr>
          <w:p w14:paraId="567E21CE" w14:textId="7648353A" w:rsidR="00EA6474" w:rsidRPr="00BC1EB1" w:rsidRDefault="00EB65F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djusted</w:t>
            </w:r>
            <w:proofErr w:type="spell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HR (95% CI)</w:t>
            </w:r>
          </w:p>
        </w:tc>
        <w:tc>
          <w:tcPr>
            <w:tcW w:w="1938" w:type="pct"/>
            <w:gridSpan w:val="2"/>
          </w:tcPr>
          <w:p w14:paraId="3FE3BC6B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134" w:type="pct"/>
            <w:gridSpan w:val="2"/>
          </w:tcPr>
          <w:p w14:paraId="1EC033E2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Men</w:t>
            </w:r>
          </w:p>
        </w:tc>
      </w:tr>
      <w:tr w:rsidR="00EA6474" w14:paraId="5BEA821F" w14:textId="77777777" w:rsidTr="00E23D44">
        <w:tc>
          <w:tcPr>
            <w:tcW w:w="928" w:type="pct"/>
          </w:tcPr>
          <w:p w14:paraId="7DFA2239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2" w:type="pct"/>
          </w:tcPr>
          <w:p w14:paraId="7FFFF324" w14:textId="0E20A6F2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936" w:type="pct"/>
          </w:tcPr>
          <w:p w14:paraId="191FB7D2" w14:textId="7AEEED3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  <w:tc>
          <w:tcPr>
            <w:tcW w:w="1056" w:type="pct"/>
          </w:tcPr>
          <w:p w14:paraId="70DBC3FC" w14:textId="788C1050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1078" w:type="pct"/>
          </w:tcPr>
          <w:p w14:paraId="39FA8C70" w14:textId="20C059FA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</w:tr>
      <w:tr w:rsidR="00EA6474" w14:paraId="1CB56FB3" w14:textId="77777777" w:rsidTr="00E23D44">
        <w:tc>
          <w:tcPr>
            <w:tcW w:w="928" w:type="pct"/>
          </w:tcPr>
          <w:p w14:paraId="4E8ECC82" w14:textId="5545F4E9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hysical activity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Low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Moderate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High/recommended</w:t>
            </w:r>
          </w:p>
        </w:tc>
        <w:tc>
          <w:tcPr>
            <w:tcW w:w="1002" w:type="pct"/>
          </w:tcPr>
          <w:p w14:paraId="57486A9F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02F35F9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E364D9F" w14:textId="59CDC16E" w:rsidR="00EA6474" w:rsidRPr="00BC1EB1" w:rsidRDefault="00A97247" w:rsidP="00EA647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59 (0.34-1.02)</w:t>
            </w:r>
          </w:p>
          <w:p w14:paraId="044CC780" w14:textId="42954F00" w:rsidR="00EA6474" w:rsidRPr="00BC1EB1" w:rsidRDefault="005D5DE2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7 (0.36-0.91)</w:t>
            </w:r>
          </w:p>
        </w:tc>
        <w:tc>
          <w:tcPr>
            <w:tcW w:w="936" w:type="pct"/>
          </w:tcPr>
          <w:p w14:paraId="108E1AD9" w14:textId="77777777" w:rsidR="00EA6474" w:rsidRPr="00BC1EB1" w:rsidRDefault="00EA6474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6A8A3CA" w14:textId="77777777" w:rsidR="00EA6474" w:rsidRPr="00BC1EB1" w:rsidRDefault="00EA6474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855CB0B" w14:textId="77777777" w:rsidR="00EA6474" w:rsidRPr="00BC1EB1" w:rsidRDefault="007B192A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0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65-1.88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7EA0559E" w14:textId="04B8DEA0" w:rsidR="007B192A" w:rsidRPr="00BC1EB1" w:rsidRDefault="00D668BD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6 (0.53-1.41)</w:t>
            </w:r>
          </w:p>
        </w:tc>
        <w:tc>
          <w:tcPr>
            <w:tcW w:w="1056" w:type="pct"/>
          </w:tcPr>
          <w:p w14:paraId="68019B69" w14:textId="77777777" w:rsidR="00EA6474" w:rsidRPr="00BC1EB1" w:rsidRDefault="00EA6474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0B40581" w14:textId="77777777" w:rsidR="00EA6474" w:rsidRPr="00BC1EB1" w:rsidRDefault="00EA6474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543F118" w14:textId="7A61C969" w:rsidR="00EA6474" w:rsidRPr="00BC1EB1" w:rsidRDefault="004B3254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44 (</w:t>
            </w:r>
            <w:r w:rsidR="001425BA" w:rsidRPr="00BC1EB1">
              <w:rPr>
                <w:rFonts w:asciiTheme="minorHAnsi" w:hAnsiTheme="minorHAnsi" w:cstheme="minorHAnsi"/>
                <w:sz w:val="16"/>
                <w:szCs w:val="16"/>
              </w:rPr>
              <w:t>0.66-3.11)</w:t>
            </w:r>
            <w:r w:rsidR="001425BA" w:rsidRPr="00BC1EB1">
              <w:rPr>
                <w:rFonts w:asciiTheme="minorHAnsi" w:hAnsiTheme="minorHAnsi" w:cstheme="minorHAnsi"/>
                <w:sz w:val="16"/>
                <w:szCs w:val="16"/>
              </w:rPr>
              <w:br/>
              <w:t>1.53 (0.75-</w:t>
            </w:r>
            <w:r w:rsidR="00BF28E0" w:rsidRPr="00BC1EB1">
              <w:rPr>
                <w:rFonts w:asciiTheme="minorHAnsi" w:hAnsiTheme="minorHAnsi" w:cstheme="minorHAnsi"/>
                <w:sz w:val="16"/>
                <w:szCs w:val="16"/>
              </w:rPr>
              <w:t>3.11)</w:t>
            </w:r>
          </w:p>
        </w:tc>
        <w:tc>
          <w:tcPr>
            <w:tcW w:w="1078" w:type="pct"/>
          </w:tcPr>
          <w:p w14:paraId="0A84E749" w14:textId="77777777" w:rsidR="00EA6474" w:rsidRPr="00BC1EB1" w:rsidRDefault="00EA6474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7A98C86" w14:textId="77777777" w:rsidR="00EA6474" w:rsidRPr="00BC1EB1" w:rsidRDefault="00EA6474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81004A8" w14:textId="3C0103F4" w:rsidR="007F034C" w:rsidRPr="00BC1EB1" w:rsidRDefault="007F034C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37 (</w:t>
            </w:r>
            <w:r w:rsidR="00342B66" w:rsidRPr="00BC1EB1">
              <w:rPr>
                <w:rFonts w:asciiTheme="minorHAnsi" w:hAnsiTheme="minorHAnsi" w:cstheme="minorHAnsi"/>
                <w:sz w:val="16"/>
                <w:szCs w:val="16"/>
              </w:rPr>
              <w:t>0.75-2.48)</w:t>
            </w:r>
          </w:p>
          <w:p w14:paraId="2E80C294" w14:textId="4BA3DADC" w:rsidR="00EA6474" w:rsidRPr="00BC1EB1" w:rsidRDefault="001B0F4A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8 (</w:t>
            </w:r>
            <w:r w:rsidR="007F034C" w:rsidRPr="00BC1EB1">
              <w:rPr>
                <w:rFonts w:asciiTheme="minorHAnsi" w:hAnsiTheme="minorHAnsi" w:cstheme="minorHAnsi"/>
                <w:sz w:val="16"/>
                <w:szCs w:val="16"/>
              </w:rPr>
              <w:t>0.68-2.06)</w:t>
            </w:r>
          </w:p>
        </w:tc>
      </w:tr>
      <w:tr w:rsidR="00EA6474" w14:paraId="348A48B0" w14:textId="77777777" w:rsidTr="00E23D44">
        <w:tc>
          <w:tcPr>
            <w:tcW w:w="928" w:type="pct"/>
          </w:tcPr>
          <w:p w14:paraId="778AE7E3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ation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Control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Intervention</w:t>
            </w:r>
          </w:p>
        </w:tc>
        <w:tc>
          <w:tcPr>
            <w:tcW w:w="1002" w:type="pct"/>
          </w:tcPr>
          <w:p w14:paraId="26EEE2B5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57BFB2B" w14:textId="77777777" w:rsidR="00EA6474" w:rsidRPr="00BC1EB1" w:rsidRDefault="00EA6474" w:rsidP="00002091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05F6A0C" w14:textId="2A276131" w:rsidR="00EA6474" w:rsidRPr="00BC1EB1" w:rsidRDefault="00A97247" w:rsidP="00A97247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5 (0.59-1.24)</w:t>
            </w:r>
          </w:p>
        </w:tc>
        <w:tc>
          <w:tcPr>
            <w:tcW w:w="936" w:type="pct"/>
          </w:tcPr>
          <w:p w14:paraId="17744EDD" w14:textId="77777777" w:rsidR="00EA6474" w:rsidRPr="00BC1EB1" w:rsidRDefault="00EA6474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023B8A" w14:textId="77777777" w:rsidR="00EA6474" w:rsidRPr="00BC1EB1" w:rsidRDefault="00EA6474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4B3135F" w14:textId="352FD88E" w:rsidR="00EA6474" w:rsidRPr="00BC1EB1" w:rsidRDefault="00C43DC7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3.18 (2.15-4.69)</w:t>
            </w:r>
          </w:p>
        </w:tc>
        <w:tc>
          <w:tcPr>
            <w:tcW w:w="1056" w:type="pct"/>
          </w:tcPr>
          <w:p w14:paraId="24FAEF1E" w14:textId="77777777" w:rsidR="00EA6474" w:rsidRPr="00BC1EB1" w:rsidRDefault="00EA6474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B40FF0" w14:textId="77777777" w:rsidR="00EA6474" w:rsidRPr="00BC1EB1" w:rsidRDefault="00EA6474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BD45350" w14:textId="29E9C87E" w:rsidR="00EA6474" w:rsidRPr="00BC1EB1" w:rsidRDefault="00EA2ABD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3 (</w:t>
            </w:r>
            <w:proofErr w:type="gramStart"/>
            <w:r w:rsidR="004B3254" w:rsidRPr="00BC1EB1">
              <w:rPr>
                <w:rFonts w:asciiTheme="minorHAnsi" w:hAnsiTheme="minorHAnsi" w:cstheme="minorHAnsi"/>
                <w:sz w:val="16"/>
                <w:szCs w:val="16"/>
              </w:rPr>
              <w:t>0.74-1.72</w:t>
            </w:r>
            <w:proofErr w:type="gramEnd"/>
            <w:r w:rsidR="004B3254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78" w:type="pct"/>
          </w:tcPr>
          <w:p w14:paraId="3B8CF7D5" w14:textId="77777777" w:rsidR="00EA6474" w:rsidRPr="00BC1EB1" w:rsidRDefault="00EA6474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A0C8311" w14:textId="77777777" w:rsidR="00EA6474" w:rsidRPr="00BC1EB1" w:rsidRDefault="00EA6474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D0CF11A" w14:textId="184AA272" w:rsidR="00EA6474" w:rsidRPr="00BC1EB1" w:rsidRDefault="00695FBD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37 (1.59-3.53)</w:t>
            </w:r>
          </w:p>
        </w:tc>
      </w:tr>
      <w:tr w:rsidR="00EA6474" w14:paraId="789D957F" w14:textId="77777777" w:rsidTr="00E23D44">
        <w:tc>
          <w:tcPr>
            <w:tcW w:w="928" w:type="pct"/>
          </w:tcPr>
          <w:p w14:paraId="38136466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MI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&lt;25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25-30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&gt;30</w:t>
            </w:r>
          </w:p>
        </w:tc>
        <w:tc>
          <w:tcPr>
            <w:tcW w:w="1002" w:type="pct"/>
          </w:tcPr>
          <w:p w14:paraId="5AFF7C70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0650617" w14:textId="77777777" w:rsidR="00D0043F" w:rsidRPr="00BC1EB1" w:rsidRDefault="00D0043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D50D023" w14:textId="7B3BD5CB" w:rsidR="00D0043F" w:rsidRPr="00BC1EB1" w:rsidRDefault="00D0043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5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74-1.80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60DBA513" w14:textId="267A8476" w:rsidR="00EA6474" w:rsidRPr="00BC1EB1" w:rsidRDefault="00002091" w:rsidP="00002091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17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72-1.90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36" w:type="pct"/>
          </w:tcPr>
          <w:p w14:paraId="2960E8C9" w14:textId="77777777" w:rsidR="00EA6474" w:rsidRPr="00BC1EB1" w:rsidRDefault="00EA6474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67D1D31" w14:textId="77777777" w:rsidR="001678E8" w:rsidRPr="00BC1EB1" w:rsidRDefault="001678E8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E88F8C7" w14:textId="77777777" w:rsidR="001678E8" w:rsidRPr="00BC1EB1" w:rsidRDefault="00005A0D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42 (0.98-2.07)</w:t>
            </w:r>
          </w:p>
          <w:p w14:paraId="6558C3F5" w14:textId="30F35461" w:rsidR="00005A0D" w:rsidRPr="00BC1EB1" w:rsidRDefault="00005A0D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24 (</w:t>
            </w:r>
            <w:proofErr w:type="gramStart"/>
            <w:r w:rsidR="00C43DC7" w:rsidRPr="00BC1EB1">
              <w:rPr>
                <w:rFonts w:asciiTheme="minorHAnsi" w:hAnsiTheme="minorHAnsi" w:cstheme="minorHAnsi"/>
                <w:sz w:val="16"/>
                <w:szCs w:val="16"/>
              </w:rPr>
              <w:t>0.78-1.99</w:t>
            </w:r>
            <w:proofErr w:type="gramEnd"/>
            <w:r w:rsidR="00C43DC7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56" w:type="pct"/>
          </w:tcPr>
          <w:p w14:paraId="19628A16" w14:textId="3105BDC3" w:rsidR="00EA6474" w:rsidRPr="00BC1EB1" w:rsidRDefault="00087AB7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="00271967" w:rsidRPr="00BC1EB1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  <w:r w:rsidR="00EA2ABD" w:rsidRPr="00BC1EB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271967"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82-2.37)</w:t>
            </w:r>
            <w:r w:rsidR="00271967" w:rsidRPr="00BC1EB1">
              <w:rPr>
                <w:rFonts w:asciiTheme="minorHAnsi" w:hAnsiTheme="minorHAnsi" w:cstheme="minorHAnsi"/>
                <w:sz w:val="16"/>
                <w:szCs w:val="16"/>
              </w:rPr>
              <w:br/>
            </w:r>
            <w:r w:rsidR="00EA2ABD" w:rsidRPr="00BC1EB1">
              <w:rPr>
                <w:rFonts w:asciiTheme="minorHAnsi" w:hAnsiTheme="minorHAnsi" w:cstheme="minorHAnsi"/>
                <w:sz w:val="16"/>
                <w:szCs w:val="16"/>
              </w:rPr>
              <w:t>1.40 (</w:t>
            </w:r>
            <w:proofErr w:type="gramStart"/>
            <w:r w:rsidR="00EA2ABD" w:rsidRPr="00BC1EB1">
              <w:rPr>
                <w:rFonts w:asciiTheme="minorHAnsi" w:hAnsiTheme="minorHAnsi" w:cstheme="minorHAnsi"/>
                <w:sz w:val="16"/>
                <w:szCs w:val="16"/>
              </w:rPr>
              <w:t>0.73-2.66</w:t>
            </w:r>
            <w:proofErr w:type="gramEnd"/>
            <w:r w:rsidR="00EA2ABD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78" w:type="pct"/>
          </w:tcPr>
          <w:p w14:paraId="7295026C" w14:textId="77777777" w:rsidR="00EA6474" w:rsidRPr="00BC1EB1" w:rsidRDefault="00EA6474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E5428A" w14:textId="77777777" w:rsidR="00342B66" w:rsidRPr="00BC1EB1" w:rsidRDefault="00342B66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636784F" w14:textId="77777777" w:rsidR="00342B66" w:rsidRPr="00BC1EB1" w:rsidRDefault="00342B66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14 (1.31-3.49)</w:t>
            </w:r>
          </w:p>
          <w:p w14:paraId="74584009" w14:textId="62B22FCF" w:rsidR="00342B66" w:rsidRPr="00BC1EB1" w:rsidRDefault="00342B66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61 (1.47-4.67)</w:t>
            </w:r>
          </w:p>
        </w:tc>
      </w:tr>
      <w:tr w:rsidR="00EA6474" w14:paraId="331B643F" w14:textId="77777777" w:rsidTr="00E23D44">
        <w:tc>
          <w:tcPr>
            <w:tcW w:w="928" w:type="pct"/>
          </w:tcPr>
          <w:p w14:paraId="507D2F7C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BP</w:t>
            </w:r>
          </w:p>
        </w:tc>
        <w:tc>
          <w:tcPr>
            <w:tcW w:w="1002" w:type="pct"/>
          </w:tcPr>
          <w:p w14:paraId="6D9375BF" w14:textId="75E91D71" w:rsidR="00EA6474" w:rsidRPr="00BC1EB1" w:rsidRDefault="00EB32E8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5 (1.04-1.07)</w:t>
            </w:r>
          </w:p>
        </w:tc>
        <w:tc>
          <w:tcPr>
            <w:tcW w:w="936" w:type="pct"/>
          </w:tcPr>
          <w:p w14:paraId="4D190816" w14:textId="0904881F" w:rsidR="00EA6474" w:rsidRPr="00BC1EB1" w:rsidRDefault="00083FA2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1056" w:type="pct"/>
          </w:tcPr>
          <w:p w14:paraId="54581CD1" w14:textId="11305FF0" w:rsidR="00EA6474" w:rsidRPr="00BC1EB1" w:rsidRDefault="00087AB7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6 (1.04-1.08)</w:t>
            </w:r>
          </w:p>
        </w:tc>
        <w:tc>
          <w:tcPr>
            <w:tcW w:w="1078" w:type="pct"/>
          </w:tcPr>
          <w:p w14:paraId="53565C2F" w14:textId="4134074B" w:rsidR="00EA6474" w:rsidRPr="00BC1EB1" w:rsidRDefault="00083FA2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</w:tr>
      <w:tr w:rsidR="00EA6474" w14:paraId="67B7B6F2" w14:textId="77777777" w:rsidTr="00E23D44">
        <w:tc>
          <w:tcPr>
            <w:tcW w:w="928" w:type="pct"/>
          </w:tcPr>
          <w:p w14:paraId="3CE19150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DL-C</w:t>
            </w:r>
          </w:p>
        </w:tc>
        <w:tc>
          <w:tcPr>
            <w:tcW w:w="1002" w:type="pct"/>
          </w:tcPr>
          <w:p w14:paraId="34908E64" w14:textId="40E18653" w:rsidR="00EA6474" w:rsidRPr="00BC1EB1" w:rsidRDefault="00083FA2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936" w:type="pct"/>
          </w:tcPr>
          <w:p w14:paraId="28B3747C" w14:textId="5E7DBAF5" w:rsidR="00EA6474" w:rsidRPr="00BC1EB1" w:rsidRDefault="00C43DC7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49 (</w:t>
            </w:r>
            <w:r w:rsidR="007B192A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24-1.78)</w:t>
            </w:r>
          </w:p>
        </w:tc>
        <w:tc>
          <w:tcPr>
            <w:tcW w:w="1056" w:type="pct"/>
          </w:tcPr>
          <w:p w14:paraId="078890F1" w14:textId="20D87230" w:rsidR="00EA6474" w:rsidRPr="00BC1EB1" w:rsidRDefault="00083FA2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X</w:t>
            </w:r>
          </w:p>
        </w:tc>
        <w:tc>
          <w:tcPr>
            <w:tcW w:w="1078" w:type="pct"/>
          </w:tcPr>
          <w:p w14:paraId="1D2D2380" w14:textId="1C746E22" w:rsidR="00EA6474" w:rsidRPr="00BC1EB1" w:rsidRDefault="00695FBD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43 (1.14-</w:t>
            </w:r>
            <w:r w:rsidR="00AB3D48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80)</w:t>
            </w:r>
          </w:p>
        </w:tc>
      </w:tr>
      <w:tr w:rsidR="00EA6474" w14:paraId="7B5A5670" w14:textId="77777777" w:rsidTr="00E23D44">
        <w:tc>
          <w:tcPr>
            <w:tcW w:w="928" w:type="pct"/>
          </w:tcPr>
          <w:p w14:paraId="0DF24CC4" w14:textId="77777777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/tot</w:t>
            </w:r>
          </w:p>
        </w:tc>
        <w:tc>
          <w:tcPr>
            <w:tcW w:w="1002" w:type="pct"/>
          </w:tcPr>
          <w:p w14:paraId="2377AF6E" w14:textId="33D65B35" w:rsidR="00EA6474" w:rsidRPr="00BC1EB1" w:rsidRDefault="00EA647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 w:rsidR="00D0043F" w:rsidRPr="00BC1EB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/7</w:t>
            </w:r>
            <w:r w:rsidR="00D0043F" w:rsidRPr="00BC1EB1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936" w:type="pct"/>
          </w:tcPr>
          <w:p w14:paraId="4191D997" w14:textId="6C8D79D8" w:rsidR="00EA6474" w:rsidRPr="00BC1EB1" w:rsidRDefault="001678E8" w:rsidP="00D668B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43/989</w:t>
            </w:r>
          </w:p>
        </w:tc>
        <w:tc>
          <w:tcPr>
            <w:tcW w:w="1056" w:type="pct"/>
          </w:tcPr>
          <w:p w14:paraId="13554C67" w14:textId="0DEB91CA" w:rsidR="00EA6474" w:rsidRPr="00BC1EB1" w:rsidRDefault="00286C35" w:rsidP="00BF28E0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88/</w:t>
            </w:r>
            <w:r w:rsidR="00087AB7" w:rsidRPr="00BC1EB1">
              <w:rPr>
                <w:rFonts w:asciiTheme="minorHAnsi" w:hAnsiTheme="minorHAnsi" w:cstheme="minorHAnsi"/>
                <w:sz w:val="16"/>
                <w:szCs w:val="16"/>
              </w:rPr>
              <w:t>552</w:t>
            </w:r>
          </w:p>
        </w:tc>
        <w:tc>
          <w:tcPr>
            <w:tcW w:w="1078" w:type="pct"/>
          </w:tcPr>
          <w:p w14:paraId="4A60B707" w14:textId="7B548CFC" w:rsidR="00EA6474" w:rsidRPr="00BC1EB1" w:rsidRDefault="00695FBD" w:rsidP="00AB3D48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15/751</w:t>
            </w:r>
          </w:p>
        </w:tc>
      </w:tr>
    </w:tbl>
    <w:p w14:paraId="4464986E" w14:textId="662A880F" w:rsidR="00AD1FA3" w:rsidRPr="00AD1FA3" w:rsidRDefault="00AD1FA3" w:rsidP="00AD1FA3">
      <w:pPr>
        <w:rPr>
          <w:i/>
          <w:iCs/>
          <w:color w:val="156082" w:themeColor="accent1"/>
          <w:sz w:val="18"/>
          <w:szCs w:val="18"/>
          <w:lang w:val="en-US"/>
        </w:rPr>
      </w:pPr>
      <w:r w:rsidRPr="00140439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Body mass index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;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SBP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Systolic blood pressure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;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LDL-C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>low density lipoprotein cholesterol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="00083FA2">
        <w:rPr>
          <w:i/>
          <w:iCs/>
          <w:color w:val="0E2841" w:themeColor="text2"/>
          <w:sz w:val="18"/>
          <w:szCs w:val="18"/>
          <w:lang w:val="en-US"/>
        </w:rPr>
        <w:t>X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083FA2">
        <w:rPr>
          <w:i/>
          <w:iCs/>
          <w:color w:val="0E2841" w:themeColor="text2"/>
          <w:sz w:val="18"/>
          <w:szCs w:val="18"/>
          <w:lang w:val="en-US"/>
        </w:rPr>
        <w:t>not tested</w:t>
      </w:r>
    </w:p>
    <w:p w14:paraId="19A46B0C" w14:textId="55D9C2C5" w:rsidR="00954290" w:rsidRPr="00AD1FA3" w:rsidRDefault="00B21962" w:rsidP="00224A73">
      <w:pPr>
        <w:spacing w:after="160" w:line="278" w:lineRule="auto"/>
        <w:rPr>
          <w:lang w:val="en-US"/>
        </w:rPr>
      </w:pPr>
      <w:r w:rsidRPr="00AD1FA3">
        <w:rPr>
          <w:lang w:val="en-US"/>
        </w:rPr>
        <w:br w:type="page"/>
      </w:r>
    </w:p>
    <w:p w14:paraId="78354868" w14:textId="0B204661" w:rsidR="00E50E28" w:rsidRPr="00EE6146" w:rsidRDefault="00E50E28" w:rsidP="00C70A54">
      <w:pPr>
        <w:pStyle w:val="Heading1"/>
        <w:rPr>
          <w:sz w:val="18"/>
          <w:szCs w:val="18"/>
        </w:rPr>
      </w:pPr>
      <w:bookmarkStart w:id="3" w:name="_Toc223514362"/>
      <w:r w:rsidRPr="00EE6146">
        <w:rPr>
          <w:sz w:val="18"/>
          <w:szCs w:val="18"/>
        </w:rPr>
        <w:lastRenderedPageBreak/>
        <w:t>Tabl</w:t>
      </w:r>
      <w:r w:rsidR="00224A73" w:rsidRPr="00EE6146">
        <w:rPr>
          <w:sz w:val="18"/>
          <w:szCs w:val="18"/>
        </w:rPr>
        <w:t>e</w:t>
      </w:r>
      <w:r w:rsidRPr="00EE6146">
        <w:rPr>
          <w:sz w:val="18"/>
          <w:szCs w:val="18"/>
        </w:rPr>
        <w:t xml:space="preserve"> </w:t>
      </w:r>
      <w:r w:rsidR="00AD32D7" w:rsidRPr="00EE6146">
        <w:rPr>
          <w:sz w:val="18"/>
          <w:szCs w:val="18"/>
        </w:rPr>
        <w:t>A4</w:t>
      </w:r>
      <w:r w:rsidRPr="00EE6146">
        <w:rPr>
          <w:sz w:val="18"/>
          <w:szCs w:val="18"/>
        </w:rPr>
        <w:t xml:space="preserve">. Initiation of medicines in </w:t>
      </w:r>
      <w:r w:rsidR="00497157" w:rsidRPr="00EE6146">
        <w:rPr>
          <w:sz w:val="18"/>
          <w:szCs w:val="18"/>
        </w:rPr>
        <w:t>60-year-old</w:t>
      </w:r>
      <w:r w:rsidRPr="00EE6146">
        <w:rPr>
          <w:sz w:val="18"/>
          <w:szCs w:val="18"/>
        </w:rPr>
        <w:t xml:space="preserve"> women</w:t>
      </w:r>
      <w:r w:rsidR="00497157" w:rsidRPr="00EE6146">
        <w:rPr>
          <w:sz w:val="18"/>
          <w:szCs w:val="18"/>
        </w:rPr>
        <w:t xml:space="preserve"> and men</w:t>
      </w:r>
      <w:r w:rsidRPr="00EE6146">
        <w:rPr>
          <w:sz w:val="18"/>
          <w:szCs w:val="18"/>
        </w:rPr>
        <w:t xml:space="preserve"> of low to moderate SCORE risk. </w:t>
      </w:r>
      <w:r w:rsidR="00793994" w:rsidRPr="00EE6146">
        <w:rPr>
          <w:sz w:val="18"/>
          <w:szCs w:val="18"/>
        </w:rPr>
        <w:t>HR (95% CI) from cox regression analyses of Diet, adjusted for SCORE risk level, BMI and randomization-group.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6"/>
        <w:gridCol w:w="1679"/>
        <w:gridCol w:w="1711"/>
        <w:gridCol w:w="2070"/>
        <w:gridCol w:w="2154"/>
      </w:tblGrid>
      <w:tr w:rsidR="0031146A" w14:paraId="7089076B" w14:textId="77777777" w:rsidTr="009E1A9E">
        <w:tc>
          <w:tcPr>
            <w:tcW w:w="928" w:type="pct"/>
          </w:tcPr>
          <w:p w14:paraId="4BD013FE" w14:textId="72962EE3" w:rsidR="0031146A" w:rsidRPr="00BC1EB1" w:rsidRDefault="0010368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djusted</w:t>
            </w:r>
            <w:proofErr w:type="spell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HR (95% CI)</w:t>
            </w:r>
          </w:p>
        </w:tc>
        <w:tc>
          <w:tcPr>
            <w:tcW w:w="1813" w:type="pct"/>
            <w:gridSpan w:val="2"/>
          </w:tcPr>
          <w:p w14:paraId="089BC7AD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259" w:type="pct"/>
            <w:gridSpan w:val="2"/>
          </w:tcPr>
          <w:p w14:paraId="5B47E780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Men</w:t>
            </w:r>
          </w:p>
        </w:tc>
      </w:tr>
      <w:tr w:rsidR="0031146A" w14:paraId="08D5A524" w14:textId="77777777" w:rsidTr="009E1A9E">
        <w:tc>
          <w:tcPr>
            <w:tcW w:w="928" w:type="pct"/>
          </w:tcPr>
          <w:p w14:paraId="53EE7F9E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98" w:type="pct"/>
          </w:tcPr>
          <w:p w14:paraId="7FA2B1E0" w14:textId="15FB1A40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ntihypertensive</w:t>
            </w:r>
            <w:proofErr w:type="spellEnd"/>
          </w:p>
        </w:tc>
        <w:tc>
          <w:tcPr>
            <w:tcW w:w="915" w:type="pct"/>
          </w:tcPr>
          <w:p w14:paraId="1F8EEAA5" w14:textId="3C6AD541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ipid-</w:t>
            </w:r>
            <w:proofErr w:type="spellStart"/>
            <w:r w:rsidR="0096403B"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  <w:tc>
          <w:tcPr>
            <w:tcW w:w="1107" w:type="pct"/>
          </w:tcPr>
          <w:p w14:paraId="48CC709E" w14:textId="3B549A8A" w:rsidR="0031146A" w:rsidRPr="00BC1EB1" w:rsidRDefault="0096403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Antihypertensive</w:t>
            </w:r>
            <w:proofErr w:type="spellEnd"/>
          </w:p>
        </w:tc>
        <w:tc>
          <w:tcPr>
            <w:tcW w:w="1152" w:type="pct"/>
          </w:tcPr>
          <w:p w14:paraId="66092B79" w14:textId="335FF518" w:rsidR="0031146A" w:rsidRPr="00BC1EB1" w:rsidRDefault="0096403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ipid-</w:t>
            </w:r>
            <w:proofErr w:type="spell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</w:tr>
      <w:tr w:rsidR="0031146A" w14:paraId="5EDC85B2" w14:textId="77777777" w:rsidTr="009E1A9E">
        <w:tc>
          <w:tcPr>
            <w:tcW w:w="928" w:type="pct"/>
          </w:tcPr>
          <w:p w14:paraId="072D03F0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et 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Least Healthy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Moderately healthy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iest</w:t>
            </w:r>
          </w:p>
        </w:tc>
        <w:tc>
          <w:tcPr>
            <w:tcW w:w="898" w:type="pct"/>
          </w:tcPr>
          <w:p w14:paraId="64FCC7F5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08FDD91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A33DC2B" w14:textId="6BC0EB6E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  <w:r w:rsidR="00AD65EB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9</w:t>
            </w:r>
            <w:r w:rsidR="00AD65EB" w:rsidRPr="00BC1EB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–3.</w:t>
            </w:r>
            <w:r w:rsidR="00AD65EB" w:rsidRPr="00BC1EB1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729224F3" w14:textId="3347714E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</w:t>
            </w:r>
            <w:r w:rsidR="00AD65EB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9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1.</w:t>
            </w:r>
            <w:r w:rsidR="00E656F9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–5.4</w:t>
            </w:r>
            <w:r w:rsidR="00E656F9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15" w:type="pct"/>
          </w:tcPr>
          <w:p w14:paraId="6BA07B7B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6AE0B9B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DFFFEC4" w14:textId="2F7B8B19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  <w:r w:rsidR="004E0EC3" w:rsidRPr="00BC1EB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4E0EC3" w:rsidRPr="00BC1EB1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2.7</w:t>
            </w:r>
            <w:r w:rsidR="004E0EC3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40DD8DA7" w14:textId="65D6F37D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39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71-2.7</w:t>
            </w:r>
            <w:r w:rsidR="004E0EC3" w:rsidRPr="00BC1EB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07" w:type="pct"/>
          </w:tcPr>
          <w:p w14:paraId="0E902174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A601431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2F3665A" w14:textId="3039D0D5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D63FDC" w:rsidRPr="00BC1EB1">
              <w:rPr>
                <w:rFonts w:asciiTheme="minorHAnsi" w:hAnsiTheme="minorHAnsi" w:cstheme="minorHAnsi"/>
                <w:sz w:val="16"/>
                <w:szCs w:val="16"/>
              </w:rPr>
              <w:t>09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5</w:t>
            </w:r>
            <w:r w:rsidR="00D63FDC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2.1</w:t>
            </w:r>
            <w:r w:rsidR="00D63FDC" w:rsidRPr="00BC1EB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2EAA80A2" w14:textId="7977E604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A34F55" w:rsidRPr="00BC1EB1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6</w:t>
            </w:r>
            <w:r w:rsidR="00A34F55" w:rsidRPr="00BC1EB1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3.</w:t>
            </w:r>
            <w:r w:rsidR="00A34F55" w:rsidRPr="00BC1EB1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2" w:type="pct"/>
          </w:tcPr>
          <w:p w14:paraId="5E159CF1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32BE6F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BC0B64F" w14:textId="486B7410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  <w:r w:rsidR="00AD22D7" w:rsidRPr="00BC1EB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AD22D7" w:rsidRPr="00BC1EB1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2.1</w:t>
            </w:r>
            <w:r w:rsidR="00AD22D7" w:rsidRPr="00BC1EB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2B1EFCFF" w14:textId="0CA21F4A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  <w:r w:rsidR="00AD22D7" w:rsidRPr="00BC1EB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AD22D7" w:rsidRPr="00BC1EB1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07AE7" w:rsidRPr="00BC1EB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407AE7" w:rsidRPr="00BC1EB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8)</w:t>
            </w:r>
          </w:p>
        </w:tc>
      </w:tr>
      <w:tr w:rsidR="0031146A" w14:paraId="79E8EC3B" w14:textId="77777777" w:rsidTr="009E1A9E">
        <w:tc>
          <w:tcPr>
            <w:tcW w:w="928" w:type="pct"/>
          </w:tcPr>
          <w:p w14:paraId="4D01ED4F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ation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Control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Intervention</w:t>
            </w:r>
          </w:p>
        </w:tc>
        <w:tc>
          <w:tcPr>
            <w:tcW w:w="898" w:type="pct"/>
          </w:tcPr>
          <w:p w14:paraId="5DF9BBE6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0AA5C57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A56420" w14:textId="002928D1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  <w:r w:rsidR="005D7D7B" w:rsidRPr="00BC1EB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0.5</w:t>
            </w:r>
            <w:r w:rsidR="006512F3" w:rsidRPr="00BC1EB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–1.2</w:t>
            </w:r>
            <w:r w:rsidR="006512F3" w:rsidRPr="00BC1EB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15" w:type="pct"/>
          </w:tcPr>
          <w:p w14:paraId="0DFEF665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93F4135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AB550CA" w14:textId="174873F5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7</w:t>
            </w:r>
            <w:r w:rsidR="004E0EC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2.5</w:t>
            </w:r>
            <w:r w:rsidR="004E0EC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5.5</w:t>
            </w:r>
            <w:r w:rsidR="004E0EC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07" w:type="pct"/>
          </w:tcPr>
          <w:p w14:paraId="78E93A9C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67A5BB9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F1D9502" w14:textId="19C44C70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  <w:r w:rsidR="006C607F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69-1.6</w:t>
            </w:r>
            <w:r w:rsidR="006C607F" w:rsidRPr="00BC1EB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2" w:type="pct"/>
          </w:tcPr>
          <w:p w14:paraId="6CEA4E88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3D3AB51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A6042A1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52 (</w:t>
            </w:r>
            <w:proofErr w:type="gramStart"/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69-3.76</w:t>
            </w:r>
            <w:proofErr w:type="gramEnd"/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31146A" w14:paraId="750FFEDF" w14:textId="77777777" w:rsidTr="009E1A9E">
        <w:tc>
          <w:tcPr>
            <w:tcW w:w="928" w:type="pct"/>
          </w:tcPr>
          <w:p w14:paraId="77BB9A27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ORE</w:t>
            </w:r>
          </w:p>
          <w:p w14:paraId="7315BAA2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f low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Moderate</w:t>
            </w:r>
          </w:p>
        </w:tc>
        <w:tc>
          <w:tcPr>
            <w:tcW w:w="898" w:type="pct"/>
          </w:tcPr>
          <w:p w14:paraId="23A5CB6B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A79975F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5B0E6A4" w14:textId="1B638E53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</w:t>
            </w:r>
            <w:r w:rsidR="006512F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1.</w:t>
            </w:r>
            <w:r w:rsidR="006512F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1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–3.</w:t>
            </w:r>
            <w:r w:rsidR="006512F3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7</w:t>
            </w: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15" w:type="pct"/>
          </w:tcPr>
          <w:p w14:paraId="3E8CCDDC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C2582C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CBD755D" w14:textId="262E81C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  <w:r w:rsidR="00033A87" w:rsidRPr="00BC1EB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gramStart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  <w:r w:rsidR="00033A87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-1.7</w:t>
            </w:r>
            <w:r w:rsidR="00033A87" w:rsidRPr="00BC1EB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proofErr w:type="gramEnd"/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07" w:type="pct"/>
          </w:tcPr>
          <w:p w14:paraId="1B4C4169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7761DB4" w14:textId="2BDBC970" w:rsidR="0031146A" w:rsidRPr="00BC1EB1" w:rsidRDefault="009E1A9E" w:rsidP="009E1A9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 in ref category =0</w:t>
            </w:r>
          </w:p>
          <w:p w14:paraId="695E63F2" w14:textId="73608E4A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6.</w:t>
            </w:r>
            <w:r w:rsidR="006859C5" w:rsidRPr="00BC1EB1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10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(0.00-</w:t>
            </w:r>
            <w:r w:rsidR="006859C5" w:rsidRPr="00BC1EB1">
              <w:rPr>
                <w:rFonts w:asciiTheme="minorHAnsi" w:hAnsiTheme="minorHAnsi" w:cstheme="minorHAnsi"/>
                <w:sz w:val="16"/>
                <w:szCs w:val="16"/>
              </w:rPr>
              <w:t>3.42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x10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83</w:t>
            </w: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2" w:type="pct"/>
          </w:tcPr>
          <w:p w14:paraId="652D27C8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05C20F1" w14:textId="3C07B4C5" w:rsidR="0031146A" w:rsidRPr="00BC1EB1" w:rsidRDefault="009E1A9E" w:rsidP="009E1A9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 in ref category =0</w:t>
            </w:r>
          </w:p>
          <w:p w14:paraId="396865A3" w14:textId="508B005F" w:rsidR="0031146A" w:rsidRPr="00BC1EB1" w:rsidRDefault="00973FB6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5.04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</w:rPr>
              <w:t>x10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4 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</w:rPr>
              <w:t>(0.00-</w:t>
            </w:r>
            <w:r w:rsidR="006060DC" w:rsidRPr="00BC1EB1">
              <w:rPr>
                <w:rFonts w:asciiTheme="minorHAnsi" w:hAnsiTheme="minorHAnsi" w:cstheme="minorHAnsi"/>
                <w:sz w:val="16"/>
                <w:szCs w:val="16"/>
              </w:rPr>
              <w:t>2.25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</w:rPr>
              <w:t>x10</w:t>
            </w:r>
            <w:r w:rsidR="006060DC"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1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  <w:r w:rsidR="0031146A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027D0B" w14:paraId="701CFF8A" w14:textId="77777777" w:rsidTr="009E1A9E">
        <w:tc>
          <w:tcPr>
            <w:tcW w:w="928" w:type="pct"/>
          </w:tcPr>
          <w:p w14:paraId="606D7F4D" w14:textId="2CD7FB3F" w:rsidR="00027D0B" w:rsidRPr="00BC1EB1" w:rsidRDefault="00027D0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MI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&lt;25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25-30</w:t>
            </w: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&gt;30</w:t>
            </w:r>
          </w:p>
        </w:tc>
        <w:tc>
          <w:tcPr>
            <w:tcW w:w="898" w:type="pct"/>
          </w:tcPr>
          <w:p w14:paraId="68C7A1F7" w14:textId="77777777" w:rsidR="00027D0B" w:rsidRPr="00BC1EB1" w:rsidRDefault="00027D0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B5A45AD" w14:textId="77777777" w:rsidR="00E656F9" w:rsidRPr="00BC1EB1" w:rsidRDefault="00E656F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2F27F7B" w14:textId="77777777" w:rsidR="00E656F9" w:rsidRPr="00BC1EB1" w:rsidRDefault="000408C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6 (0.94-2.26)</w:t>
            </w:r>
          </w:p>
          <w:p w14:paraId="63B99F63" w14:textId="012B56EA" w:rsidR="000408C7" w:rsidRPr="00BC1EB1" w:rsidRDefault="000408C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.85 (1.15-2.97)</w:t>
            </w:r>
          </w:p>
        </w:tc>
        <w:tc>
          <w:tcPr>
            <w:tcW w:w="915" w:type="pct"/>
          </w:tcPr>
          <w:p w14:paraId="3DF9826F" w14:textId="77777777" w:rsidR="00027D0B" w:rsidRPr="00BC1EB1" w:rsidRDefault="00027D0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CA0725" w14:textId="77777777" w:rsidR="00163D23" w:rsidRPr="00BC1EB1" w:rsidRDefault="00163D2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AEA965F" w14:textId="77777777" w:rsidR="00163D23" w:rsidRPr="00BC1EB1" w:rsidRDefault="00163D2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39 (0.96-2.02)</w:t>
            </w:r>
          </w:p>
          <w:p w14:paraId="632480D0" w14:textId="15F13EAE" w:rsidR="00163D23" w:rsidRPr="00BC1EB1" w:rsidRDefault="00163D23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.00 (</w:t>
            </w:r>
            <w:proofErr w:type="gramStart"/>
            <w:r w:rsidR="00033A87" w:rsidRPr="00BC1EB1">
              <w:rPr>
                <w:rFonts w:asciiTheme="minorHAnsi" w:hAnsiTheme="minorHAnsi" w:cstheme="minorHAnsi"/>
                <w:sz w:val="16"/>
                <w:szCs w:val="16"/>
              </w:rPr>
              <w:t>0.62-1.61</w:t>
            </w:r>
            <w:proofErr w:type="gramEnd"/>
            <w:r w:rsidR="00033A87" w:rsidRPr="00BC1EB1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07" w:type="pct"/>
          </w:tcPr>
          <w:p w14:paraId="5C4BAE59" w14:textId="77777777" w:rsidR="00027D0B" w:rsidRPr="00BC1EB1" w:rsidRDefault="00027D0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24A349" w14:textId="77777777" w:rsidR="00D63FDC" w:rsidRPr="00BC1EB1" w:rsidRDefault="00D63FDC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D7BB079" w14:textId="77777777" w:rsidR="00D63FDC" w:rsidRPr="00BC1EB1" w:rsidRDefault="00D63FDC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89 (</w:t>
            </w:r>
            <w:r w:rsidR="0030167B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12-3.19)</w:t>
            </w:r>
          </w:p>
          <w:p w14:paraId="0A6EA254" w14:textId="7FF26121" w:rsidR="0030167B" w:rsidRPr="00BC1EB1" w:rsidRDefault="0030167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28 (1.19-4.36)</w:t>
            </w:r>
          </w:p>
        </w:tc>
        <w:tc>
          <w:tcPr>
            <w:tcW w:w="1152" w:type="pct"/>
          </w:tcPr>
          <w:p w14:paraId="0312192D" w14:textId="77777777" w:rsidR="00027D0B" w:rsidRPr="00BC1EB1" w:rsidRDefault="00027D0B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2426C17" w14:textId="77777777" w:rsidR="00022640" w:rsidRPr="00BC1EB1" w:rsidRDefault="00022640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BF3BFF" w14:textId="77777777" w:rsidR="00022640" w:rsidRPr="00BC1EB1" w:rsidRDefault="00022640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09 (1.27-3.41)</w:t>
            </w:r>
          </w:p>
          <w:p w14:paraId="5156202B" w14:textId="30856213" w:rsidR="00022640" w:rsidRPr="00BC1EB1" w:rsidRDefault="00022640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07 (1.16</w:t>
            </w:r>
            <w:r w:rsidR="00846F0A" w:rsidRPr="00BC1EB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3.71)</w:t>
            </w:r>
          </w:p>
        </w:tc>
      </w:tr>
      <w:tr w:rsidR="0031146A" w14:paraId="20A5C379" w14:textId="77777777" w:rsidTr="009E1A9E">
        <w:tc>
          <w:tcPr>
            <w:tcW w:w="928" w:type="pct"/>
          </w:tcPr>
          <w:p w14:paraId="01B196FE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/tot</w:t>
            </w:r>
          </w:p>
        </w:tc>
        <w:tc>
          <w:tcPr>
            <w:tcW w:w="898" w:type="pct"/>
          </w:tcPr>
          <w:p w14:paraId="14FA49FF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12/745</w:t>
            </w:r>
          </w:p>
        </w:tc>
        <w:tc>
          <w:tcPr>
            <w:tcW w:w="915" w:type="pct"/>
          </w:tcPr>
          <w:p w14:paraId="60F56632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39/970</w:t>
            </w:r>
          </w:p>
        </w:tc>
        <w:tc>
          <w:tcPr>
            <w:tcW w:w="1107" w:type="pct"/>
          </w:tcPr>
          <w:p w14:paraId="415E839A" w14:textId="77777777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85/533</w:t>
            </w:r>
          </w:p>
        </w:tc>
        <w:tc>
          <w:tcPr>
            <w:tcW w:w="1152" w:type="pct"/>
          </w:tcPr>
          <w:p w14:paraId="61EB72F3" w14:textId="07DD95FE" w:rsidR="0031146A" w:rsidRPr="00BC1EB1" w:rsidRDefault="0031146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C1EB1">
              <w:rPr>
                <w:rFonts w:asciiTheme="minorHAnsi" w:hAnsiTheme="minorHAnsi" w:cstheme="minorHAnsi"/>
                <w:sz w:val="16"/>
                <w:szCs w:val="16"/>
              </w:rPr>
              <w:t>111/7</w:t>
            </w:r>
            <w:r w:rsidR="00BD7E4A" w:rsidRPr="00BC1EB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</w:tr>
    </w:tbl>
    <w:p w14:paraId="544C9D3B" w14:textId="270540D2" w:rsidR="00104856" w:rsidRPr="00AD1FA3" w:rsidRDefault="00104856" w:rsidP="00104856">
      <w:pPr>
        <w:rPr>
          <w:i/>
          <w:iCs/>
          <w:color w:val="156082" w:themeColor="accent1"/>
          <w:sz w:val="18"/>
          <w:szCs w:val="18"/>
          <w:lang w:val="en-US"/>
        </w:rPr>
      </w:pPr>
      <w:r w:rsidRPr="00140439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,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Body mass index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>;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 xml:space="preserve"> </w:t>
      </w:r>
      <w:r>
        <w:rPr>
          <w:i/>
          <w:iCs/>
          <w:color w:val="0E2841" w:themeColor="text2"/>
          <w:sz w:val="18"/>
          <w:szCs w:val="18"/>
          <w:lang w:val="en-US"/>
        </w:rPr>
        <w:t>SCORE</w:t>
      </w:r>
      <w:r w:rsidR="005659B1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8174F2" w:rsidRPr="008174F2">
        <w:rPr>
          <w:i/>
          <w:iCs/>
          <w:color w:val="0E2841" w:themeColor="text2"/>
          <w:sz w:val="18"/>
          <w:szCs w:val="18"/>
          <w:lang w:val="en-US"/>
        </w:rPr>
        <w:t>Systematic Coronary Risk Estimation</w:t>
      </w:r>
    </w:p>
    <w:p w14:paraId="1F885275" w14:textId="77777777" w:rsidR="0031146A" w:rsidRPr="00104856" w:rsidRDefault="0031146A">
      <w:pPr>
        <w:rPr>
          <w:lang w:val="en-US"/>
        </w:rPr>
      </w:pPr>
    </w:p>
    <w:p w14:paraId="05D84CBD" w14:textId="31A0292B" w:rsidR="0059234C" w:rsidRPr="00104856" w:rsidRDefault="00426A5D" w:rsidP="00CF5FBE">
      <w:pPr>
        <w:spacing w:after="160" w:line="278" w:lineRule="auto"/>
        <w:rPr>
          <w:lang w:val="en-US"/>
        </w:rPr>
      </w:pPr>
      <w:r w:rsidRPr="00104856">
        <w:rPr>
          <w:lang w:val="en-US"/>
        </w:rPr>
        <w:br w:type="page"/>
      </w:r>
    </w:p>
    <w:p w14:paraId="5C516021" w14:textId="74DECC49" w:rsidR="00224A73" w:rsidRPr="00EE6146" w:rsidRDefault="00224A73" w:rsidP="00C70A54">
      <w:pPr>
        <w:pStyle w:val="Heading1"/>
        <w:rPr>
          <w:sz w:val="18"/>
          <w:szCs w:val="18"/>
        </w:rPr>
      </w:pPr>
      <w:bookmarkStart w:id="4" w:name="_Toc223514363"/>
      <w:r w:rsidRPr="00EE6146">
        <w:rPr>
          <w:sz w:val="18"/>
          <w:szCs w:val="18"/>
        </w:rPr>
        <w:lastRenderedPageBreak/>
        <w:t xml:space="preserve">Table </w:t>
      </w:r>
      <w:r w:rsidR="00AD32D7" w:rsidRPr="00EE6146">
        <w:rPr>
          <w:sz w:val="18"/>
          <w:szCs w:val="18"/>
        </w:rPr>
        <w:t>A5</w:t>
      </w:r>
      <w:r w:rsidR="008F7A1D" w:rsidRPr="00EE6146">
        <w:rPr>
          <w:sz w:val="18"/>
          <w:szCs w:val="18"/>
        </w:rPr>
        <w:t>. Initiation of medicines in 60-year-old women and men of low to moderate SCORE risk.</w:t>
      </w:r>
      <w:r w:rsidR="002D17F7" w:rsidRPr="00EE6146">
        <w:rPr>
          <w:sz w:val="18"/>
          <w:szCs w:val="18"/>
        </w:rPr>
        <w:t xml:space="preserve"> </w:t>
      </w:r>
      <w:r w:rsidR="009659EC" w:rsidRPr="00EE6146">
        <w:rPr>
          <w:sz w:val="18"/>
          <w:szCs w:val="18"/>
        </w:rPr>
        <w:t>HR (95% CI)</w:t>
      </w:r>
      <w:r w:rsidR="002D17F7" w:rsidRPr="00EE6146">
        <w:rPr>
          <w:sz w:val="18"/>
          <w:szCs w:val="18"/>
        </w:rPr>
        <w:t xml:space="preserve"> from </w:t>
      </w:r>
      <w:r w:rsidR="009C782F" w:rsidRPr="00EE6146">
        <w:rPr>
          <w:sz w:val="18"/>
          <w:szCs w:val="18"/>
        </w:rPr>
        <w:t>cox regression</w:t>
      </w:r>
      <w:r w:rsidR="002D17F7" w:rsidRPr="00EE6146">
        <w:rPr>
          <w:sz w:val="18"/>
          <w:szCs w:val="18"/>
        </w:rPr>
        <w:t xml:space="preserve"> analyses of Physical activity</w:t>
      </w:r>
      <w:r w:rsidR="009C782F" w:rsidRPr="00EE6146">
        <w:rPr>
          <w:sz w:val="18"/>
          <w:szCs w:val="18"/>
        </w:rPr>
        <w:t>, adjusted for</w:t>
      </w:r>
      <w:r w:rsidR="002D17F7" w:rsidRPr="00EE6146">
        <w:rPr>
          <w:sz w:val="18"/>
          <w:szCs w:val="18"/>
        </w:rPr>
        <w:t xml:space="preserve"> </w:t>
      </w:r>
      <w:r w:rsidR="008E6F20" w:rsidRPr="00EE6146">
        <w:rPr>
          <w:sz w:val="18"/>
          <w:szCs w:val="18"/>
        </w:rPr>
        <w:t>SCORE</w:t>
      </w:r>
      <w:r w:rsidR="009C782F" w:rsidRPr="00EE6146">
        <w:rPr>
          <w:sz w:val="18"/>
          <w:szCs w:val="18"/>
        </w:rPr>
        <w:t xml:space="preserve"> risk level</w:t>
      </w:r>
      <w:r w:rsidR="008E6F20" w:rsidRPr="00EE6146">
        <w:rPr>
          <w:sz w:val="18"/>
          <w:szCs w:val="18"/>
        </w:rPr>
        <w:t>,</w:t>
      </w:r>
      <w:r w:rsidR="002D17F7" w:rsidRPr="00EE6146">
        <w:rPr>
          <w:sz w:val="18"/>
          <w:szCs w:val="18"/>
        </w:rPr>
        <w:t xml:space="preserve"> BMI and randomization-group.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1709"/>
        <w:gridCol w:w="1711"/>
        <w:gridCol w:w="2070"/>
        <w:gridCol w:w="2064"/>
      </w:tblGrid>
      <w:tr w:rsidR="008112D7" w:rsidRPr="00C23340" w14:paraId="4263F650" w14:textId="77777777" w:rsidTr="0010368F">
        <w:tc>
          <w:tcPr>
            <w:tcW w:w="960" w:type="pct"/>
          </w:tcPr>
          <w:p w14:paraId="27DC0E10" w14:textId="1F7F4633" w:rsidR="008112D7" w:rsidRPr="00CE2C34" w:rsidRDefault="0010368F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proofErr w:type="spell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Adjusted</w:t>
            </w:r>
            <w:proofErr w:type="spell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 xml:space="preserve"> HR (95% CI)</w:t>
            </w:r>
          </w:p>
        </w:tc>
        <w:tc>
          <w:tcPr>
            <w:tcW w:w="1829" w:type="pct"/>
            <w:gridSpan w:val="2"/>
          </w:tcPr>
          <w:p w14:paraId="4014423F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Women</w:t>
            </w:r>
          </w:p>
        </w:tc>
        <w:tc>
          <w:tcPr>
            <w:tcW w:w="2211" w:type="pct"/>
            <w:gridSpan w:val="2"/>
          </w:tcPr>
          <w:p w14:paraId="643E3AD5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Men</w:t>
            </w:r>
          </w:p>
        </w:tc>
      </w:tr>
      <w:tr w:rsidR="008112D7" w:rsidRPr="00C23340" w14:paraId="3D2C0CD1" w14:textId="77777777" w:rsidTr="0010368F">
        <w:tc>
          <w:tcPr>
            <w:tcW w:w="960" w:type="pct"/>
          </w:tcPr>
          <w:p w14:paraId="0FED3B59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914" w:type="pct"/>
          </w:tcPr>
          <w:p w14:paraId="1B0A8878" w14:textId="47C79290" w:rsidR="008112D7" w:rsidRPr="00CE2C34" w:rsidRDefault="00F125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proofErr w:type="spell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Antihypertensive</w:t>
            </w:r>
            <w:proofErr w:type="spellEnd"/>
          </w:p>
        </w:tc>
        <w:tc>
          <w:tcPr>
            <w:tcW w:w="915" w:type="pct"/>
          </w:tcPr>
          <w:p w14:paraId="7E2233D7" w14:textId="0973E9FC" w:rsidR="008112D7" w:rsidRPr="00CE2C34" w:rsidRDefault="00F125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Lipid-</w:t>
            </w:r>
            <w:proofErr w:type="spell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lowering</w:t>
            </w:r>
            <w:proofErr w:type="spellEnd"/>
          </w:p>
        </w:tc>
        <w:tc>
          <w:tcPr>
            <w:tcW w:w="1107" w:type="pct"/>
          </w:tcPr>
          <w:p w14:paraId="012BAD8E" w14:textId="313F3A8B" w:rsidR="008112D7" w:rsidRPr="00CE2C34" w:rsidRDefault="00F125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proofErr w:type="spell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Antihypertensive</w:t>
            </w:r>
            <w:proofErr w:type="spellEnd"/>
          </w:p>
        </w:tc>
        <w:tc>
          <w:tcPr>
            <w:tcW w:w="1104" w:type="pct"/>
          </w:tcPr>
          <w:p w14:paraId="03ADCA06" w14:textId="4F44ED2A" w:rsidR="008112D7" w:rsidRPr="00CE2C34" w:rsidRDefault="00F125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Lipid-</w:t>
            </w:r>
            <w:proofErr w:type="spell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lowering</w:t>
            </w:r>
            <w:proofErr w:type="spellEnd"/>
          </w:p>
        </w:tc>
      </w:tr>
      <w:tr w:rsidR="008112D7" w:rsidRPr="00C23340" w14:paraId="05E08FE5" w14:textId="77777777" w:rsidTr="0010368F">
        <w:tc>
          <w:tcPr>
            <w:tcW w:w="960" w:type="pct"/>
          </w:tcPr>
          <w:p w14:paraId="5DF47B96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Physical activity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ref Low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Moderate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High/recommended</w:t>
            </w:r>
          </w:p>
        </w:tc>
        <w:tc>
          <w:tcPr>
            <w:tcW w:w="914" w:type="pct"/>
          </w:tcPr>
          <w:p w14:paraId="073620EF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429A1278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2BC34E6D" w14:textId="5B431522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0.5</w:t>
            </w:r>
            <w:r w:rsidR="00D90377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(0.3</w:t>
            </w:r>
            <w:r w:rsidR="00047C0A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1-0.91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)</w:t>
            </w:r>
          </w:p>
          <w:p w14:paraId="7EA47459" w14:textId="65600FDA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0.</w:t>
            </w:r>
            <w:r w:rsidR="00047C0A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52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(0.3</w:t>
            </w:r>
            <w:r w:rsidR="00047C0A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–0.</w:t>
            </w:r>
            <w:r w:rsidR="00047C0A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84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15" w:type="pct"/>
          </w:tcPr>
          <w:p w14:paraId="061088D9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435EB2BE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22FBE88F" w14:textId="48CA18D2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10 (</w:t>
            </w:r>
            <w:proofErr w:type="gram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66-1.8</w:t>
            </w:r>
            <w:r w:rsidR="007B4190" w:rsidRPr="00CE2C34">
              <w:rPr>
                <w:rFonts w:asciiTheme="minorHAnsi" w:hAnsiTheme="minorHAnsi" w:cstheme="minorHAnsi"/>
                <w:sz w:val="15"/>
                <w:szCs w:val="15"/>
              </w:rPr>
              <w:t>4</w:t>
            </w:r>
            <w:proofErr w:type="gram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  <w:p w14:paraId="35157F01" w14:textId="23B82C4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</w:t>
            </w:r>
            <w:r w:rsidR="00484A0A" w:rsidRPr="00CE2C34">
              <w:rPr>
                <w:rFonts w:asciiTheme="minorHAnsi" w:hAnsiTheme="minorHAnsi" w:cstheme="minorHAnsi"/>
                <w:sz w:val="15"/>
                <w:szCs w:val="15"/>
              </w:rPr>
              <w:t>69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 xml:space="preserve"> (0.57-1.4</w:t>
            </w:r>
            <w:r w:rsidR="00484A0A" w:rsidRPr="00CE2C34">
              <w:rPr>
                <w:rFonts w:asciiTheme="minorHAnsi" w:hAnsiTheme="minorHAnsi" w:cstheme="minorHAnsi"/>
                <w:sz w:val="15"/>
                <w:szCs w:val="15"/>
              </w:rPr>
              <w:t>6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  <w:tc>
          <w:tcPr>
            <w:tcW w:w="1107" w:type="pct"/>
          </w:tcPr>
          <w:p w14:paraId="14B62707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2B03ECF8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0A6AD20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54 (0.71-3.33)</w:t>
            </w:r>
          </w:p>
          <w:p w14:paraId="254C85F5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63 (0.81-3.30)</w:t>
            </w:r>
          </w:p>
        </w:tc>
        <w:tc>
          <w:tcPr>
            <w:tcW w:w="1104" w:type="pct"/>
          </w:tcPr>
          <w:p w14:paraId="03BBDFF9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98C105F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6D5D0033" w14:textId="0732AE33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2</w:t>
            </w:r>
            <w:r w:rsidR="00946841" w:rsidRPr="00CE2C34">
              <w:rPr>
                <w:rFonts w:asciiTheme="minorHAnsi" w:hAnsiTheme="minorHAnsi" w:cstheme="minorHAnsi"/>
                <w:sz w:val="15"/>
                <w:szCs w:val="15"/>
              </w:rPr>
              <w:t>8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 xml:space="preserve"> (0.</w:t>
            </w:r>
            <w:r w:rsidR="000A51FA" w:rsidRPr="00CE2C34">
              <w:rPr>
                <w:rFonts w:asciiTheme="minorHAnsi" w:hAnsiTheme="minorHAnsi" w:cstheme="minorHAnsi"/>
                <w:sz w:val="15"/>
                <w:szCs w:val="15"/>
              </w:rPr>
              <w:t>71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-2.</w:t>
            </w:r>
            <w:r w:rsidR="000A51FA" w:rsidRPr="00CE2C34">
              <w:rPr>
                <w:rFonts w:asciiTheme="minorHAnsi" w:hAnsiTheme="minorHAnsi" w:cstheme="minorHAnsi"/>
                <w:sz w:val="15"/>
                <w:szCs w:val="15"/>
              </w:rPr>
              <w:t>33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  <w:p w14:paraId="23DD8FC0" w14:textId="1A4002A9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12 (0.6</w:t>
            </w:r>
            <w:r w:rsidR="000A51FA" w:rsidRPr="00CE2C34">
              <w:rPr>
                <w:rFonts w:asciiTheme="minorHAnsi" w:hAnsiTheme="minorHAnsi" w:cstheme="minorHAnsi"/>
                <w:sz w:val="15"/>
                <w:szCs w:val="15"/>
              </w:rPr>
              <w:t>9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-</w:t>
            </w:r>
            <w:r w:rsidR="000A51FA" w:rsidRPr="00CE2C34">
              <w:rPr>
                <w:rFonts w:asciiTheme="minorHAnsi" w:hAnsiTheme="minorHAnsi" w:cstheme="minorHAnsi"/>
                <w:sz w:val="15"/>
                <w:szCs w:val="15"/>
              </w:rPr>
              <w:t>2.07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</w:tr>
      <w:tr w:rsidR="008112D7" w14:paraId="027D58C2" w14:textId="77777777" w:rsidTr="0010368F">
        <w:tc>
          <w:tcPr>
            <w:tcW w:w="960" w:type="pct"/>
          </w:tcPr>
          <w:p w14:paraId="12FD0130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Randomization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ref Control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Intervention</w:t>
            </w:r>
          </w:p>
        </w:tc>
        <w:tc>
          <w:tcPr>
            <w:tcW w:w="914" w:type="pct"/>
          </w:tcPr>
          <w:p w14:paraId="0F233C5F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55CFC940" w14:textId="717C73DF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br/>
            </w:r>
            <w:r w:rsidR="00D90377" w:rsidRPr="00CE2C34">
              <w:rPr>
                <w:rFonts w:asciiTheme="minorHAnsi" w:hAnsiTheme="minorHAnsi" w:cstheme="minorHAnsi"/>
                <w:sz w:val="15"/>
                <w:szCs w:val="15"/>
              </w:rPr>
              <w:t>0.83 (0.57-1.20)</w:t>
            </w:r>
          </w:p>
        </w:tc>
        <w:tc>
          <w:tcPr>
            <w:tcW w:w="915" w:type="pct"/>
          </w:tcPr>
          <w:p w14:paraId="1F6873B2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br/>
            </w:r>
          </w:p>
          <w:p w14:paraId="052B262B" w14:textId="7B6848B2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.6</w:t>
            </w:r>
            <w:r w:rsidR="00942587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9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(2.5</w:t>
            </w:r>
            <w:r w:rsidR="007B4190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2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-5.3</w:t>
            </w:r>
            <w:r w:rsidR="007B4190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9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07" w:type="pct"/>
          </w:tcPr>
          <w:p w14:paraId="6364036E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0EE47B90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6E650CAA" w14:textId="01081CF5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0</w:t>
            </w:r>
            <w:r w:rsidR="005917CB" w:rsidRPr="00CE2C34">
              <w:rPr>
                <w:rFonts w:asciiTheme="minorHAnsi" w:hAnsiTheme="minorHAnsi" w:cstheme="minorHAnsi"/>
                <w:sz w:val="15"/>
                <w:szCs w:val="15"/>
              </w:rPr>
              <w:t>7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 xml:space="preserve"> (</w:t>
            </w:r>
            <w:proofErr w:type="gram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7</w:t>
            </w:r>
            <w:r w:rsidR="003039F0" w:rsidRPr="00CE2C34">
              <w:rPr>
                <w:rFonts w:asciiTheme="minorHAnsi" w:hAnsiTheme="minorHAnsi" w:cstheme="minorHAnsi"/>
                <w:sz w:val="15"/>
                <w:szCs w:val="15"/>
              </w:rPr>
              <w:t>1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-1.6</w:t>
            </w:r>
            <w:r w:rsidR="003039F0" w:rsidRPr="00CE2C34">
              <w:rPr>
                <w:rFonts w:asciiTheme="minorHAnsi" w:hAnsiTheme="minorHAnsi" w:cstheme="minorHAnsi"/>
                <w:sz w:val="15"/>
                <w:szCs w:val="15"/>
              </w:rPr>
              <w:t>3</w:t>
            </w:r>
            <w:proofErr w:type="gram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  <w:tc>
          <w:tcPr>
            <w:tcW w:w="1104" w:type="pct"/>
          </w:tcPr>
          <w:p w14:paraId="35A3CF4B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br/>
            </w:r>
          </w:p>
          <w:p w14:paraId="68543B8C" w14:textId="1AEF405D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2.</w:t>
            </w:r>
            <w:r w:rsidR="00D805B6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54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(</w:t>
            </w:r>
            <w:proofErr w:type="gramStart"/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1.</w:t>
            </w:r>
            <w:r w:rsidR="00D805B6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72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-3.7</w:t>
            </w:r>
            <w:r w:rsidR="00D805B6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5</w:t>
            </w:r>
            <w:proofErr w:type="gramEnd"/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)</w:t>
            </w:r>
          </w:p>
        </w:tc>
      </w:tr>
      <w:tr w:rsidR="008112D7" w:rsidRPr="002D3CC7" w14:paraId="5E72CB4E" w14:textId="77777777" w:rsidTr="0010368F">
        <w:tc>
          <w:tcPr>
            <w:tcW w:w="960" w:type="pct"/>
          </w:tcPr>
          <w:p w14:paraId="1DC2B75C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SCORE 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ref Low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Moderate</w:t>
            </w:r>
          </w:p>
        </w:tc>
        <w:tc>
          <w:tcPr>
            <w:tcW w:w="914" w:type="pct"/>
          </w:tcPr>
          <w:p w14:paraId="520116B2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0ED08614" w14:textId="4B96C04F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br/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2.</w:t>
            </w:r>
            <w:r w:rsidR="009A6562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1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(1.</w:t>
            </w:r>
            <w:r w:rsidR="009A6562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58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–3.</w:t>
            </w:r>
            <w:r w:rsidR="009A6562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9</w:t>
            </w: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15" w:type="pct"/>
          </w:tcPr>
          <w:p w14:paraId="70B477D1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br/>
            </w:r>
          </w:p>
          <w:p w14:paraId="566582DD" w14:textId="77502CFF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17 (</w:t>
            </w:r>
            <w:proofErr w:type="gram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8</w:t>
            </w:r>
            <w:r w:rsidR="007B4190" w:rsidRPr="00CE2C34">
              <w:rPr>
                <w:rFonts w:asciiTheme="minorHAnsi" w:hAnsiTheme="minorHAnsi" w:cstheme="minorHAnsi"/>
                <w:sz w:val="15"/>
                <w:szCs w:val="15"/>
              </w:rPr>
              <w:t>2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-1.66</w:t>
            </w:r>
            <w:proofErr w:type="gram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  <w:tc>
          <w:tcPr>
            <w:tcW w:w="1107" w:type="pct"/>
          </w:tcPr>
          <w:p w14:paraId="0F5A2E62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11B20DC4" w14:textId="6835D4DE" w:rsidR="008112D7" w:rsidRPr="00CE2C34" w:rsidRDefault="002D3CC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N events in ref </w:t>
            </w:r>
            <w:r w:rsidR="00D27F53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category</w:t>
            </w:r>
            <w:r w:rsidR="001C3424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 </w:t>
            </w:r>
            <w:r w:rsidR="00D27F53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=0</w:t>
            </w:r>
          </w:p>
          <w:p w14:paraId="76C6D976" w14:textId="292039C6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6.</w:t>
            </w:r>
            <w:r w:rsidR="003039F0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41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x10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US"/>
              </w:rPr>
              <w:t xml:space="preserve">4 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0.00-</w:t>
            </w:r>
            <w:r w:rsidR="00ED1298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9.37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x10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US"/>
              </w:rPr>
              <w:t>184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1104" w:type="pct"/>
          </w:tcPr>
          <w:p w14:paraId="45918C16" w14:textId="78EE4765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</w:r>
            <w:r w:rsidR="00187036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N</w:t>
            </w:r>
            <w:r w:rsidR="002D3CC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 events in ref </w:t>
            </w:r>
            <w:r w:rsidR="00D27F53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category</w:t>
            </w:r>
            <w:r w:rsidR="001C3424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 xml:space="preserve"> </w:t>
            </w:r>
            <w:r w:rsidR="002D3CC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= 0</w:t>
            </w:r>
          </w:p>
          <w:p w14:paraId="7BB80A5F" w14:textId="03DE51FE" w:rsidR="008112D7" w:rsidRPr="00CE2C34" w:rsidRDefault="00DA5BD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5.04</w:t>
            </w:r>
            <w:r w:rsidR="008112D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x10</w:t>
            </w:r>
            <w:r w:rsidR="008112D7" w:rsidRPr="00CE2C34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US"/>
              </w:rPr>
              <w:t xml:space="preserve">4 </w:t>
            </w:r>
            <w:r w:rsidR="008112D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0.00-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5.15</w:t>
            </w:r>
            <w:r w:rsidR="008112D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x10</w:t>
            </w:r>
            <w:r w:rsidR="00064E6C" w:rsidRPr="00CE2C34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US"/>
              </w:rPr>
              <w:t>214</w:t>
            </w:r>
            <w:r w:rsidR="008112D7"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</w:p>
        </w:tc>
      </w:tr>
      <w:tr w:rsidR="001D3789" w14:paraId="1FD99FFF" w14:textId="77777777" w:rsidTr="0010368F">
        <w:tc>
          <w:tcPr>
            <w:tcW w:w="960" w:type="pct"/>
          </w:tcPr>
          <w:p w14:paraId="2DCA9857" w14:textId="5CF6B061" w:rsidR="001D3789" w:rsidRPr="00CE2C34" w:rsidRDefault="001D378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BMI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ref &lt;25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25-30</w:t>
            </w: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br/>
              <w:t>&gt;30</w:t>
            </w:r>
          </w:p>
        </w:tc>
        <w:tc>
          <w:tcPr>
            <w:tcW w:w="914" w:type="pct"/>
          </w:tcPr>
          <w:p w14:paraId="0216F2A7" w14:textId="77777777" w:rsidR="001D3789" w:rsidRPr="00CE2C34" w:rsidRDefault="001D378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361659D6" w14:textId="77777777" w:rsidR="009A6562" w:rsidRPr="00CE2C34" w:rsidRDefault="009A6562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</w:p>
          <w:p w14:paraId="4EE87078" w14:textId="77777777" w:rsidR="009A6562" w:rsidRPr="00CE2C34" w:rsidRDefault="00FF6392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1.33 (0.85-2.07)</w:t>
            </w:r>
          </w:p>
          <w:p w14:paraId="50430903" w14:textId="6AB9B566" w:rsidR="00FF6392" w:rsidRPr="00CE2C34" w:rsidRDefault="00FF6392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1.58 (0.97-2.56)</w:t>
            </w:r>
          </w:p>
        </w:tc>
        <w:tc>
          <w:tcPr>
            <w:tcW w:w="915" w:type="pct"/>
          </w:tcPr>
          <w:p w14:paraId="46F611A9" w14:textId="77777777" w:rsidR="001D3789" w:rsidRPr="00CE2C34" w:rsidRDefault="001D378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35D52547" w14:textId="77777777" w:rsidR="00484A0A" w:rsidRPr="00CE2C34" w:rsidRDefault="00484A0A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35156E2" w14:textId="77777777" w:rsidR="00484A0A" w:rsidRPr="00CE2C34" w:rsidRDefault="005941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36 (</w:t>
            </w:r>
            <w:proofErr w:type="gram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94-1.95</w:t>
            </w:r>
            <w:proofErr w:type="gram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  <w:p w14:paraId="36BD95E7" w14:textId="5DC19462" w:rsidR="00594127" w:rsidRPr="00CE2C34" w:rsidRDefault="0059412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.02 (</w:t>
            </w:r>
            <w:proofErr w:type="gramStart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0.64-1.62</w:t>
            </w:r>
            <w:proofErr w:type="gramEnd"/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)</w:t>
            </w:r>
          </w:p>
        </w:tc>
        <w:tc>
          <w:tcPr>
            <w:tcW w:w="1107" w:type="pct"/>
          </w:tcPr>
          <w:p w14:paraId="639176B0" w14:textId="77777777" w:rsidR="001D3789" w:rsidRPr="00CE2C34" w:rsidRDefault="001D378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671FB45C" w14:textId="77777777" w:rsidR="00ED1298" w:rsidRPr="00CE2C34" w:rsidRDefault="00ED1298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254B88FB" w14:textId="77777777" w:rsidR="00ED1298" w:rsidRPr="00CE2C34" w:rsidRDefault="00ED1298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1.94 (1.15-</w:t>
            </w:r>
            <w:r w:rsidR="00DE2AA9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.27)</w:t>
            </w:r>
          </w:p>
          <w:p w14:paraId="222C8248" w14:textId="7C224455" w:rsidR="00DE2AA9" w:rsidRPr="00CE2C34" w:rsidRDefault="00DE2AA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2.45 (1.30-4.61)</w:t>
            </w:r>
          </w:p>
        </w:tc>
        <w:tc>
          <w:tcPr>
            <w:tcW w:w="1104" w:type="pct"/>
          </w:tcPr>
          <w:p w14:paraId="1E491A0C" w14:textId="77777777" w:rsidR="001D3789" w:rsidRPr="00CE2C34" w:rsidRDefault="001D3789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3E832928" w14:textId="77777777" w:rsidR="00064E6C" w:rsidRPr="00CE2C34" w:rsidRDefault="00064E6C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13AA14DA" w14:textId="77777777" w:rsidR="00064E6C" w:rsidRPr="00CE2C34" w:rsidRDefault="00064E6C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2.11 (1.31-</w:t>
            </w:r>
            <w:r w:rsidR="00946841"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3.42)</w:t>
            </w:r>
          </w:p>
          <w:p w14:paraId="208EC2F3" w14:textId="4A987B10" w:rsidR="00946841" w:rsidRPr="00CE2C34" w:rsidRDefault="00946841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1.92 (1.08-3.39)</w:t>
            </w:r>
          </w:p>
        </w:tc>
      </w:tr>
      <w:tr w:rsidR="008112D7" w14:paraId="2B5A7A01" w14:textId="77777777" w:rsidTr="0010368F">
        <w:tc>
          <w:tcPr>
            <w:tcW w:w="960" w:type="pct"/>
          </w:tcPr>
          <w:p w14:paraId="74EE65A5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N events/tot</w:t>
            </w:r>
          </w:p>
        </w:tc>
        <w:tc>
          <w:tcPr>
            <w:tcW w:w="914" w:type="pct"/>
          </w:tcPr>
          <w:p w14:paraId="78BE63DF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  <w:lang w:val="en-US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11/769</w:t>
            </w:r>
          </w:p>
        </w:tc>
        <w:tc>
          <w:tcPr>
            <w:tcW w:w="915" w:type="pct"/>
          </w:tcPr>
          <w:p w14:paraId="3B0A68A9" w14:textId="2F135AE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</w:t>
            </w:r>
            <w:r w:rsidR="00DC0851" w:rsidRPr="00CE2C34">
              <w:rPr>
                <w:rFonts w:asciiTheme="minorHAnsi" w:hAnsiTheme="minorHAnsi" w:cstheme="minorHAnsi"/>
                <w:sz w:val="15"/>
                <w:szCs w:val="15"/>
              </w:rPr>
              <w:t>46</w:t>
            </w: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/</w:t>
            </w:r>
            <w:r w:rsidR="00942587" w:rsidRPr="00CE2C34">
              <w:rPr>
                <w:rFonts w:asciiTheme="minorHAnsi" w:hAnsiTheme="minorHAnsi" w:cstheme="minorHAnsi"/>
                <w:sz w:val="15"/>
                <w:szCs w:val="15"/>
              </w:rPr>
              <w:t>1004</w:t>
            </w:r>
          </w:p>
        </w:tc>
        <w:tc>
          <w:tcPr>
            <w:tcW w:w="1107" w:type="pct"/>
          </w:tcPr>
          <w:p w14:paraId="195DDE9C" w14:textId="77777777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88/552</w:t>
            </w:r>
          </w:p>
        </w:tc>
        <w:tc>
          <w:tcPr>
            <w:tcW w:w="1104" w:type="pct"/>
          </w:tcPr>
          <w:p w14:paraId="4131B786" w14:textId="65D6C8F0" w:rsidR="008112D7" w:rsidRPr="00CE2C34" w:rsidRDefault="008112D7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CE2C34">
              <w:rPr>
                <w:rFonts w:asciiTheme="minorHAnsi" w:hAnsiTheme="minorHAnsi" w:cstheme="minorHAnsi"/>
                <w:sz w:val="15"/>
                <w:szCs w:val="15"/>
              </w:rPr>
              <w:t>117/75</w:t>
            </w:r>
            <w:r w:rsidR="00DF4B52" w:rsidRPr="00CE2C34">
              <w:rPr>
                <w:rFonts w:asciiTheme="minorHAnsi" w:hAnsiTheme="minorHAnsi" w:cstheme="minorHAnsi"/>
                <w:sz w:val="15"/>
                <w:szCs w:val="15"/>
              </w:rPr>
              <w:t>6</w:t>
            </w:r>
          </w:p>
        </w:tc>
      </w:tr>
    </w:tbl>
    <w:p w14:paraId="0E6AEE52" w14:textId="51255E09" w:rsidR="008A23B8" w:rsidRPr="00AD1FA3" w:rsidRDefault="008A23B8" w:rsidP="008A23B8">
      <w:pPr>
        <w:rPr>
          <w:i/>
          <w:iCs/>
          <w:color w:val="156082" w:themeColor="accent1"/>
          <w:sz w:val="18"/>
          <w:szCs w:val="18"/>
          <w:lang w:val="en-US"/>
        </w:rPr>
      </w:pPr>
      <w:r w:rsidRPr="00140439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86106B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Pr="00140439">
        <w:rPr>
          <w:i/>
          <w:iCs/>
          <w:color w:val="0E2841" w:themeColor="text2"/>
          <w:sz w:val="18"/>
          <w:szCs w:val="18"/>
          <w:lang w:val="en-US"/>
        </w:rPr>
        <w:t>Body mass index</w:t>
      </w:r>
      <w:r w:rsidR="0086106B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>
        <w:rPr>
          <w:i/>
          <w:iCs/>
          <w:color w:val="0E2841" w:themeColor="text2"/>
          <w:sz w:val="18"/>
          <w:szCs w:val="18"/>
          <w:lang w:val="en-US"/>
        </w:rPr>
        <w:t>SCORE</w:t>
      </w:r>
      <w:r w:rsidR="0086106B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Pr="008174F2">
        <w:rPr>
          <w:i/>
          <w:iCs/>
          <w:color w:val="0E2841" w:themeColor="text2"/>
          <w:sz w:val="18"/>
          <w:szCs w:val="18"/>
          <w:lang w:val="en-US"/>
        </w:rPr>
        <w:t>Systematic Coronary Risk Estimation</w:t>
      </w:r>
    </w:p>
    <w:p w14:paraId="473E324D" w14:textId="77777777" w:rsidR="000F4D1C" w:rsidRPr="00EE6146" w:rsidRDefault="000F4D1C">
      <w:pPr>
        <w:rPr>
          <w:sz w:val="22"/>
          <w:szCs w:val="22"/>
          <w:lang w:val="en-US"/>
        </w:rPr>
      </w:pPr>
    </w:p>
    <w:p w14:paraId="03695874" w14:textId="0EF1C7D5" w:rsidR="00874BC4" w:rsidRPr="00EE6146" w:rsidRDefault="00874BC4" w:rsidP="00C70A54">
      <w:pPr>
        <w:pStyle w:val="Heading1"/>
        <w:rPr>
          <w:sz w:val="18"/>
          <w:szCs w:val="18"/>
        </w:rPr>
      </w:pPr>
      <w:bookmarkStart w:id="5" w:name="_Toc223514364"/>
      <w:r w:rsidRPr="00EE6146">
        <w:rPr>
          <w:sz w:val="18"/>
          <w:szCs w:val="18"/>
        </w:rPr>
        <w:t xml:space="preserve">Table </w:t>
      </w:r>
      <w:r w:rsidR="00AD32D7" w:rsidRPr="00EE6146">
        <w:rPr>
          <w:sz w:val="18"/>
          <w:szCs w:val="18"/>
        </w:rPr>
        <w:t>A6</w:t>
      </w:r>
      <w:r w:rsidRPr="00EE6146">
        <w:rPr>
          <w:sz w:val="18"/>
          <w:szCs w:val="18"/>
        </w:rPr>
        <w:t xml:space="preserve">. </w:t>
      </w:r>
      <w:r w:rsidR="00077D8F" w:rsidRPr="00EE6146">
        <w:rPr>
          <w:sz w:val="18"/>
          <w:szCs w:val="18"/>
        </w:rPr>
        <w:t xml:space="preserve">Initiation of medicines in 60-year-old women and men of low to moderate SCORE risk. </w:t>
      </w:r>
      <w:r w:rsidR="00116F52" w:rsidRPr="00EE6146">
        <w:rPr>
          <w:sz w:val="18"/>
          <w:szCs w:val="18"/>
        </w:rPr>
        <w:t>HR (95% CI)</w:t>
      </w:r>
      <w:r w:rsidR="00077D8F" w:rsidRPr="00EE6146">
        <w:rPr>
          <w:sz w:val="18"/>
          <w:szCs w:val="18"/>
        </w:rPr>
        <w:t xml:space="preserve"> from cox regression analyses </w:t>
      </w:r>
      <w:r w:rsidR="00610443">
        <w:rPr>
          <w:sz w:val="18"/>
          <w:szCs w:val="18"/>
        </w:rPr>
        <w:t xml:space="preserve">using </w:t>
      </w:r>
      <w:r w:rsidR="00077D8F" w:rsidRPr="00EE6146">
        <w:rPr>
          <w:sz w:val="18"/>
          <w:szCs w:val="18"/>
        </w:rPr>
        <w:t xml:space="preserve">continuous HDS, </w:t>
      </w:r>
      <w:r w:rsidR="00860E0E">
        <w:rPr>
          <w:sz w:val="18"/>
          <w:szCs w:val="18"/>
        </w:rPr>
        <w:t xml:space="preserve">adjusted for </w:t>
      </w:r>
      <w:r w:rsidR="00077D8F" w:rsidRPr="00EE6146">
        <w:rPr>
          <w:sz w:val="18"/>
          <w:szCs w:val="18"/>
        </w:rPr>
        <w:t>SCORE risk level</w:t>
      </w:r>
      <w:r w:rsidR="008C74F0" w:rsidRPr="00EE6146">
        <w:rPr>
          <w:sz w:val="18"/>
          <w:szCs w:val="18"/>
        </w:rPr>
        <w:t xml:space="preserve"> </w:t>
      </w:r>
      <w:r w:rsidR="00077D8F" w:rsidRPr="00EE6146">
        <w:rPr>
          <w:sz w:val="18"/>
          <w:szCs w:val="18"/>
        </w:rPr>
        <w:t>and randomization group</w:t>
      </w:r>
      <w:r w:rsidR="00EE6146">
        <w:rPr>
          <w:sz w:val="18"/>
          <w:szCs w:val="18"/>
        </w:rPr>
        <w:t>.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5"/>
        <w:gridCol w:w="1874"/>
        <w:gridCol w:w="1750"/>
        <w:gridCol w:w="1975"/>
        <w:gridCol w:w="2016"/>
      </w:tblGrid>
      <w:tr w:rsidR="00874BC4" w14:paraId="76ADC9D2" w14:textId="77777777" w:rsidTr="00E23D44">
        <w:tc>
          <w:tcPr>
            <w:tcW w:w="928" w:type="pct"/>
          </w:tcPr>
          <w:p w14:paraId="5DC93F98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1938" w:type="pct"/>
            <w:gridSpan w:val="2"/>
          </w:tcPr>
          <w:p w14:paraId="0C9986AF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134" w:type="pct"/>
            <w:gridSpan w:val="2"/>
          </w:tcPr>
          <w:p w14:paraId="78D0A097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Men</w:t>
            </w:r>
          </w:p>
        </w:tc>
      </w:tr>
      <w:tr w:rsidR="00874BC4" w14:paraId="778EBC26" w14:textId="77777777" w:rsidTr="00E23D44">
        <w:tc>
          <w:tcPr>
            <w:tcW w:w="928" w:type="pct"/>
          </w:tcPr>
          <w:p w14:paraId="04247EFE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2" w:type="pct"/>
          </w:tcPr>
          <w:p w14:paraId="072899F0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ntihypertensive</w:t>
            </w:r>
            <w:proofErr w:type="spellEnd"/>
          </w:p>
        </w:tc>
        <w:tc>
          <w:tcPr>
            <w:tcW w:w="936" w:type="pct"/>
          </w:tcPr>
          <w:p w14:paraId="3BA6407D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ipid-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  <w:tc>
          <w:tcPr>
            <w:tcW w:w="1056" w:type="pct"/>
          </w:tcPr>
          <w:p w14:paraId="7404CD01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ntihypertensive</w:t>
            </w:r>
            <w:proofErr w:type="spellEnd"/>
          </w:p>
        </w:tc>
        <w:tc>
          <w:tcPr>
            <w:tcW w:w="1078" w:type="pct"/>
          </w:tcPr>
          <w:p w14:paraId="77399825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ipid-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owering</w:t>
            </w:r>
            <w:proofErr w:type="spellEnd"/>
          </w:p>
        </w:tc>
      </w:tr>
      <w:tr w:rsidR="00874BC4" w14:paraId="7309162B" w14:textId="77777777" w:rsidTr="00E23D44">
        <w:tc>
          <w:tcPr>
            <w:tcW w:w="928" w:type="pct"/>
          </w:tcPr>
          <w:p w14:paraId="39D4EF9F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et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HDS (Range 0-24)</w:t>
            </w:r>
          </w:p>
        </w:tc>
        <w:tc>
          <w:tcPr>
            <w:tcW w:w="1002" w:type="pct"/>
          </w:tcPr>
          <w:p w14:paraId="38F97D4E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648EB4E" w14:textId="0B5015ED" w:rsidR="00874BC4" w:rsidRPr="00D578D9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78D9">
              <w:rPr>
                <w:rFonts w:asciiTheme="minorHAnsi" w:hAnsiTheme="minorHAnsi" w:cstheme="minorHAnsi"/>
                <w:sz w:val="16"/>
                <w:szCs w:val="16"/>
              </w:rPr>
              <w:t>1.05 (0.99</w:t>
            </w:r>
            <w:r w:rsidR="005C727F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D578D9">
              <w:rPr>
                <w:rFonts w:asciiTheme="minorHAnsi" w:hAnsiTheme="minorHAnsi" w:cstheme="minorHAnsi"/>
                <w:sz w:val="16"/>
                <w:szCs w:val="16"/>
              </w:rPr>
              <w:t>–1.1)</w:t>
            </w:r>
          </w:p>
        </w:tc>
        <w:tc>
          <w:tcPr>
            <w:tcW w:w="936" w:type="pct"/>
          </w:tcPr>
          <w:p w14:paraId="46780499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55545B1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1 (0.97-1.05)</w:t>
            </w:r>
          </w:p>
        </w:tc>
        <w:tc>
          <w:tcPr>
            <w:tcW w:w="1056" w:type="pct"/>
          </w:tcPr>
          <w:p w14:paraId="335F3E31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7E19BB0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0 (0.95-1.06)</w:t>
            </w:r>
          </w:p>
        </w:tc>
        <w:tc>
          <w:tcPr>
            <w:tcW w:w="1078" w:type="pct"/>
          </w:tcPr>
          <w:p w14:paraId="551EB07D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565876D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3 (0.98-1.08)</w:t>
            </w:r>
          </w:p>
        </w:tc>
      </w:tr>
      <w:tr w:rsidR="00874BC4" w14:paraId="5C6380AF" w14:textId="77777777" w:rsidTr="00E23D44">
        <w:tc>
          <w:tcPr>
            <w:tcW w:w="928" w:type="pct"/>
          </w:tcPr>
          <w:p w14:paraId="3EA46AF4" w14:textId="77777777" w:rsidR="00874BC4" w:rsidRPr="002457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ation</w:t>
            </w:r>
            <w:r w:rsidRPr="00E23D4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ref Control</w:t>
            </w:r>
            <w:r w:rsidRPr="00E23D4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Intervention</w:t>
            </w:r>
          </w:p>
        </w:tc>
        <w:tc>
          <w:tcPr>
            <w:tcW w:w="1002" w:type="pct"/>
          </w:tcPr>
          <w:p w14:paraId="44A7EBBB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90B3DA5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F48E58B" w14:textId="77777777" w:rsidR="00874BC4" w:rsidRPr="00E23D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C05D2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8C05D2">
              <w:rPr>
                <w:rFonts w:asciiTheme="minorHAnsi" w:hAnsiTheme="minorHAnsi" w:cstheme="minorHAnsi"/>
                <w:sz w:val="16"/>
                <w:szCs w:val="16"/>
              </w:rPr>
              <w:t xml:space="preserve"> (0.57–1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 w:rsidRPr="008C05D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36" w:type="pct"/>
          </w:tcPr>
          <w:p w14:paraId="6A9AD00C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02C524C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F5E03B4" w14:textId="77777777" w:rsidR="00874BC4" w:rsidRPr="00AE5F26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E5F2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74 (2.53-5.52)</w:t>
            </w:r>
          </w:p>
        </w:tc>
        <w:tc>
          <w:tcPr>
            <w:tcW w:w="1056" w:type="pct"/>
          </w:tcPr>
          <w:p w14:paraId="64C0DEEA" w14:textId="77777777" w:rsidR="00874BC4" w:rsidRDefault="00874BC4" w:rsidP="00E23D44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6349EA2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BB68EB5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5 (0.69–1.61)</w:t>
            </w:r>
          </w:p>
        </w:tc>
        <w:tc>
          <w:tcPr>
            <w:tcW w:w="1078" w:type="pct"/>
          </w:tcPr>
          <w:p w14:paraId="658D9822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4123D27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AC0AAC1" w14:textId="77777777" w:rsidR="00874BC4" w:rsidRPr="00980BAB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50 (1.68–3.73)</w:t>
            </w:r>
          </w:p>
        </w:tc>
      </w:tr>
      <w:tr w:rsidR="00874BC4" w14:paraId="7A393416" w14:textId="77777777" w:rsidTr="00E23D44">
        <w:tc>
          <w:tcPr>
            <w:tcW w:w="928" w:type="pct"/>
          </w:tcPr>
          <w:p w14:paraId="704C99DB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ORE</w:t>
            </w:r>
          </w:p>
          <w:p w14:paraId="45B7500F" w14:textId="77777777" w:rsidR="00874BC4" w:rsidRPr="0024574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f low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  <w:t>Moderate</w:t>
            </w:r>
          </w:p>
        </w:tc>
        <w:tc>
          <w:tcPr>
            <w:tcW w:w="1002" w:type="pct"/>
          </w:tcPr>
          <w:p w14:paraId="24871FB3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ED7DE1B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70A7F8" w14:textId="77777777" w:rsidR="00874BC4" w:rsidRPr="00980BAB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980BA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9</w:t>
            </w:r>
            <w:r w:rsidRPr="00980BA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1.8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  <w:r w:rsidRPr="00980BA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–3.9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  <w:r w:rsidRPr="00980BA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6" w:type="pct"/>
          </w:tcPr>
          <w:p w14:paraId="7EE8C02A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220FAC0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6407C62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3 (0.87–1.76)</w:t>
            </w:r>
          </w:p>
        </w:tc>
        <w:tc>
          <w:tcPr>
            <w:tcW w:w="1056" w:type="pct"/>
          </w:tcPr>
          <w:p w14:paraId="72F06CE7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C8EC7B1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C8F88D2" w14:textId="77777777" w:rsidR="00874BC4" w:rsidRPr="00DA5111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14x1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(0.00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.13x10</w:t>
            </w:r>
            <w:r w:rsidRPr="0080273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8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78" w:type="pct"/>
          </w:tcPr>
          <w:p w14:paraId="0980D0FC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DE0E38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D43670" w14:textId="77777777" w:rsidR="00874BC4" w:rsidRPr="00DA5111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2x1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4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(0.00-1.15x1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874BC4" w14:paraId="6DD2BBFD" w14:textId="77777777" w:rsidTr="00E23D44">
        <w:tc>
          <w:tcPr>
            <w:tcW w:w="928" w:type="pct"/>
          </w:tcPr>
          <w:p w14:paraId="7F90222E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events/tot</w:t>
            </w:r>
          </w:p>
        </w:tc>
        <w:tc>
          <w:tcPr>
            <w:tcW w:w="1002" w:type="pct"/>
          </w:tcPr>
          <w:p w14:paraId="577C3805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112/745</w:t>
            </w:r>
          </w:p>
        </w:tc>
        <w:tc>
          <w:tcPr>
            <w:tcW w:w="936" w:type="pct"/>
          </w:tcPr>
          <w:p w14:paraId="537DF4A7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9/970</w:t>
            </w:r>
          </w:p>
        </w:tc>
        <w:tc>
          <w:tcPr>
            <w:tcW w:w="1056" w:type="pct"/>
          </w:tcPr>
          <w:p w14:paraId="221F8688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3D44">
              <w:rPr>
                <w:rFonts w:asciiTheme="minorHAnsi" w:hAnsiTheme="minorHAnsi" w:cstheme="minorHAnsi"/>
                <w:sz w:val="16"/>
                <w:szCs w:val="16"/>
              </w:rPr>
              <w:t>85/533</w:t>
            </w:r>
          </w:p>
        </w:tc>
        <w:tc>
          <w:tcPr>
            <w:tcW w:w="1078" w:type="pct"/>
          </w:tcPr>
          <w:p w14:paraId="2E78DD68" w14:textId="77777777" w:rsidR="00874BC4" w:rsidRDefault="00874BC4" w:rsidP="00E23D44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1/720</w:t>
            </w:r>
          </w:p>
        </w:tc>
      </w:tr>
    </w:tbl>
    <w:p w14:paraId="11B54536" w14:textId="46FE39CA" w:rsidR="00854138" w:rsidRPr="00EE6146" w:rsidRDefault="00077D8F" w:rsidP="00EE6146">
      <w:pPr>
        <w:rPr>
          <w:i/>
          <w:iCs/>
          <w:color w:val="156082" w:themeColor="accent1"/>
          <w:sz w:val="18"/>
          <w:szCs w:val="18"/>
          <w:lang w:val="en-US"/>
        </w:rPr>
      </w:pPr>
      <w:r w:rsidRPr="008C74F0">
        <w:rPr>
          <w:i/>
          <w:iCs/>
          <w:sz w:val="18"/>
          <w:szCs w:val="18"/>
          <w:lang w:val="en-US"/>
        </w:rPr>
        <w:t>HDS</w:t>
      </w:r>
      <w:r w:rsidR="0086106B">
        <w:rPr>
          <w:i/>
          <w:iCs/>
          <w:sz w:val="18"/>
          <w:szCs w:val="18"/>
          <w:lang w:val="en-US"/>
        </w:rPr>
        <w:t xml:space="preserve">, </w:t>
      </w:r>
      <w:r w:rsidRPr="008C74F0">
        <w:rPr>
          <w:i/>
          <w:iCs/>
          <w:sz w:val="18"/>
          <w:szCs w:val="18"/>
          <w:lang w:val="en-US"/>
        </w:rPr>
        <w:t>Healthy Diet Score</w:t>
      </w:r>
      <w:r w:rsidR="0086106B">
        <w:rPr>
          <w:i/>
          <w:iCs/>
          <w:sz w:val="18"/>
          <w:szCs w:val="18"/>
          <w:lang w:val="en-US"/>
        </w:rPr>
        <w:t xml:space="preserve">; </w:t>
      </w:r>
      <w:r w:rsidR="008A23B8">
        <w:rPr>
          <w:i/>
          <w:iCs/>
          <w:color w:val="0E2841" w:themeColor="text2"/>
          <w:sz w:val="18"/>
          <w:szCs w:val="18"/>
          <w:lang w:val="en-US"/>
        </w:rPr>
        <w:t>SCORE</w:t>
      </w:r>
      <w:r w:rsidR="0086106B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8A23B8" w:rsidRPr="008174F2">
        <w:rPr>
          <w:i/>
          <w:iCs/>
          <w:color w:val="0E2841" w:themeColor="text2"/>
          <w:sz w:val="18"/>
          <w:szCs w:val="18"/>
          <w:lang w:val="en-US"/>
        </w:rPr>
        <w:t>Systematic Coronary Risk Estimation</w:t>
      </w:r>
    </w:p>
    <w:p w14:paraId="3D0CFF7B" w14:textId="6A9F1240" w:rsidR="00AC4EB2" w:rsidRPr="00EE6146" w:rsidRDefault="00AC4EB2" w:rsidP="00C70A54">
      <w:pPr>
        <w:pStyle w:val="Heading1"/>
        <w:rPr>
          <w:sz w:val="18"/>
          <w:szCs w:val="18"/>
        </w:rPr>
      </w:pPr>
      <w:bookmarkStart w:id="6" w:name="_Toc223514365"/>
      <w:r w:rsidRPr="00EE6146">
        <w:rPr>
          <w:sz w:val="18"/>
          <w:szCs w:val="18"/>
        </w:rPr>
        <w:lastRenderedPageBreak/>
        <w:t>Table A</w:t>
      </w:r>
      <w:r w:rsidR="00AD32D7" w:rsidRPr="00EE6146">
        <w:rPr>
          <w:sz w:val="18"/>
          <w:szCs w:val="18"/>
        </w:rPr>
        <w:t>7</w:t>
      </w:r>
      <w:r w:rsidRPr="00EE6146">
        <w:rPr>
          <w:sz w:val="18"/>
          <w:szCs w:val="18"/>
        </w:rPr>
        <w:t xml:space="preserve">. </w:t>
      </w:r>
      <w:r w:rsidR="00070A6E">
        <w:rPr>
          <w:sz w:val="18"/>
          <w:szCs w:val="18"/>
        </w:rPr>
        <w:t xml:space="preserve">Median (IQR) </w:t>
      </w:r>
      <w:r w:rsidR="00C32A2B">
        <w:rPr>
          <w:sz w:val="18"/>
          <w:szCs w:val="18"/>
        </w:rPr>
        <w:t xml:space="preserve">for </w:t>
      </w:r>
      <w:r w:rsidR="0062577F" w:rsidRPr="00EE6146">
        <w:rPr>
          <w:sz w:val="18"/>
          <w:szCs w:val="18"/>
        </w:rPr>
        <w:t>SBP,</w:t>
      </w:r>
      <w:r w:rsidR="007729B7" w:rsidRPr="00EE6146">
        <w:rPr>
          <w:sz w:val="18"/>
          <w:szCs w:val="18"/>
        </w:rPr>
        <w:t xml:space="preserve"> LDL-C and BMI (continuous)</w:t>
      </w:r>
      <w:r w:rsidR="00382D5C" w:rsidRPr="00EE6146">
        <w:rPr>
          <w:sz w:val="18"/>
          <w:szCs w:val="18"/>
        </w:rPr>
        <w:t xml:space="preserve"> </w:t>
      </w:r>
      <w:r w:rsidR="00011987" w:rsidRPr="00EE6146">
        <w:rPr>
          <w:sz w:val="18"/>
          <w:szCs w:val="18"/>
        </w:rPr>
        <w:t>in antihypertensive and lipid-lowering naïve women and men</w:t>
      </w:r>
      <w:r w:rsidR="003661A3">
        <w:rPr>
          <w:sz w:val="18"/>
          <w:szCs w:val="18"/>
        </w:rPr>
        <w:t xml:space="preserve"> of different Physical Activity</w:t>
      </w:r>
      <w:r w:rsidR="00070A6E">
        <w:rPr>
          <w:sz w:val="18"/>
          <w:szCs w:val="18"/>
        </w:rPr>
        <w:t xml:space="preserve"> </w:t>
      </w:r>
      <w:r w:rsidR="003661A3">
        <w:rPr>
          <w:sz w:val="18"/>
          <w:szCs w:val="18"/>
        </w:rPr>
        <w:t>and Diet</w:t>
      </w:r>
      <w:r w:rsidR="00070A6E">
        <w:rPr>
          <w:sz w:val="18"/>
          <w:szCs w:val="18"/>
        </w:rPr>
        <w:t xml:space="preserve"> categories.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4"/>
        <w:gridCol w:w="1801"/>
        <w:gridCol w:w="2160"/>
        <w:gridCol w:w="1801"/>
        <w:gridCol w:w="984"/>
      </w:tblGrid>
      <w:tr w:rsidR="002102AF" w14:paraId="549FF1E1" w14:textId="77777777" w:rsidTr="00C17504">
        <w:tc>
          <w:tcPr>
            <w:tcW w:w="1393" w:type="pct"/>
          </w:tcPr>
          <w:p w14:paraId="747D8E8C" w14:textId="4470B497" w:rsidR="002102AF" w:rsidRPr="00B622A6" w:rsidRDefault="002102AF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81" w:type="pct"/>
            <w:gridSpan w:val="3"/>
          </w:tcPr>
          <w:p w14:paraId="194A841D" w14:textId="0474D1BD" w:rsidR="002102AF" w:rsidRPr="00B622A6" w:rsidRDefault="000400C4" w:rsidP="00C17504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526" w:type="pct"/>
          </w:tcPr>
          <w:p w14:paraId="5ABB0AF3" w14:textId="2FD778AF" w:rsidR="002102AF" w:rsidRPr="00B622A6" w:rsidRDefault="002102A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P*</w:t>
            </w:r>
          </w:p>
        </w:tc>
      </w:tr>
      <w:tr w:rsidR="00494F43" w14:paraId="1BD8FA1B" w14:textId="77777777" w:rsidTr="00004D19">
        <w:tc>
          <w:tcPr>
            <w:tcW w:w="1393" w:type="pct"/>
          </w:tcPr>
          <w:p w14:paraId="29A7C8ED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</w:p>
          <w:p w14:paraId="4A695241" w14:textId="45856606" w:rsidR="00494F43" w:rsidRPr="00B622A6" w:rsidRDefault="000400C4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hysical Activity level</w:t>
            </w:r>
          </w:p>
          <w:p w14:paraId="78CD3712" w14:textId="109EEB46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63" w:type="pct"/>
          </w:tcPr>
          <w:p w14:paraId="71B5DF3B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73C6B827" w14:textId="24D3F049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Low</w:t>
            </w:r>
            <w:proofErr w:type="spellEnd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5" w:type="pct"/>
          </w:tcPr>
          <w:p w14:paraId="1E9E4EB1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2993B1B8" w14:textId="6941DBE8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Moderate </w:t>
            </w:r>
          </w:p>
        </w:tc>
        <w:tc>
          <w:tcPr>
            <w:tcW w:w="963" w:type="pct"/>
          </w:tcPr>
          <w:p w14:paraId="67B02C3B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2215BBEF" w14:textId="3A3D95FF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High</w:t>
            </w:r>
            <w:proofErr w:type="spellEnd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526" w:type="pct"/>
          </w:tcPr>
          <w:p w14:paraId="36D77C5E" w14:textId="6E39B1F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57049" w14:paraId="262594ED" w14:textId="77777777" w:rsidTr="00057049">
        <w:tc>
          <w:tcPr>
            <w:tcW w:w="5000" w:type="pct"/>
            <w:gridSpan w:val="5"/>
          </w:tcPr>
          <w:p w14:paraId="40EB83A1" w14:textId="1353BEA2" w:rsidR="00057049" w:rsidRPr="00B622A6" w:rsidRDefault="00057049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SBP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mmHg</w:t>
            </w:r>
            <w:proofErr w:type="spellEnd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494F43" w14:paraId="594CB8E4" w14:textId="77777777" w:rsidTr="00004D19">
        <w:tc>
          <w:tcPr>
            <w:tcW w:w="1393" w:type="pct"/>
          </w:tcPr>
          <w:p w14:paraId="6DFF8CA3" w14:textId="4876ED7D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AH-Naive </w:t>
            </w:r>
            <w:proofErr w:type="spellStart"/>
            <w:r w:rsidRPr="00B622A6">
              <w:rPr>
                <w:rFonts w:asciiTheme="minorHAnsi" w:hAnsi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63" w:type="pct"/>
          </w:tcPr>
          <w:p w14:paraId="7FC33735" w14:textId="1002AF3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4.00 (23.00)</w:t>
            </w:r>
          </w:p>
        </w:tc>
        <w:tc>
          <w:tcPr>
            <w:tcW w:w="1155" w:type="pct"/>
          </w:tcPr>
          <w:p w14:paraId="7F29DEF7" w14:textId="372261F3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5.00 (22.00)</w:t>
            </w:r>
          </w:p>
        </w:tc>
        <w:tc>
          <w:tcPr>
            <w:tcW w:w="963" w:type="pct"/>
          </w:tcPr>
          <w:p w14:paraId="045BAD89" w14:textId="7573B5DA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4.00 (20.75)</w:t>
            </w:r>
          </w:p>
        </w:tc>
        <w:tc>
          <w:tcPr>
            <w:tcW w:w="526" w:type="pct"/>
          </w:tcPr>
          <w:p w14:paraId="4C1D015D" w14:textId="0C3D5DE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552</w:t>
            </w:r>
            <w:proofErr w:type="gramEnd"/>
          </w:p>
        </w:tc>
      </w:tr>
      <w:tr w:rsidR="00494F43" w14:paraId="205E9A03" w14:textId="77777777" w:rsidTr="00004D19">
        <w:tc>
          <w:tcPr>
            <w:tcW w:w="1393" w:type="pct"/>
          </w:tcPr>
          <w:p w14:paraId="6F5DE5BB" w14:textId="1AC9FA8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AH-Naive Men</w:t>
            </w:r>
          </w:p>
        </w:tc>
        <w:tc>
          <w:tcPr>
            <w:tcW w:w="963" w:type="pct"/>
          </w:tcPr>
          <w:p w14:paraId="00432E26" w14:textId="51FCA2F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7.00 (16.00)</w:t>
            </w:r>
          </w:p>
        </w:tc>
        <w:tc>
          <w:tcPr>
            <w:tcW w:w="1155" w:type="pct"/>
          </w:tcPr>
          <w:p w14:paraId="2C4E1AFB" w14:textId="612A09B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30.00 (18.75)</w:t>
            </w:r>
          </w:p>
        </w:tc>
        <w:tc>
          <w:tcPr>
            <w:tcW w:w="963" w:type="pct"/>
          </w:tcPr>
          <w:p w14:paraId="4B6DEB59" w14:textId="27751C1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8.00 (18.00)</w:t>
            </w:r>
          </w:p>
        </w:tc>
        <w:tc>
          <w:tcPr>
            <w:tcW w:w="526" w:type="pct"/>
          </w:tcPr>
          <w:p w14:paraId="52EA873A" w14:textId="433C484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792</w:t>
            </w:r>
            <w:proofErr w:type="gramEnd"/>
          </w:p>
        </w:tc>
      </w:tr>
      <w:tr w:rsidR="00CB590C" w14:paraId="391A3F8B" w14:textId="77777777" w:rsidTr="00CB590C">
        <w:tc>
          <w:tcPr>
            <w:tcW w:w="5000" w:type="pct"/>
            <w:gridSpan w:val="5"/>
          </w:tcPr>
          <w:p w14:paraId="7CE84B52" w14:textId="440488AA" w:rsidR="00CB590C" w:rsidRPr="00B622A6" w:rsidRDefault="00CB590C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LDL-C 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mmol</w:t>
            </w:r>
            <w:proofErr w:type="spellEnd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/L)</w:t>
            </w:r>
          </w:p>
        </w:tc>
      </w:tr>
      <w:tr w:rsidR="00494F43" w14:paraId="4D6A6CA8" w14:textId="77777777" w:rsidTr="00004D19">
        <w:tc>
          <w:tcPr>
            <w:tcW w:w="1393" w:type="pct"/>
          </w:tcPr>
          <w:p w14:paraId="1A426709" w14:textId="103A2A42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LL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63" w:type="pct"/>
          </w:tcPr>
          <w:p w14:paraId="007788E8" w14:textId="6A37B2AB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60 (1.10)</w:t>
            </w:r>
          </w:p>
        </w:tc>
        <w:tc>
          <w:tcPr>
            <w:tcW w:w="1155" w:type="pct"/>
          </w:tcPr>
          <w:p w14:paraId="04CBEE72" w14:textId="0CE2CFA4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20)</w:t>
            </w:r>
          </w:p>
        </w:tc>
        <w:tc>
          <w:tcPr>
            <w:tcW w:w="963" w:type="pct"/>
          </w:tcPr>
          <w:p w14:paraId="1E874DCE" w14:textId="282EAEB9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10)</w:t>
            </w:r>
          </w:p>
        </w:tc>
        <w:tc>
          <w:tcPr>
            <w:tcW w:w="526" w:type="pct"/>
          </w:tcPr>
          <w:p w14:paraId="47C09444" w14:textId="2E5E84E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95</w:t>
            </w:r>
            <w:proofErr w:type="gramEnd"/>
          </w:p>
        </w:tc>
      </w:tr>
      <w:tr w:rsidR="00494F43" w14:paraId="586AFF45" w14:textId="77777777" w:rsidTr="00004D19">
        <w:tc>
          <w:tcPr>
            <w:tcW w:w="1393" w:type="pct"/>
          </w:tcPr>
          <w:p w14:paraId="34EBA403" w14:textId="05CBFD6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LL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Men</w:t>
            </w:r>
          </w:p>
        </w:tc>
        <w:tc>
          <w:tcPr>
            <w:tcW w:w="963" w:type="pct"/>
          </w:tcPr>
          <w:p w14:paraId="4EFFDDC8" w14:textId="4FC9C66C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20)</w:t>
            </w:r>
          </w:p>
        </w:tc>
        <w:tc>
          <w:tcPr>
            <w:tcW w:w="1155" w:type="pct"/>
          </w:tcPr>
          <w:p w14:paraId="48EC2190" w14:textId="5F46CF1E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11)</w:t>
            </w:r>
          </w:p>
        </w:tc>
        <w:tc>
          <w:tcPr>
            <w:tcW w:w="963" w:type="pct"/>
          </w:tcPr>
          <w:p w14:paraId="25D07E56" w14:textId="2FB49991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60 (1.10)</w:t>
            </w:r>
          </w:p>
        </w:tc>
        <w:tc>
          <w:tcPr>
            <w:tcW w:w="526" w:type="pct"/>
          </w:tcPr>
          <w:p w14:paraId="4A8B67BB" w14:textId="09E48F79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555</w:t>
            </w:r>
            <w:proofErr w:type="gramEnd"/>
          </w:p>
        </w:tc>
      </w:tr>
      <w:tr w:rsidR="00057049" w14:paraId="3CB5C1EF" w14:textId="77777777" w:rsidTr="00057049">
        <w:tc>
          <w:tcPr>
            <w:tcW w:w="5000" w:type="pct"/>
            <w:gridSpan w:val="5"/>
          </w:tcPr>
          <w:p w14:paraId="641A1B3D" w14:textId="08C70FBB" w:rsidR="00057049" w:rsidRPr="00B622A6" w:rsidRDefault="00057049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BMI 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(kg/m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494F43" w14:paraId="18E85183" w14:textId="77777777" w:rsidTr="00004D19">
        <w:tc>
          <w:tcPr>
            <w:tcW w:w="1393" w:type="pct"/>
          </w:tcPr>
          <w:p w14:paraId="174573BE" w14:textId="241709B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AH-Naive </w:t>
            </w:r>
            <w:proofErr w:type="spellStart"/>
            <w:r w:rsidR="00A92AB5">
              <w:rPr>
                <w:rFonts w:asciiTheme="minorHAnsi" w:hAnsiTheme="minorHAnsi"/>
                <w:sz w:val="16"/>
                <w:szCs w:val="16"/>
              </w:rPr>
              <w:t>W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omen</w:t>
            </w:r>
            <w:proofErr w:type="spellEnd"/>
          </w:p>
        </w:tc>
        <w:tc>
          <w:tcPr>
            <w:tcW w:w="963" w:type="pct"/>
          </w:tcPr>
          <w:p w14:paraId="5E76076E" w14:textId="253A53E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7.34 (6.90)</w:t>
            </w:r>
          </w:p>
        </w:tc>
        <w:tc>
          <w:tcPr>
            <w:tcW w:w="1155" w:type="pct"/>
          </w:tcPr>
          <w:p w14:paraId="7107E4C5" w14:textId="7804BF24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97 (6.80)</w:t>
            </w:r>
          </w:p>
        </w:tc>
        <w:tc>
          <w:tcPr>
            <w:tcW w:w="963" w:type="pct"/>
          </w:tcPr>
          <w:p w14:paraId="56E0434A" w14:textId="2361B099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4.49 (5.06)</w:t>
            </w:r>
          </w:p>
        </w:tc>
        <w:tc>
          <w:tcPr>
            <w:tcW w:w="526" w:type="pct"/>
          </w:tcPr>
          <w:p w14:paraId="7482531C" w14:textId="742E5EB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&lt;</w:t>
            </w: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01</w:t>
            </w:r>
            <w:proofErr w:type="gramEnd"/>
          </w:p>
        </w:tc>
      </w:tr>
      <w:tr w:rsidR="00494F43" w14:paraId="1E8E2B5E" w14:textId="77777777" w:rsidTr="00004D19">
        <w:tc>
          <w:tcPr>
            <w:tcW w:w="1393" w:type="pct"/>
          </w:tcPr>
          <w:p w14:paraId="47859A45" w14:textId="7246ADD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AH-Naive </w:t>
            </w:r>
            <w:r w:rsidR="00A92AB5">
              <w:rPr>
                <w:rFonts w:asciiTheme="minorHAnsi" w:hAnsiTheme="minorHAnsi"/>
                <w:sz w:val="16"/>
                <w:szCs w:val="16"/>
              </w:rPr>
              <w:t>M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en</w:t>
            </w:r>
          </w:p>
        </w:tc>
        <w:tc>
          <w:tcPr>
            <w:tcW w:w="963" w:type="pct"/>
          </w:tcPr>
          <w:p w14:paraId="6B7C29A6" w14:textId="36B701BA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7.31 (4.57)</w:t>
            </w:r>
          </w:p>
        </w:tc>
        <w:tc>
          <w:tcPr>
            <w:tcW w:w="1155" w:type="pct"/>
          </w:tcPr>
          <w:p w14:paraId="1556A451" w14:textId="5FCAD8ED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23 (4.38)</w:t>
            </w:r>
          </w:p>
        </w:tc>
        <w:tc>
          <w:tcPr>
            <w:tcW w:w="963" w:type="pct"/>
          </w:tcPr>
          <w:p w14:paraId="37EA7731" w14:textId="38D359EF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76 (3.71)</w:t>
            </w:r>
          </w:p>
        </w:tc>
        <w:tc>
          <w:tcPr>
            <w:tcW w:w="526" w:type="pct"/>
          </w:tcPr>
          <w:p w14:paraId="38EB5C62" w14:textId="69E25B22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21</w:t>
            </w:r>
            <w:proofErr w:type="gramEnd"/>
          </w:p>
        </w:tc>
      </w:tr>
      <w:tr w:rsidR="00494F43" w14:paraId="67AF05F1" w14:textId="77777777" w:rsidTr="00004D19">
        <w:tc>
          <w:tcPr>
            <w:tcW w:w="1393" w:type="pct"/>
          </w:tcPr>
          <w:p w14:paraId="7C17E183" w14:textId="1F737AF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LL-Naive </w:t>
            </w:r>
            <w:proofErr w:type="spellStart"/>
            <w:r w:rsidR="00A92AB5">
              <w:rPr>
                <w:rFonts w:asciiTheme="minorHAnsi" w:hAnsiTheme="minorHAnsi"/>
                <w:sz w:val="16"/>
                <w:szCs w:val="16"/>
              </w:rPr>
              <w:t>W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omen</w:t>
            </w:r>
            <w:proofErr w:type="spellEnd"/>
          </w:p>
        </w:tc>
        <w:tc>
          <w:tcPr>
            <w:tcW w:w="963" w:type="pct"/>
          </w:tcPr>
          <w:p w14:paraId="3B334A43" w14:textId="0F63758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8.40 (7.22)</w:t>
            </w:r>
          </w:p>
        </w:tc>
        <w:tc>
          <w:tcPr>
            <w:tcW w:w="1155" w:type="pct"/>
          </w:tcPr>
          <w:p w14:paraId="39B4C6EE" w14:textId="0ED65869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7.38 (6.39)</w:t>
            </w:r>
          </w:p>
        </w:tc>
        <w:tc>
          <w:tcPr>
            <w:tcW w:w="963" w:type="pct"/>
          </w:tcPr>
          <w:p w14:paraId="67406316" w14:textId="025B92B1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22 (5.37)</w:t>
            </w:r>
          </w:p>
        </w:tc>
        <w:tc>
          <w:tcPr>
            <w:tcW w:w="526" w:type="pct"/>
          </w:tcPr>
          <w:p w14:paraId="2C263FE6" w14:textId="0C61D0D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&lt;</w:t>
            </w: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01</w:t>
            </w:r>
            <w:proofErr w:type="gramEnd"/>
          </w:p>
        </w:tc>
      </w:tr>
      <w:tr w:rsidR="00494F43" w14:paraId="51DD836F" w14:textId="77777777" w:rsidTr="00CD3B33">
        <w:tc>
          <w:tcPr>
            <w:tcW w:w="1393" w:type="pct"/>
            <w:tcBorders>
              <w:bottom w:val="single" w:sz="4" w:space="0" w:color="auto"/>
            </w:tcBorders>
          </w:tcPr>
          <w:p w14:paraId="3591AF3F" w14:textId="5B88A8AF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LL-Naive </w:t>
            </w:r>
            <w:r w:rsidR="00A92AB5">
              <w:rPr>
                <w:rFonts w:asciiTheme="minorHAnsi" w:hAnsiTheme="minorHAnsi"/>
                <w:sz w:val="16"/>
                <w:szCs w:val="16"/>
              </w:rPr>
              <w:t>M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en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30FCE3F2" w14:textId="4B433D7A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7.47 (4.91)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70C18F81" w14:textId="1409EF93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84 (4.83)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4CAB4AD6" w14:textId="15BD2D9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22 (4.11)</w:t>
            </w:r>
          </w:p>
        </w:tc>
        <w:tc>
          <w:tcPr>
            <w:tcW w:w="526" w:type="pct"/>
          </w:tcPr>
          <w:p w14:paraId="6262E110" w14:textId="61E657C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02</w:t>
            </w:r>
            <w:proofErr w:type="gramEnd"/>
          </w:p>
        </w:tc>
      </w:tr>
      <w:tr w:rsidR="00494F43" w14:paraId="6A89B2C4" w14:textId="77777777" w:rsidTr="00CD3B33">
        <w:tc>
          <w:tcPr>
            <w:tcW w:w="1393" w:type="pct"/>
            <w:tcBorders>
              <w:left w:val="single" w:sz="4" w:space="0" w:color="auto"/>
            </w:tcBorders>
          </w:tcPr>
          <w:p w14:paraId="454AF74C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4720129C" w14:textId="77777777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Diet</w:t>
            </w:r>
          </w:p>
          <w:p w14:paraId="684731F7" w14:textId="420E9A8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63" w:type="pct"/>
          </w:tcPr>
          <w:p w14:paraId="1539C510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0E54B882" w14:textId="67FDF8AC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Least</w:t>
            </w:r>
            <w:proofErr w:type="spellEnd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155" w:type="pct"/>
          </w:tcPr>
          <w:p w14:paraId="7CEADE73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63371CA8" w14:textId="6449C3D6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Moderately</w:t>
            </w:r>
            <w:proofErr w:type="spellEnd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963" w:type="pct"/>
          </w:tcPr>
          <w:p w14:paraId="104C3431" w14:textId="77777777" w:rsidR="005F297C" w:rsidRPr="00B622A6" w:rsidRDefault="005F297C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  <w:p w14:paraId="5453332B" w14:textId="5964EFB1" w:rsidR="00494F43" w:rsidRPr="00B622A6" w:rsidRDefault="00494F43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proofErr w:type="spellStart"/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Healthiest</w:t>
            </w:r>
            <w:proofErr w:type="spellEnd"/>
          </w:p>
        </w:tc>
        <w:tc>
          <w:tcPr>
            <w:tcW w:w="526" w:type="pct"/>
          </w:tcPr>
          <w:p w14:paraId="16DEE62B" w14:textId="7777777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57049" w14:paraId="79B420CE" w14:textId="77777777" w:rsidTr="00057049">
        <w:tc>
          <w:tcPr>
            <w:tcW w:w="5000" w:type="pct"/>
            <w:gridSpan w:val="5"/>
          </w:tcPr>
          <w:p w14:paraId="486F8299" w14:textId="641FF05E" w:rsidR="00057049" w:rsidRPr="00B622A6" w:rsidRDefault="00057049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SBP 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(</w:t>
            </w:r>
            <w:proofErr w:type="spellStart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mmHg</w:t>
            </w:r>
            <w:proofErr w:type="spellEnd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494F43" w14:paraId="72F7473B" w14:textId="77777777" w:rsidTr="00004D19">
        <w:tc>
          <w:tcPr>
            <w:tcW w:w="1393" w:type="pct"/>
          </w:tcPr>
          <w:p w14:paraId="3F9BED3C" w14:textId="503F1643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AH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63" w:type="pct"/>
          </w:tcPr>
          <w:p w14:paraId="5BE8EB77" w14:textId="1EA4CE8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5.00 (21.00)</w:t>
            </w:r>
          </w:p>
        </w:tc>
        <w:tc>
          <w:tcPr>
            <w:tcW w:w="1155" w:type="pct"/>
          </w:tcPr>
          <w:p w14:paraId="119E17D0" w14:textId="5A34A272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4.00 (22.00)</w:t>
            </w:r>
          </w:p>
        </w:tc>
        <w:tc>
          <w:tcPr>
            <w:tcW w:w="963" w:type="pct"/>
          </w:tcPr>
          <w:p w14:paraId="79044965" w14:textId="499C17E1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3.00 (16.00)</w:t>
            </w:r>
          </w:p>
        </w:tc>
        <w:tc>
          <w:tcPr>
            <w:tcW w:w="526" w:type="pct"/>
          </w:tcPr>
          <w:p w14:paraId="3480A8CB" w14:textId="2805C52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403</w:t>
            </w:r>
            <w:proofErr w:type="gramEnd"/>
          </w:p>
        </w:tc>
      </w:tr>
      <w:tr w:rsidR="00494F43" w14:paraId="77AD59AB" w14:textId="77777777" w:rsidTr="00004D19">
        <w:tc>
          <w:tcPr>
            <w:tcW w:w="1393" w:type="pct"/>
          </w:tcPr>
          <w:p w14:paraId="312AF08F" w14:textId="57EE85C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AH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Men</w:t>
            </w:r>
          </w:p>
        </w:tc>
        <w:tc>
          <w:tcPr>
            <w:tcW w:w="963" w:type="pct"/>
          </w:tcPr>
          <w:p w14:paraId="575B6009" w14:textId="3A84571D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7.00 (20.00)</w:t>
            </w:r>
          </w:p>
        </w:tc>
        <w:tc>
          <w:tcPr>
            <w:tcW w:w="1155" w:type="pct"/>
          </w:tcPr>
          <w:p w14:paraId="67801B0D" w14:textId="797A1461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9.00 (18.00)</w:t>
            </w:r>
          </w:p>
        </w:tc>
        <w:tc>
          <w:tcPr>
            <w:tcW w:w="963" w:type="pct"/>
          </w:tcPr>
          <w:p w14:paraId="389A9D23" w14:textId="183CA89F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127.50 (18.75)</w:t>
            </w:r>
          </w:p>
        </w:tc>
        <w:tc>
          <w:tcPr>
            <w:tcW w:w="526" w:type="pct"/>
          </w:tcPr>
          <w:p w14:paraId="1E8B1245" w14:textId="05B1892C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259</w:t>
            </w:r>
            <w:proofErr w:type="gramEnd"/>
          </w:p>
        </w:tc>
      </w:tr>
      <w:tr w:rsidR="00057049" w14:paraId="1CF16848" w14:textId="77777777" w:rsidTr="00057049">
        <w:tc>
          <w:tcPr>
            <w:tcW w:w="5000" w:type="pct"/>
            <w:gridSpan w:val="5"/>
          </w:tcPr>
          <w:p w14:paraId="45224362" w14:textId="4355AECB" w:rsidR="00057049" w:rsidRPr="00B622A6" w:rsidRDefault="00057049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LDL-C </w:t>
            </w:r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C (</w:t>
            </w:r>
            <w:proofErr w:type="spellStart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mmol</w:t>
            </w:r>
            <w:proofErr w:type="spellEnd"/>
            <w:r w:rsidR="00926CD7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/L)</w:t>
            </w:r>
          </w:p>
        </w:tc>
      </w:tr>
      <w:tr w:rsidR="00494F43" w14:paraId="22CE77BC" w14:textId="77777777" w:rsidTr="00004D19">
        <w:tc>
          <w:tcPr>
            <w:tcW w:w="1393" w:type="pct"/>
          </w:tcPr>
          <w:p w14:paraId="76BC7AB8" w14:textId="2D9A472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LL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622A6">
              <w:rPr>
                <w:rFonts w:asciiTheme="minorHAnsi" w:hAnsi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63" w:type="pct"/>
          </w:tcPr>
          <w:p w14:paraId="37BCCD85" w14:textId="743242E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60 (1.00)</w:t>
            </w:r>
          </w:p>
        </w:tc>
        <w:tc>
          <w:tcPr>
            <w:tcW w:w="1155" w:type="pct"/>
          </w:tcPr>
          <w:p w14:paraId="612537B6" w14:textId="120018B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10)</w:t>
            </w:r>
          </w:p>
        </w:tc>
        <w:tc>
          <w:tcPr>
            <w:tcW w:w="963" w:type="pct"/>
          </w:tcPr>
          <w:p w14:paraId="6BD73D7F" w14:textId="2D7746D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80 (1.12)</w:t>
            </w:r>
          </w:p>
        </w:tc>
        <w:tc>
          <w:tcPr>
            <w:tcW w:w="526" w:type="pct"/>
          </w:tcPr>
          <w:p w14:paraId="3B5F1F0F" w14:textId="780DCD74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678</w:t>
            </w:r>
            <w:proofErr w:type="gramEnd"/>
          </w:p>
        </w:tc>
      </w:tr>
      <w:tr w:rsidR="00494F43" w14:paraId="0AE4E4DF" w14:textId="77777777" w:rsidTr="00004D19">
        <w:tc>
          <w:tcPr>
            <w:tcW w:w="1393" w:type="pct"/>
          </w:tcPr>
          <w:p w14:paraId="5CE87CBE" w14:textId="3D2D8FEB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LL-Naive</w:t>
            </w:r>
            <w:r w:rsidR="00004D19" w:rsidRPr="00B622A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 xml:space="preserve">Men </w:t>
            </w:r>
          </w:p>
        </w:tc>
        <w:tc>
          <w:tcPr>
            <w:tcW w:w="963" w:type="pct"/>
          </w:tcPr>
          <w:p w14:paraId="5E066441" w14:textId="3352C743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55 (1.17)</w:t>
            </w:r>
          </w:p>
        </w:tc>
        <w:tc>
          <w:tcPr>
            <w:tcW w:w="1155" w:type="pct"/>
          </w:tcPr>
          <w:p w14:paraId="36410CA5" w14:textId="7D62943F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70 (1.10)</w:t>
            </w:r>
          </w:p>
        </w:tc>
        <w:tc>
          <w:tcPr>
            <w:tcW w:w="963" w:type="pct"/>
          </w:tcPr>
          <w:p w14:paraId="788EF985" w14:textId="06EB12F1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3.60 (1.30)</w:t>
            </w:r>
          </w:p>
        </w:tc>
        <w:tc>
          <w:tcPr>
            <w:tcW w:w="526" w:type="pct"/>
          </w:tcPr>
          <w:p w14:paraId="20074C85" w14:textId="22E711D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119</w:t>
            </w:r>
            <w:proofErr w:type="gramEnd"/>
          </w:p>
        </w:tc>
      </w:tr>
      <w:tr w:rsidR="00057049" w14:paraId="569ECC3F" w14:textId="77777777" w:rsidTr="00057049">
        <w:tc>
          <w:tcPr>
            <w:tcW w:w="5000" w:type="pct"/>
            <w:gridSpan w:val="5"/>
          </w:tcPr>
          <w:p w14:paraId="7F0D43F2" w14:textId="6E1065D3" w:rsidR="00057049" w:rsidRPr="00B622A6" w:rsidRDefault="00057049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BMI </w:t>
            </w:r>
            <w:r w:rsidR="00177F7C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(kg/m</w:t>
            </w:r>
            <w:r w:rsidR="00177F7C" w:rsidRPr="00B622A6">
              <w:rPr>
                <w:rFonts w:asciiTheme="minorHAnsi" w:hAnsi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="00177F7C" w:rsidRPr="00B622A6">
              <w:rPr>
                <w:rFonts w:asciiTheme="minorHAnsi" w:hAnsi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494F43" w14:paraId="42E792D5" w14:textId="77777777" w:rsidTr="00004D19">
        <w:tc>
          <w:tcPr>
            <w:tcW w:w="1393" w:type="pct"/>
          </w:tcPr>
          <w:p w14:paraId="05ADF4E5" w14:textId="129646E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AH-Naive </w:t>
            </w:r>
            <w:proofErr w:type="spellStart"/>
            <w:r w:rsidRPr="00B622A6">
              <w:rPr>
                <w:rFonts w:asciiTheme="minorHAnsi" w:hAnsiTheme="min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63" w:type="pct"/>
          </w:tcPr>
          <w:p w14:paraId="7D98976E" w14:textId="244FEE8B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92 (5.42)</w:t>
            </w:r>
          </w:p>
        </w:tc>
        <w:tc>
          <w:tcPr>
            <w:tcW w:w="1155" w:type="pct"/>
          </w:tcPr>
          <w:p w14:paraId="61F65789" w14:textId="474E64EA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23 (6.57)</w:t>
            </w:r>
          </w:p>
        </w:tc>
        <w:tc>
          <w:tcPr>
            <w:tcW w:w="963" w:type="pct"/>
          </w:tcPr>
          <w:p w14:paraId="42891748" w14:textId="19B0922C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4.86 (5.15)</w:t>
            </w:r>
          </w:p>
        </w:tc>
        <w:tc>
          <w:tcPr>
            <w:tcW w:w="526" w:type="pct"/>
          </w:tcPr>
          <w:p w14:paraId="204F104E" w14:textId="469E39B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107</w:t>
            </w:r>
            <w:proofErr w:type="gramEnd"/>
          </w:p>
        </w:tc>
      </w:tr>
      <w:tr w:rsidR="00494F43" w14:paraId="3AF66702" w14:textId="77777777" w:rsidTr="00004D19">
        <w:tc>
          <w:tcPr>
            <w:tcW w:w="1393" w:type="pct"/>
          </w:tcPr>
          <w:p w14:paraId="32A2C102" w14:textId="73F3553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AH-Naive </w:t>
            </w:r>
            <w:r w:rsidR="00A92AB5">
              <w:rPr>
                <w:rFonts w:asciiTheme="minorHAnsi" w:hAnsiTheme="minorHAnsi"/>
                <w:sz w:val="16"/>
                <w:szCs w:val="16"/>
              </w:rPr>
              <w:t>M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en</w:t>
            </w:r>
          </w:p>
        </w:tc>
        <w:tc>
          <w:tcPr>
            <w:tcW w:w="963" w:type="pct"/>
          </w:tcPr>
          <w:p w14:paraId="28D33ED9" w14:textId="66A9414E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83 (4.71)</w:t>
            </w:r>
          </w:p>
        </w:tc>
        <w:tc>
          <w:tcPr>
            <w:tcW w:w="1155" w:type="pct"/>
          </w:tcPr>
          <w:p w14:paraId="4B1ECB7F" w14:textId="50495D4B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18 (4.31)</w:t>
            </w:r>
          </w:p>
        </w:tc>
        <w:tc>
          <w:tcPr>
            <w:tcW w:w="963" w:type="pct"/>
          </w:tcPr>
          <w:p w14:paraId="7771979B" w14:textId="69E81B24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28 (3.80)</w:t>
            </w:r>
          </w:p>
        </w:tc>
        <w:tc>
          <w:tcPr>
            <w:tcW w:w="526" w:type="pct"/>
          </w:tcPr>
          <w:p w14:paraId="5BD218A8" w14:textId="73EA15D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88</w:t>
            </w:r>
            <w:proofErr w:type="gramEnd"/>
          </w:p>
        </w:tc>
      </w:tr>
      <w:tr w:rsidR="00494F43" w14:paraId="476D938C" w14:textId="77777777" w:rsidTr="00004D19">
        <w:tc>
          <w:tcPr>
            <w:tcW w:w="1393" w:type="pct"/>
          </w:tcPr>
          <w:p w14:paraId="70FA7BBC" w14:textId="5C734B14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LL-Naive </w:t>
            </w:r>
            <w:proofErr w:type="spellStart"/>
            <w:r w:rsidR="00A92AB5">
              <w:rPr>
                <w:rFonts w:asciiTheme="minorHAnsi" w:hAnsiTheme="minorHAnsi"/>
                <w:sz w:val="16"/>
                <w:szCs w:val="16"/>
              </w:rPr>
              <w:t>W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omen</w:t>
            </w:r>
            <w:proofErr w:type="spellEnd"/>
          </w:p>
        </w:tc>
        <w:tc>
          <w:tcPr>
            <w:tcW w:w="963" w:type="pct"/>
          </w:tcPr>
          <w:p w14:paraId="5469D55B" w14:textId="5FCC726C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96 (5.99)</w:t>
            </w:r>
          </w:p>
        </w:tc>
        <w:tc>
          <w:tcPr>
            <w:tcW w:w="1155" w:type="pct"/>
          </w:tcPr>
          <w:p w14:paraId="7B2AD9D9" w14:textId="4780B71F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84 (6.45)</w:t>
            </w:r>
          </w:p>
        </w:tc>
        <w:tc>
          <w:tcPr>
            <w:tcW w:w="963" w:type="pct"/>
          </w:tcPr>
          <w:p w14:paraId="35F45936" w14:textId="51184BD8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22 (5.35)</w:t>
            </w:r>
          </w:p>
        </w:tc>
        <w:tc>
          <w:tcPr>
            <w:tcW w:w="526" w:type="pct"/>
          </w:tcPr>
          <w:p w14:paraId="7A0F3E5C" w14:textId="04E0C527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74</w:t>
            </w:r>
            <w:proofErr w:type="gramEnd"/>
          </w:p>
        </w:tc>
      </w:tr>
      <w:tr w:rsidR="00494F43" w14:paraId="6A00897E" w14:textId="77777777" w:rsidTr="00057049">
        <w:trPr>
          <w:trHeight w:val="87"/>
        </w:trPr>
        <w:tc>
          <w:tcPr>
            <w:tcW w:w="1393" w:type="pct"/>
          </w:tcPr>
          <w:p w14:paraId="2475F076" w14:textId="38406C9C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 xml:space="preserve">LL-Naive </w:t>
            </w:r>
            <w:r w:rsidR="00A92AB5">
              <w:rPr>
                <w:rFonts w:asciiTheme="minorHAnsi" w:hAnsiTheme="minorHAnsi"/>
                <w:sz w:val="16"/>
                <w:szCs w:val="16"/>
              </w:rPr>
              <w:t>M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en</w:t>
            </w:r>
          </w:p>
        </w:tc>
        <w:tc>
          <w:tcPr>
            <w:tcW w:w="963" w:type="pct"/>
          </w:tcPr>
          <w:p w14:paraId="5B96B329" w14:textId="511DB4F0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45 (4.76)</w:t>
            </w:r>
          </w:p>
        </w:tc>
        <w:tc>
          <w:tcPr>
            <w:tcW w:w="1155" w:type="pct"/>
          </w:tcPr>
          <w:p w14:paraId="3F6412FF" w14:textId="673D1626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6.59 (4.43)</w:t>
            </w:r>
          </w:p>
        </w:tc>
        <w:tc>
          <w:tcPr>
            <w:tcW w:w="963" w:type="pct"/>
          </w:tcPr>
          <w:p w14:paraId="7D399813" w14:textId="7E164EB2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r w:rsidRPr="00B622A6">
              <w:rPr>
                <w:rFonts w:asciiTheme="minorHAnsi" w:hAnsiTheme="minorHAnsi"/>
                <w:sz w:val="16"/>
                <w:szCs w:val="16"/>
              </w:rPr>
              <w:t>25.42</w:t>
            </w:r>
            <w:r w:rsidR="00551B92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r w:rsidRPr="00B622A6">
              <w:rPr>
                <w:rFonts w:asciiTheme="minorHAnsi" w:hAnsiTheme="minorHAnsi"/>
                <w:sz w:val="16"/>
                <w:szCs w:val="16"/>
              </w:rPr>
              <w:t>3.51)</w:t>
            </w:r>
          </w:p>
        </w:tc>
        <w:tc>
          <w:tcPr>
            <w:tcW w:w="526" w:type="pct"/>
          </w:tcPr>
          <w:p w14:paraId="258C1022" w14:textId="39D1DC75" w:rsidR="00494F43" w:rsidRPr="00B622A6" w:rsidRDefault="00494F43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622A6">
              <w:rPr>
                <w:rFonts w:asciiTheme="minorHAnsi" w:hAnsiTheme="minorHAnsi"/>
                <w:sz w:val="16"/>
                <w:szCs w:val="16"/>
              </w:rPr>
              <w:t>0.029</w:t>
            </w:r>
            <w:proofErr w:type="gramEnd"/>
          </w:p>
        </w:tc>
      </w:tr>
    </w:tbl>
    <w:p w14:paraId="403D08EB" w14:textId="38E4071C" w:rsidR="00E4565E" w:rsidRPr="00877551" w:rsidRDefault="00211395" w:rsidP="00877551">
      <w:pPr>
        <w:rPr>
          <w:i/>
          <w:iCs/>
          <w:sz w:val="18"/>
          <w:szCs w:val="18"/>
          <w:lang w:val="en-US"/>
        </w:rPr>
      </w:pPr>
      <w:r w:rsidRPr="00211395">
        <w:rPr>
          <w:i/>
          <w:iCs/>
          <w:color w:val="0E2841" w:themeColor="text2"/>
          <w:sz w:val="18"/>
          <w:szCs w:val="18"/>
          <w:lang w:val="en-US"/>
        </w:rPr>
        <w:t>IQR, interquartile range</w:t>
      </w:r>
      <w:r w:rsidR="0096239B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="008844CD" w:rsidRPr="00B1581F">
        <w:rPr>
          <w:i/>
          <w:iCs/>
          <w:color w:val="0E2841" w:themeColor="text2"/>
          <w:sz w:val="18"/>
          <w:szCs w:val="18"/>
          <w:lang w:val="en-US"/>
        </w:rPr>
        <w:t>SBP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8844CD" w:rsidRPr="00B1581F">
        <w:rPr>
          <w:i/>
          <w:iCs/>
          <w:color w:val="0E2841" w:themeColor="text2"/>
          <w:sz w:val="18"/>
          <w:szCs w:val="18"/>
          <w:lang w:val="en-US"/>
        </w:rPr>
        <w:t>Systolic blood pressure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="008844CD" w:rsidRPr="00B1581F">
        <w:rPr>
          <w:i/>
          <w:iCs/>
          <w:color w:val="0E2841" w:themeColor="text2"/>
          <w:sz w:val="18"/>
          <w:szCs w:val="18"/>
          <w:lang w:val="en-US"/>
        </w:rPr>
        <w:t>LDL-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C, </w:t>
      </w:r>
      <w:r w:rsidR="008844CD" w:rsidRPr="00B1581F">
        <w:rPr>
          <w:i/>
          <w:iCs/>
          <w:color w:val="0E2841" w:themeColor="text2"/>
          <w:sz w:val="18"/>
          <w:szCs w:val="18"/>
          <w:lang w:val="en-US"/>
        </w:rPr>
        <w:t>Low density lipoprotein cholesterol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; 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>BMI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>Body mass index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>;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 xml:space="preserve"> AH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>Antihypertensive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>;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 xml:space="preserve"> LL</w:t>
      </w:r>
      <w:r w:rsidR="00E756F9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2B511A" w:rsidRPr="00B1581F">
        <w:rPr>
          <w:i/>
          <w:iCs/>
          <w:color w:val="0E2841" w:themeColor="text2"/>
          <w:sz w:val="18"/>
          <w:szCs w:val="18"/>
          <w:lang w:val="en-US"/>
        </w:rPr>
        <w:t>Lipid-lowering</w:t>
      </w:r>
      <w:r w:rsidR="00EE6146">
        <w:rPr>
          <w:i/>
          <w:iCs/>
          <w:color w:val="0E2841" w:themeColor="text2"/>
          <w:sz w:val="18"/>
          <w:szCs w:val="18"/>
          <w:lang w:val="en-US"/>
        </w:rPr>
        <w:t xml:space="preserve">, </w:t>
      </w:r>
      <w:r w:rsidR="00D03D85" w:rsidRPr="00B1581F">
        <w:rPr>
          <w:i/>
          <w:iCs/>
          <w:color w:val="0E2841" w:themeColor="text2"/>
          <w:sz w:val="18"/>
          <w:szCs w:val="18"/>
          <w:lang w:val="en-US"/>
        </w:rPr>
        <w:t>*Independent samples Kruskal-Wallis</w:t>
      </w:r>
      <w:r w:rsidR="00F10EA1" w:rsidRPr="00B1581F">
        <w:rPr>
          <w:i/>
          <w:iCs/>
          <w:color w:val="0E2841" w:themeColor="text2"/>
          <w:sz w:val="18"/>
          <w:szCs w:val="18"/>
          <w:lang w:val="en-US"/>
        </w:rPr>
        <w:t xml:space="preserve"> Test</w:t>
      </w:r>
      <w:r w:rsidR="00E4565E" w:rsidRPr="00B1581F">
        <w:rPr>
          <w:i/>
          <w:iCs/>
          <w:sz w:val="18"/>
          <w:szCs w:val="18"/>
          <w:lang w:val="en-US"/>
        </w:rPr>
        <w:br/>
      </w:r>
    </w:p>
    <w:sectPr w:rsidR="00E4565E" w:rsidRPr="008775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B6EBA" w14:textId="77777777" w:rsidR="008205B9" w:rsidRDefault="008205B9" w:rsidP="00665791">
      <w:r>
        <w:separator/>
      </w:r>
    </w:p>
  </w:endnote>
  <w:endnote w:type="continuationSeparator" w:id="0">
    <w:p w14:paraId="171A1FD7" w14:textId="77777777" w:rsidR="008205B9" w:rsidRDefault="008205B9" w:rsidP="0066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68834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13B88C" w14:textId="5C18C771" w:rsidR="00A11D80" w:rsidRDefault="00A11D80" w:rsidP="001959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282B58" w14:textId="77777777" w:rsidR="00A11D80" w:rsidRDefault="00A11D80" w:rsidP="00A11D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31832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31E00E" w14:textId="29413A07" w:rsidR="00A11D80" w:rsidRDefault="00A11D80" w:rsidP="001959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F9D374" w14:textId="77777777" w:rsidR="00A11D80" w:rsidRDefault="00A11D80" w:rsidP="00A11D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5113B" w14:textId="77777777" w:rsidR="008205B9" w:rsidRDefault="008205B9" w:rsidP="00665791">
      <w:r>
        <w:separator/>
      </w:r>
    </w:p>
  </w:footnote>
  <w:footnote w:type="continuationSeparator" w:id="0">
    <w:p w14:paraId="74405677" w14:textId="77777777" w:rsidR="008205B9" w:rsidRDefault="008205B9" w:rsidP="006657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D7388" w14:textId="4A7D6E0B" w:rsidR="00665791" w:rsidRDefault="00FD0CA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F37BC1" wp14:editId="3928B48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314325"/>
              <wp:effectExtent l="0" t="0" r="0" b="3175"/>
              <wp:wrapNone/>
              <wp:docPr id="347698444" name="Text Box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5FBD42" w14:textId="22EC78CD" w:rsidR="00FD0CA4" w:rsidRPr="00FD0CA4" w:rsidRDefault="00FD0CA4" w:rsidP="00FD0CA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D0CA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F37BC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Begränsad delning" style="position:absolute;margin-left:32.7pt;margin-top:0;width:83.9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" filled="f" stroked="f">
              <v:textbox style="mso-fit-shape-to-text:t" inset="0,15pt,20pt,0">
                <w:txbxContent>
                  <w:p w14:paraId="7B5FBD42" w14:textId="22EC78CD" w:rsidR="00FD0CA4" w:rsidRPr="00FD0CA4" w:rsidRDefault="00FD0CA4" w:rsidP="00FD0CA4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FD0CA4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058EC" w14:textId="11E8B9A4" w:rsidR="00665791" w:rsidRDefault="00FD0CA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8267B88" wp14:editId="18A34D8A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314325"/>
              <wp:effectExtent l="0" t="0" r="0" b="3175"/>
              <wp:wrapNone/>
              <wp:docPr id="453797281" name="Text Box 6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2764A2" w14:textId="004C6675" w:rsidR="00FD0CA4" w:rsidRPr="00FD0CA4" w:rsidRDefault="00FD0CA4" w:rsidP="00FD0CA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D0CA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267B8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Begränsad delning" style="position:absolute;margin-left:32.7pt;margin-top:0;width:83.9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" filled="f" stroked="f">
              <v:textbox style="mso-fit-shape-to-text:t" inset="0,15pt,20pt,0">
                <w:txbxContent>
                  <w:p w14:paraId="162764A2" w14:textId="004C6675" w:rsidR="00FD0CA4" w:rsidRPr="00FD0CA4" w:rsidRDefault="00FD0CA4" w:rsidP="00FD0CA4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FD0CA4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69B9C" w14:textId="247867F5" w:rsidR="00665791" w:rsidRDefault="00FD0CA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A38F3FA" wp14:editId="69C35F6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314325"/>
              <wp:effectExtent l="0" t="0" r="0" b="3175"/>
              <wp:wrapNone/>
              <wp:docPr id="783859698" name="Text Box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C752F4" w14:textId="56C60187" w:rsidR="00FD0CA4" w:rsidRPr="00FD0CA4" w:rsidRDefault="00FD0CA4" w:rsidP="00FD0CA4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D0CA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38F3F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alt="Begränsad delning" style="position:absolute;margin-left:32.7pt;margin-top:0;width:83.9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" filled="f" stroked="f">
              <v:textbox style="mso-fit-shape-to-text:t" inset="0,15pt,20pt,0">
                <w:txbxContent>
                  <w:p w14:paraId="01C752F4" w14:textId="56C60187" w:rsidR="00FD0CA4" w:rsidRPr="00FD0CA4" w:rsidRDefault="00FD0CA4" w:rsidP="00FD0CA4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FD0CA4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0F2AF5"/>
    <w:multiLevelType w:val="hybridMultilevel"/>
    <w:tmpl w:val="6E5C6262"/>
    <w:lvl w:ilvl="0" w:tplc="04090001">
      <w:start w:val="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362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36F"/>
    <w:rsid w:val="00002091"/>
    <w:rsid w:val="00004D19"/>
    <w:rsid w:val="00005A0D"/>
    <w:rsid w:val="00011987"/>
    <w:rsid w:val="00021924"/>
    <w:rsid w:val="00022640"/>
    <w:rsid w:val="00027D0B"/>
    <w:rsid w:val="00031FAE"/>
    <w:rsid w:val="00033A87"/>
    <w:rsid w:val="000400C4"/>
    <w:rsid w:val="000408C7"/>
    <w:rsid w:val="00042F8B"/>
    <w:rsid w:val="00047C0A"/>
    <w:rsid w:val="000509F2"/>
    <w:rsid w:val="00057049"/>
    <w:rsid w:val="00060A0B"/>
    <w:rsid w:val="00061657"/>
    <w:rsid w:val="00063727"/>
    <w:rsid w:val="000643E7"/>
    <w:rsid w:val="00064E6C"/>
    <w:rsid w:val="00070A6E"/>
    <w:rsid w:val="00077D8F"/>
    <w:rsid w:val="00083FA2"/>
    <w:rsid w:val="00085FAB"/>
    <w:rsid w:val="00086152"/>
    <w:rsid w:val="00087AB7"/>
    <w:rsid w:val="00093372"/>
    <w:rsid w:val="00094082"/>
    <w:rsid w:val="000A2393"/>
    <w:rsid w:val="000A51FA"/>
    <w:rsid w:val="000B236B"/>
    <w:rsid w:val="000B6E8A"/>
    <w:rsid w:val="000C0572"/>
    <w:rsid w:val="000C586A"/>
    <w:rsid w:val="000C7F3B"/>
    <w:rsid w:val="000D2AA8"/>
    <w:rsid w:val="000D49E6"/>
    <w:rsid w:val="000E213E"/>
    <w:rsid w:val="000E43EE"/>
    <w:rsid w:val="000E4B5F"/>
    <w:rsid w:val="000F4D1C"/>
    <w:rsid w:val="000F6347"/>
    <w:rsid w:val="00101B90"/>
    <w:rsid w:val="0010368F"/>
    <w:rsid w:val="00104856"/>
    <w:rsid w:val="00116F52"/>
    <w:rsid w:val="00117CB4"/>
    <w:rsid w:val="00120DA2"/>
    <w:rsid w:val="00126488"/>
    <w:rsid w:val="00130DE4"/>
    <w:rsid w:val="00131C73"/>
    <w:rsid w:val="00132794"/>
    <w:rsid w:val="00140439"/>
    <w:rsid w:val="001408D4"/>
    <w:rsid w:val="00141654"/>
    <w:rsid w:val="001425BA"/>
    <w:rsid w:val="00150C05"/>
    <w:rsid w:val="00157B91"/>
    <w:rsid w:val="00163D23"/>
    <w:rsid w:val="00166BC6"/>
    <w:rsid w:val="001678E8"/>
    <w:rsid w:val="00167F79"/>
    <w:rsid w:val="00177F7C"/>
    <w:rsid w:val="00187036"/>
    <w:rsid w:val="00192759"/>
    <w:rsid w:val="001B0F4A"/>
    <w:rsid w:val="001B6AD9"/>
    <w:rsid w:val="001B6BB8"/>
    <w:rsid w:val="001C0009"/>
    <w:rsid w:val="001C3424"/>
    <w:rsid w:val="001C646F"/>
    <w:rsid w:val="001D03B7"/>
    <w:rsid w:val="001D3789"/>
    <w:rsid w:val="001D392F"/>
    <w:rsid w:val="001E172E"/>
    <w:rsid w:val="001E5DEA"/>
    <w:rsid w:val="001F54BD"/>
    <w:rsid w:val="001F7CB1"/>
    <w:rsid w:val="002102AF"/>
    <w:rsid w:val="002109AA"/>
    <w:rsid w:val="00211395"/>
    <w:rsid w:val="00211935"/>
    <w:rsid w:val="00216D0E"/>
    <w:rsid w:val="00222BC9"/>
    <w:rsid w:val="00224A73"/>
    <w:rsid w:val="00226F8E"/>
    <w:rsid w:val="0022744B"/>
    <w:rsid w:val="002355AE"/>
    <w:rsid w:val="002510F5"/>
    <w:rsid w:val="002550CF"/>
    <w:rsid w:val="00256CFE"/>
    <w:rsid w:val="00271967"/>
    <w:rsid w:val="00276714"/>
    <w:rsid w:val="00276AFE"/>
    <w:rsid w:val="00286C35"/>
    <w:rsid w:val="00295AFB"/>
    <w:rsid w:val="00296F97"/>
    <w:rsid w:val="002B3F8E"/>
    <w:rsid w:val="002B4031"/>
    <w:rsid w:val="002B511A"/>
    <w:rsid w:val="002B6A4F"/>
    <w:rsid w:val="002D17F7"/>
    <w:rsid w:val="002D3CC7"/>
    <w:rsid w:val="002F5A8D"/>
    <w:rsid w:val="0030167B"/>
    <w:rsid w:val="00302D4D"/>
    <w:rsid w:val="003039F0"/>
    <w:rsid w:val="0031146A"/>
    <w:rsid w:val="003125C2"/>
    <w:rsid w:val="003212B9"/>
    <w:rsid w:val="00331592"/>
    <w:rsid w:val="00334616"/>
    <w:rsid w:val="003411BD"/>
    <w:rsid w:val="00342B66"/>
    <w:rsid w:val="0034357E"/>
    <w:rsid w:val="00354369"/>
    <w:rsid w:val="003559D5"/>
    <w:rsid w:val="003661A3"/>
    <w:rsid w:val="0037473F"/>
    <w:rsid w:val="00375E11"/>
    <w:rsid w:val="0037723E"/>
    <w:rsid w:val="00382D5C"/>
    <w:rsid w:val="00393B0F"/>
    <w:rsid w:val="00394F08"/>
    <w:rsid w:val="00395663"/>
    <w:rsid w:val="003A7F33"/>
    <w:rsid w:val="003B5E01"/>
    <w:rsid w:val="003B74EB"/>
    <w:rsid w:val="003B7826"/>
    <w:rsid w:val="003C17CF"/>
    <w:rsid w:val="003C621C"/>
    <w:rsid w:val="003D30D6"/>
    <w:rsid w:val="003D7DDD"/>
    <w:rsid w:val="003F1E46"/>
    <w:rsid w:val="003F5E20"/>
    <w:rsid w:val="00401277"/>
    <w:rsid w:val="00404745"/>
    <w:rsid w:val="00406CF5"/>
    <w:rsid w:val="00407AE7"/>
    <w:rsid w:val="0041222C"/>
    <w:rsid w:val="00420F2F"/>
    <w:rsid w:val="004224F5"/>
    <w:rsid w:val="00424170"/>
    <w:rsid w:val="00424722"/>
    <w:rsid w:val="00426A5D"/>
    <w:rsid w:val="00430D81"/>
    <w:rsid w:val="00443CD7"/>
    <w:rsid w:val="00463B4A"/>
    <w:rsid w:val="00481AE0"/>
    <w:rsid w:val="00482791"/>
    <w:rsid w:val="00484A0A"/>
    <w:rsid w:val="00486456"/>
    <w:rsid w:val="00492B40"/>
    <w:rsid w:val="00494930"/>
    <w:rsid w:val="00494F43"/>
    <w:rsid w:val="004951D3"/>
    <w:rsid w:val="00497157"/>
    <w:rsid w:val="004B0348"/>
    <w:rsid w:val="004B3254"/>
    <w:rsid w:val="004C0C12"/>
    <w:rsid w:val="004E0EC3"/>
    <w:rsid w:val="004E1DEB"/>
    <w:rsid w:val="004E595C"/>
    <w:rsid w:val="004E6CF1"/>
    <w:rsid w:val="004E7A51"/>
    <w:rsid w:val="004E7AB8"/>
    <w:rsid w:val="00500C18"/>
    <w:rsid w:val="005073E1"/>
    <w:rsid w:val="00512258"/>
    <w:rsid w:val="00526FA0"/>
    <w:rsid w:val="00537127"/>
    <w:rsid w:val="00543AED"/>
    <w:rsid w:val="00551B92"/>
    <w:rsid w:val="00553BA5"/>
    <w:rsid w:val="00554979"/>
    <w:rsid w:val="00554A56"/>
    <w:rsid w:val="00555956"/>
    <w:rsid w:val="0056247A"/>
    <w:rsid w:val="00562D25"/>
    <w:rsid w:val="005659B1"/>
    <w:rsid w:val="005667A7"/>
    <w:rsid w:val="00577800"/>
    <w:rsid w:val="00580180"/>
    <w:rsid w:val="005917CB"/>
    <w:rsid w:val="0059234C"/>
    <w:rsid w:val="00594127"/>
    <w:rsid w:val="00595940"/>
    <w:rsid w:val="00597192"/>
    <w:rsid w:val="005A4A72"/>
    <w:rsid w:val="005A7EAA"/>
    <w:rsid w:val="005C3713"/>
    <w:rsid w:val="005C727F"/>
    <w:rsid w:val="005D2961"/>
    <w:rsid w:val="005D5D40"/>
    <w:rsid w:val="005D5DE2"/>
    <w:rsid w:val="005D7D7B"/>
    <w:rsid w:val="005E08DB"/>
    <w:rsid w:val="005E4FBA"/>
    <w:rsid w:val="005F0364"/>
    <w:rsid w:val="005F297C"/>
    <w:rsid w:val="006060DC"/>
    <w:rsid w:val="006072BA"/>
    <w:rsid w:val="00610443"/>
    <w:rsid w:val="00612023"/>
    <w:rsid w:val="0062577F"/>
    <w:rsid w:val="00636307"/>
    <w:rsid w:val="0064037D"/>
    <w:rsid w:val="006420CE"/>
    <w:rsid w:val="0064476B"/>
    <w:rsid w:val="006502AB"/>
    <w:rsid w:val="006512F3"/>
    <w:rsid w:val="00651965"/>
    <w:rsid w:val="0065548D"/>
    <w:rsid w:val="00665791"/>
    <w:rsid w:val="00671C2B"/>
    <w:rsid w:val="006740E1"/>
    <w:rsid w:val="00675FA0"/>
    <w:rsid w:val="00676058"/>
    <w:rsid w:val="006816A0"/>
    <w:rsid w:val="00683266"/>
    <w:rsid w:val="006859C5"/>
    <w:rsid w:val="00695FBD"/>
    <w:rsid w:val="006A5C54"/>
    <w:rsid w:val="006A63CC"/>
    <w:rsid w:val="006A79C8"/>
    <w:rsid w:val="006B2267"/>
    <w:rsid w:val="006B5B48"/>
    <w:rsid w:val="006C607F"/>
    <w:rsid w:val="006D05AE"/>
    <w:rsid w:val="006D3A6D"/>
    <w:rsid w:val="006E58B0"/>
    <w:rsid w:val="006F2347"/>
    <w:rsid w:val="006F76AD"/>
    <w:rsid w:val="007005CA"/>
    <w:rsid w:val="0070172D"/>
    <w:rsid w:val="00723A85"/>
    <w:rsid w:val="00723CA4"/>
    <w:rsid w:val="007258A8"/>
    <w:rsid w:val="00732BBA"/>
    <w:rsid w:val="007439A7"/>
    <w:rsid w:val="007462D0"/>
    <w:rsid w:val="0075583A"/>
    <w:rsid w:val="007612E6"/>
    <w:rsid w:val="00762F13"/>
    <w:rsid w:val="00771A0E"/>
    <w:rsid w:val="007729B7"/>
    <w:rsid w:val="00772B96"/>
    <w:rsid w:val="0077606D"/>
    <w:rsid w:val="00781A22"/>
    <w:rsid w:val="00793994"/>
    <w:rsid w:val="00796F9B"/>
    <w:rsid w:val="007B07C0"/>
    <w:rsid w:val="007B192A"/>
    <w:rsid w:val="007B4190"/>
    <w:rsid w:val="007B6326"/>
    <w:rsid w:val="007C3EB0"/>
    <w:rsid w:val="007C745F"/>
    <w:rsid w:val="007D3595"/>
    <w:rsid w:val="007D5009"/>
    <w:rsid w:val="007D60B2"/>
    <w:rsid w:val="007E65A1"/>
    <w:rsid w:val="007F034C"/>
    <w:rsid w:val="007F34F2"/>
    <w:rsid w:val="007F6C10"/>
    <w:rsid w:val="00802737"/>
    <w:rsid w:val="008045E5"/>
    <w:rsid w:val="008112D7"/>
    <w:rsid w:val="00813050"/>
    <w:rsid w:val="008174F2"/>
    <w:rsid w:val="008205B9"/>
    <w:rsid w:val="00821A4B"/>
    <w:rsid w:val="00822529"/>
    <w:rsid w:val="0082256E"/>
    <w:rsid w:val="008456DE"/>
    <w:rsid w:val="00846F0A"/>
    <w:rsid w:val="008529A0"/>
    <w:rsid w:val="00853352"/>
    <w:rsid w:val="00854138"/>
    <w:rsid w:val="008543E2"/>
    <w:rsid w:val="0085589D"/>
    <w:rsid w:val="00860E0E"/>
    <w:rsid w:val="0086106B"/>
    <w:rsid w:val="00863939"/>
    <w:rsid w:val="00874BC4"/>
    <w:rsid w:val="0087706D"/>
    <w:rsid w:val="00877551"/>
    <w:rsid w:val="008811F5"/>
    <w:rsid w:val="00882F75"/>
    <w:rsid w:val="008844CD"/>
    <w:rsid w:val="0089142A"/>
    <w:rsid w:val="00893AE2"/>
    <w:rsid w:val="008979EE"/>
    <w:rsid w:val="008A17F5"/>
    <w:rsid w:val="008A23B8"/>
    <w:rsid w:val="008A2F73"/>
    <w:rsid w:val="008A4D40"/>
    <w:rsid w:val="008C5441"/>
    <w:rsid w:val="008C74F0"/>
    <w:rsid w:val="008D4E9B"/>
    <w:rsid w:val="008D6EE6"/>
    <w:rsid w:val="008E02B1"/>
    <w:rsid w:val="008E6F20"/>
    <w:rsid w:val="008F769D"/>
    <w:rsid w:val="008F7A1D"/>
    <w:rsid w:val="009035BA"/>
    <w:rsid w:val="0090669F"/>
    <w:rsid w:val="00907C2D"/>
    <w:rsid w:val="00913063"/>
    <w:rsid w:val="009130C9"/>
    <w:rsid w:val="00913D15"/>
    <w:rsid w:val="0091426F"/>
    <w:rsid w:val="009143D8"/>
    <w:rsid w:val="00915A85"/>
    <w:rsid w:val="0091603B"/>
    <w:rsid w:val="00926CD7"/>
    <w:rsid w:val="00933840"/>
    <w:rsid w:val="0093538B"/>
    <w:rsid w:val="00936383"/>
    <w:rsid w:val="009375F2"/>
    <w:rsid w:val="00940E5B"/>
    <w:rsid w:val="00942587"/>
    <w:rsid w:val="00943966"/>
    <w:rsid w:val="00944B33"/>
    <w:rsid w:val="00946841"/>
    <w:rsid w:val="0094762F"/>
    <w:rsid w:val="00954290"/>
    <w:rsid w:val="00957AF2"/>
    <w:rsid w:val="0096239B"/>
    <w:rsid w:val="0096403B"/>
    <w:rsid w:val="009659EC"/>
    <w:rsid w:val="00967117"/>
    <w:rsid w:val="00973FB6"/>
    <w:rsid w:val="00975D9A"/>
    <w:rsid w:val="00980BAB"/>
    <w:rsid w:val="009A38D2"/>
    <w:rsid w:val="009A6562"/>
    <w:rsid w:val="009B0225"/>
    <w:rsid w:val="009B4724"/>
    <w:rsid w:val="009B5BE3"/>
    <w:rsid w:val="009B631D"/>
    <w:rsid w:val="009B7047"/>
    <w:rsid w:val="009C2B71"/>
    <w:rsid w:val="009C782F"/>
    <w:rsid w:val="009D3F7F"/>
    <w:rsid w:val="009D6BC0"/>
    <w:rsid w:val="009E1A9E"/>
    <w:rsid w:val="009F03E2"/>
    <w:rsid w:val="00A11D80"/>
    <w:rsid w:val="00A14CBF"/>
    <w:rsid w:val="00A17C44"/>
    <w:rsid w:val="00A34F55"/>
    <w:rsid w:val="00A35248"/>
    <w:rsid w:val="00A400F2"/>
    <w:rsid w:val="00A442B9"/>
    <w:rsid w:val="00A51800"/>
    <w:rsid w:val="00A52E05"/>
    <w:rsid w:val="00A53FA0"/>
    <w:rsid w:val="00A54488"/>
    <w:rsid w:val="00A61E52"/>
    <w:rsid w:val="00A71907"/>
    <w:rsid w:val="00A7311D"/>
    <w:rsid w:val="00A73EBA"/>
    <w:rsid w:val="00A81464"/>
    <w:rsid w:val="00A8574D"/>
    <w:rsid w:val="00A92AB5"/>
    <w:rsid w:val="00A92B8E"/>
    <w:rsid w:val="00A95DAE"/>
    <w:rsid w:val="00A97247"/>
    <w:rsid w:val="00AA019B"/>
    <w:rsid w:val="00AA04E5"/>
    <w:rsid w:val="00AA48BC"/>
    <w:rsid w:val="00AA4D45"/>
    <w:rsid w:val="00AA692D"/>
    <w:rsid w:val="00AB0A94"/>
    <w:rsid w:val="00AB3638"/>
    <w:rsid w:val="00AB3D48"/>
    <w:rsid w:val="00AB7CE3"/>
    <w:rsid w:val="00AC37EC"/>
    <w:rsid w:val="00AC480F"/>
    <w:rsid w:val="00AC4EB2"/>
    <w:rsid w:val="00AD1FA3"/>
    <w:rsid w:val="00AD22D7"/>
    <w:rsid w:val="00AD2646"/>
    <w:rsid w:val="00AD32D7"/>
    <w:rsid w:val="00AD65EB"/>
    <w:rsid w:val="00AE3EF7"/>
    <w:rsid w:val="00B018E7"/>
    <w:rsid w:val="00B0209F"/>
    <w:rsid w:val="00B04947"/>
    <w:rsid w:val="00B070A3"/>
    <w:rsid w:val="00B106B4"/>
    <w:rsid w:val="00B1581F"/>
    <w:rsid w:val="00B21962"/>
    <w:rsid w:val="00B30DC5"/>
    <w:rsid w:val="00B30F08"/>
    <w:rsid w:val="00B35E84"/>
    <w:rsid w:val="00B56398"/>
    <w:rsid w:val="00B56CEE"/>
    <w:rsid w:val="00B61387"/>
    <w:rsid w:val="00B622A6"/>
    <w:rsid w:val="00B63391"/>
    <w:rsid w:val="00B80F7E"/>
    <w:rsid w:val="00B8291E"/>
    <w:rsid w:val="00B86BC0"/>
    <w:rsid w:val="00B87F51"/>
    <w:rsid w:val="00B94FAC"/>
    <w:rsid w:val="00B962F1"/>
    <w:rsid w:val="00BA1D74"/>
    <w:rsid w:val="00BA6D39"/>
    <w:rsid w:val="00BB1687"/>
    <w:rsid w:val="00BB1925"/>
    <w:rsid w:val="00BB3302"/>
    <w:rsid w:val="00BB71F1"/>
    <w:rsid w:val="00BC0257"/>
    <w:rsid w:val="00BC1EB1"/>
    <w:rsid w:val="00BD18B0"/>
    <w:rsid w:val="00BD7E4A"/>
    <w:rsid w:val="00BE1226"/>
    <w:rsid w:val="00BE15FC"/>
    <w:rsid w:val="00BF28E0"/>
    <w:rsid w:val="00C0021D"/>
    <w:rsid w:val="00C13802"/>
    <w:rsid w:val="00C14A8E"/>
    <w:rsid w:val="00C17504"/>
    <w:rsid w:val="00C20EE6"/>
    <w:rsid w:val="00C32A2B"/>
    <w:rsid w:val="00C4074E"/>
    <w:rsid w:val="00C43DC7"/>
    <w:rsid w:val="00C6338B"/>
    <w:rsid w:val="00C637EB"/>
    <w:rsid w:val="00C65248"/>
    <w:rsid w:val="00C65810"/>
    <w:rsid w:val="00C70A54"/>
    <w:rsid w:val="00C72126"/>
    <w:rsid w:val="00C737EE"/>
    <w:rsid w:val="00C80903"/>
    <w:rsid w:val="00C835F7"/>
    <w:rsid w:val="00CB590C"/>
    <w:rsid w:val="00CC095C"/>
    <w:rsid w:val="00CD2CBE"/>
    <w:rsid w:val="00CD3B33"/>
    <w:rsid w:val="00CE2C34"/>
    <w:rsid w:val="00CE4F56"/>
    <w:rsid w:val="00CE5DA6"/>
    <w:rsid w:val="00CF5FBE"/>
    <w:rsid w:val="00CF6AAD"/>
    <w:rsid w:val="00CF6CCE"/>
    <w:rsid w:val="00CF734B"/>
    <w:rsid w:val="00D0043F"/>
    <w:rsid w:val="00D009BA"/>
    <w:rsid w:val="00D038DD"/>
    <w:rsid w:val="00D03D85"/>
    <w:rsid w:val="00D12D96"/>
    <w:rsid w:val="00D20EA3"/>
    <w:rsid w:val="00D27823"/>
    <w:rsid w:val="00D27F53"/>
    <w:rsid w:val="00D33542"/>
    <w:rsid w:val="00D33C92"/>
    <w:rsid w:val="00D3662B"/>
    <w:rsid w:val="00D5166B"/>
    <w:rsid w:val="00D5636E"/>
    <w:rsid w:val="00D63FDC"/>
    <w:rsid w:val="00D64710"/>
    <w:rsid w:val="00D668BD"/>
    <w:rsid w:val="00D7089C"/>
    <w:rsid w:val="00D7522E"/>
    <w:rsid w:val="00D758E0"/>
    <w:rsid w:val="00D75BB0"/>
    <w:rsid w:val="00D805B6"/>
    <w:rsid w:val="00D8177E"/>
    <w:rsid w:val="00D83494"/>
    <w:rsid w:val="00D86FA7"/>
    <w:rsid w:val="00D875D1"/>
    <w:rsid w:val="00D90377"/>
    <w:rsid w:val="00D9247A"/>
    <w:rsid w:val="00D94B80"/>
    <w:rsid w:val="00D96361"/>
    <w:rsid w:val="00DA5111"/>
    <w:rsid w:val="00DA5BDA"/>
    <w:rsid w:val="00DC0851"/>
    <w:rsid w:val="00DC4577"/>
    <w:rsid w:val="00DE2AA9"/>
    <w:rsid w:val="00DE2E4A"/>
    <w:rsid w:val="00DF3513"/>
    <w:rsid w:val="00DF4441"/>
    <w:rsid w:val="00DF4B52"/>
    <w:rsid w:val="00DF63FE"/>
    <w:rsid w:val="00E04415"/>
    <w:rsid w:val="00E05337"/>
    <w:rsid w:val="00E05863"/>
    <w:rsid w:val="00E06A6C"/>
    <w:rsid w:val="00E14BE9"/>
    <w:rsid w:val="00E24C95"/>
    <w:rsid w:val="00E36C37"/>
    <w:rsid w:val="00E45265"/>
    <w:rsid w:val="00E4565E"/>
    <w:rsid w:val="00E46A2D"/>
    <w:rsid w:val="00E50E28"/>
    <w:rsid w:val="00E656F9"/>
    <w:rsid w:val="00E6598A"/>
    <w:rsid w:val="00E72E8F"/>
    <w:rsid w:val="00E756F9"/>
    <w:rsid w:val="00E76773"/>
    <w:rsid w:val="00E82708"/>
    <w:rsid w:val="00E8517C"/>
    <w:rsid w:val="00E97A06"/>
    <w:rsid w:val="00EA01DF"/>
    <w:rsid w:val="00EA0A40"/>
    <w:rsid w:val="00EA2ABD"/>
    <w:rsid w:val="00EA6474"/>
    <w:rsid w:val="00EB2948"/>
    <w:rsid w:val="00EB32E8"/>
    <w:rsid w:val="00EB65F3"/>
    <w:rsid w:val="00EC06C0"/>
    <w:rsid w:val="00EC736F"/>
    <w:rsid w:val="00ED09DE"/>
    <w:rsid w:val="00ED1298"/>
    <w:rsid w:val="00EE3434"/>
    <w:rsid w:val="00EE6146"/>
    <w:rsid w:val="00EF0F1E"/>
    <w:rsid w:val="00EF3FC0"/>
    <w:rsid w:val="00F02161"/>
    <w:rsid w:val="00F04CCE"/>
    <w:rsid w:val="00F07186"/>
    <w:rsid w:val="00F0785F"/>
    <w:rsid w:val="00F10EA1"/>
    <w:rsid w:val="00F125D7"/>
    <w:rsid w:val="00F159C7"/>
    <w:rsid w:val="00F16362"/>
    <w:rsid w:val="00F2436B"/>
    <w:rsid w:val="00F3240F"/>
    <w:rsid w:val="00F44C4B"/>
    <w:rsid w:val="00F55B43"/>
    <w:rsid w:val="00F60C85"/>
    <w:rsid w:val="00F63994"/>
    <w:rsid w:val="00F649FE"/>
    <w:rsid w:val="00F82278"/>
    <w:rsid w:val="00F94562"/>
    <w:rsid w:val="00FA3928"/>
    <w:rsid w:val="00FB43CA"/>
    <w:rsid w:val="00FB4767"/>
    <w:rsid w:val="00FB527C"/>
    <w:rsid w:val="00FB5B13"/>
    <w:rsid w:val="00FB6F1E"/>
    <w:rsid w:val="00FB7488"/>
    <w:rsid w:val="00FB7AEA"/>
    <w:rsid w:val="00FC4FFC"/>
    <w:rsid w:val="00FC6C5C"/>
    <w:rsid w:val="00FD0CA4"/>
    <w:rsid w:val="00FD2CC3"/>
    <w:rsid w:val="00FD6E62"/>
    <w:rsid w:val="00FE212C"/>
    <w:rsid w:val="00FF0185"/>
    <w:rsid w:val="00FF2C28"/>
    <w:rsid w:val="00FF331B"/>
    <w:rsid w:val="00FF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A3A0"/>
  <w15:chartTrackingRefBased/>
  <w15:docId w15:val="{BFBA9417-C68F-5A48-B30E-07C38FE2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36F"/>
    <w:pPr>
      <w:spacing w:after="0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3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3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3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3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3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3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3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3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3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3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3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3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3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36F"/>
    <w:pPr>
      <w:spacing w:after="0" w:line="260" w:lineRule="atLeast"/>
    </w:pPr>
    <w:rPr>
      <w:rFonts w:ascii="Arial" w:eastAsia="Times New Roman" w:hAnsi="Arial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7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791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2436B"/>
    <w:pPr>
      <w:spacing w:after="200"/>
    </w:pPr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C480F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480F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C480F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C480F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480F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480F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480F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480F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480F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480F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09AA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11D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D80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11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451EBA-7A40-1748-840B-4543BCFF10D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Lindström Lundgren</dc:creator>
  <cp:keywords/>
  <dc:description/>
  <cp:lastModifiedBy>Tove Lindström Lundgren</cp:lastModifiedBy>
  <cp:revision>81</cp:revision>
  <dcterms:created xsi:type="dcterms:W3CDTF">2026-03-02T15:23:00Z</dcterms:created>
  <dcterms:modified xsi:type="dcterms:W3CDTF">2026-04-0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eb8bff2,14b9750c,1b0c65a1</vt:lpwstr>
  </property>
  <property fmtid="{D5CDD505-2E9C-101B-9397-08002B2CF9AE}" pid="3" name="ClassificationContentMarkingHeaderFontProps">
    <vt:lpwstr>#000000,8,Aptos</vt:lpwstr>
  </property>
  <property fmtid="{D5CDD505-2E9C-101B-9397-08002B2CF9AE}" pid="4" name="ClassificationContentMarkingHeaderText">
    <vt:lpwstr>Begränsad delning</vt:lpwstr>
  </property>
</Properties>
</file>